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EF027" w14:textId="77777777" w:rsidR="00446F02" w:rsidRDefault="00446F02" w:rsidP="00784324">
      <w:pPr>
        <w:pStyle w:val="Heading1"/>
        <w:rPr>
          <w:lang w:val="en-GB"/>
        </w:rPr>
      </w:pPr>
      <w:bookmarkStart w:id="0" w:name="_GoBack"/>
      <w:bookmarkEnd w:id="0"/>
    </w:p>
    <w:p w14:paraId="2A0A82D3" w14:textId="620C7285" w:rsidR="00784324" w:rsidRDefault="00784324" w:rsidP="00784324">
      <w:pPr>
        <w:pStyle w:val="Heading1"/>
        <w:rPr>
          <w:lang w:val="en-GB"/>
        </w:rPr>
      </w:pPr>
      <w:r>
        <w:rPr>
          <w:lang w:val="en-GB"/>
        </w:rPr>
        <w:t>Suppl</w:t>
      </w:r>
      <w:r w:rsidR="00005AB1">
        <w:rPr>
          <w:lang w:val="en-GB"/>
        </w:rPr>
        <w:t>ementa</w:t>
      </w:r>
      <w:r w:rsidR="003B24D9">
        <w:rPr>
          <w:lang w:val="en-GB"/>
        </w:rPr>
        <w:t>ry</w:t>
      </w:r>
      <w:r w:rsidR="00005AB1">
        <w:rPr>
          <w:lang w:val="en-GB"/>
        </w:rPr>
        <w:t xml:space="preserve"> Material</w:t>
      </w:r>
      <w:r w:rsidR="003B24D9">
        <w:rPr>
          <w:lang w:val="en-GB"/>
        </w:rPr>
        <w:t>s</w:t>
      </w:r>
    </w:p>
    <w:p w14:paraId="73CCAE99" w14:textId="77777777" w:rsidR="00BB15FC" w:rsidRDefault="00BB15FC" w:rsidP="00BB15FC">
      <w:pPr>
        <w:rPr>
          <w:lang w:val="en-GB"/>
        </w:rPr>
      </w:pPr>
    </w:p>
    <w:p w14:paraId="40EDF1C7" w14:textId="77777777" w:rsidR="0077437A" w:rsidRPr="00B215EC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  <w:r w:rsidRPr="00B215EC">
        <w:rPr>
          <w:rFonts w:ascii="Times New Roman" w:hAnsi="Times New Roman" w:cs="Times New Roman"/>
          <w:b/>
          <w:bCs/>
          <w:u w:val="single"/>
          <w:lang w:val="en-US"/>
        </w:rPr>
        <w:t>Online Only Supplement Table 1: Full Search Strategy for CINAHL</w:t>
      </w:r>
    </w:p>
    <w:p w14:paraId="03612A00" w14:textId="77777777" w:rsidR="0077437A" w:rsidRPr="009A012A" w:rsidRDefault="0077437A" w:rsidP="0077437A">
      <w:pPr>
        <w:pStyle w:val="NoSpacing"/>
        <w:rPr>
          <w:rFonts w:ascii="Times New Roman" w:hAnsi="Times New Roman" w:cs="Times New Roman"/>
          <w:lang w:val="en-US"/>
        </w:rPr>
      </w:pPr>
    </w:p>
    <w:p w14:paraId="4194F926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1569A5">
        <w:rPr>
          <w:rFonts w:ascii="Times New Roman" w:hAnsi="Times New Roman" w:cs="Times New Roman"/>
          <w:b/>
          <w:bCs/>
          <w:lang w:val="en-US"/>
        </w:rPr>
        <w:t xml:space="preserve">#1 </w:t>
      </w:r>
      <w:r w:rsidRPr="001569A5">
        <w:rPr>
          <w:rFonts w:ascii="Times New Roman" w:hAnsi="Times New Roman" w:cs="Times New Roman"/>
          <w:lang w:val="en-US"/>
        </w:rPr>
        <w:t>(MH "Stroke+") OR TI ("cerebrovascular accident" OR "stroke" OR acute ischemic stroke" OR "transient ischemic attack" OR "brain infarction" OR "</w:t>
      </w:r>
      <w:proofErr w:type="spellStart"/>
      <w:r w:rsidRPr="001569A5">
        <w:rPr>
          <w:rFonts w:ascii="Times New Roman" w:hAnsi="Times New Roman" w:cs="Times New Roman"/>
          <w:lang w:val="en-US"/>
        </w:rPr>
        <w:t>ischemi</w:t>
      </w:r>
      <w:proofErr w:type="spellEnd"/>
      <w:r w:rsidRPr="001569A5">
        <w:rPr>
          <w:rFonts w:ascii="Times New Roman" w:hAnsi="Times New Roman" w:cs="Times New Roman"/>
          <w:lang w:val="en-US"/>
        </w:rPr>
        <w:t>* attack" OR "</w:t>
      </w:r>
      <w:proofErr w:type="spellStart"/>
      <w:r w:rsidRPr="001569A5">
        <w:rPr>
          <w:rFonts w:ascii="Times New Roman" w:hAnsi="Times New Roman" w:cs="Times New Roman"/>
          <w:lang w:val="en-US"/>
        </w:rPr>
        <w:t>ischemi</w:t>
      </w:r>
      <w:proofErr w:type="spellEnd"/>
      <w:r w:rsidRPr="001569A5">
        <w:rPr>
          <w:rFonts w:ascii="Times New Roman" w:hAnsi="Times New Roman" w:cs="Times New Roman"/>
          <w:lang w:val="en-US"/>
        </w:rPr>
        <w:t>* stroke" OR "</w:t>
      </w:r>
      <w:proofErr w:type="spellStart"/>
      <w:r w:rsidRPr="001569A5">
        <w:rPr>
          <w:rFonts w:ascii="Times New Roman" w:hAnsi="Times New Roman" w:cs="Times New Roman"/>
          <w:lang w:val="en-US"/>
        </w:rPr>
        <w:t>hemorrhag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stroke" OR "brain* </w:t>
      </w:r>
      <w:proofErr w:type="spellStart"/>
      <w:r w:rsidRPr="001569A5">
        <w:rPr>
          <w:rFonts w:ascii="Times New Roman" w:hAnsi="Times New Roman" w:cs="Times New Roman"/>
          <w:lang w:val="en-US"/>
        </w:rPr>
        <w:t>hemorrhag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 </w:t>
      </w:r>
      <w:proofErr w:type="spellStart"/>
      <w:r w:rsidRPr="001569A5">
        <w:rPr>
          <w:rFonts w:ascii="Times New Roman" w:hAnsi="Times New Roman" w:cs="Times New Roman"/>
          <w:lang w:val="en-US"/>
        </w:rPr>
        <w:t>poststroke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 OR  "post stroke" OR "post* infarct*" OR "</w:t>
      </w:r>
      <w:proofErr w:type="spellStart"/>
      <w:r w:rsidRPr="001569A5">
        <w:rPr>
          <w:rFonts w:ascii="Times New Roman" w:hAnsi="Times New Roman" w:cs="Times New Roman"/>
          <w:lang w:val="en-US"/>
        </w:rPr>
        <w:t>cerebrovas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accident" OR "cerebral infarct" OR </w:t>
      </w:r>
      <w:proofErr w:type="spellStart"/>
      <w:r w:rsidRPr="001569A5">
        <w:rPr>
          <w:rFonts w:ascii="Times New Roman" w:hAnsi="Times New Roman" w:cs="Times New Roman"/>
          <w:lang w:val="en-US"/>
        </w:rPr>
        <w:t>apoplex</w:t>
      </w:r>
      <w:proofErr w:type="spellEnd"/>
      <w:r w:rsidRPr="001569A5">
        <w:rPr>
          <w:rFonts w:ascii="Times New Roman" w:hAnsi="Times New Roman" w:cs="Times New Roman"/>
          <w:lang w:val="en-US"/>
        </w:rPr>
        <w:t>* OR "</w:t>
      </w:r>
      <w:proofErr w:type="spellStart"/>
      <w:r w:rsidRPr="001569A5">
        <w:rPr>
          <w:rFonts w:ascii="Times New Roman" w:hAnsi="Times New Roman" w:cs="Times New Roman"/>
          <w:lang w:val="en-US"/>
        </w:rPr>
        <w:t>cerebrovas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</w:t>
      </w:r>
      <w:proofErr w:type="spellStart"/>
      <w:r w:rsidRPr="001569A5">
        <w:rPr>
          <w:rFonts w:ascii="Times New Roman" w:hAnsi="Times New Roman" w:cs="Times New Roman"/>
          <w:lang w:val="en-US"/>
        </w:rPr>
        <w:t>diseas</w:t>
      </w:r>
      <w:proofErr w:type="spellEnd"/>
      <w:r w:rsidRPr="001569A5">
        <w:rPr>
          <w:rFonts w:ascii="Times New Roman" w:hAnsi="Times New Roman" w:cs="Times New Roman"/>
          <w:lang w:val="en-US"/>
        </w:rPr>
        <w:t>*" OR ((</w:t>
      </w:r>
      <w:proofErr w:type="spellStart"/>
      <w:r w:rsidRPr="001569A5">
        <w:rPr>
          <w:rFonts w:ascii="Times New Roman" w:hAnsi="Times New Roman" w:cs="Times New Roman"/>
          <w:lang w:val="en-US"/>
        </w:rPr>
        <w:t>cerebrovas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cerebral OR brain) N3 (accident OR lesion OR </w:t>
      </w:r>
      <w:proofErr w:type="spellStart"/>
      <w:r w:rsidRPr="001569A5">
        <w:rPr>
          <w:rFonts w:ascii="Times New Roman" w:hAnsi="Times New Roman" w:cs="Times New Roman"/>
          <w:lang w:val="en-US"/>
        </w:rPr>
        <w:t>vasculopath</w:t>
      </w:r>
      <w:proofErr w:type="spellEnd"/>
      <w:r w:rsidRPr="001569A5">
        <w:rPr>
          <w:rFonts w:ascii="Times New Roman" w:hAnsi="Times New Roman" w:cs="Times New Roman"/>
          <w:lang w:val="en-US"/>
        </w:rPr>
        <w:t>* OR infarct*)) OR (</w:t>
      </w:r>
      <w:proofErr w:type="spellStart"/>
      <w:r w:rsidRPr="001569A5">
        <w:rPr>
          <w:rFonts w:ascii="Times New Roman" w:hAnsi="Times New Roman" w:cs="Times New Roman"/>
          <w:lang w:val="en-US"/>
        </w:rPr>
        <w:t>hemipleg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1569A5">
        <w:rPr>
          <w:rFonts w:ascii="Times New Roman" w:hAnsi="Times New Roman" w:cs="Times New Roman"/>
          <w:lang w:val="en-US"/>
        </w:rPr>
        <w:t>hemipar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paresis* OR "stroke </w:t>
      </w:r>
      <w:proofErr w:type="spellStart"/>
      <w:r w:rsidRPr="001569A5">
        <w:rPr>
          <w:rFonts w:ascii="Times New Roman" w:hAnsi="Times New Roman" w:cs="Times New Roman"/>
          <w:lang w:val="en-US"/>
        </w:rPr>
        <w:t>surviv</w:t>
      </w:r>
      <w:proofErr w:type="spellEnd"/>
      <w:r w:rsidRPr="001569A5">
        <w:rPr>
          <w:rFonts w:ascii="Times New Roman" w:hAnsi="Times New Roman" w:cs="Times New Roman"/>
          <w:lang w:val="en-US"/>
        </w:rPr>
        <w:t>*")) OR AB ("cerebrovascular accident" OR "stroke" OR acute ischemic stroke" OR "transient ischemic attack" OR "brain infarction" OR "</w:t>
      </w:r>
      <w:proofErr w:type="spellStart"/>
      <w:r w:rsidRPr="001569A5">
        <w:rPr>
          <w:rFonts w:ascii="Times New Roman" w:hAnsi="Times New Roman" w:cs="Times New Roman"/>
          <w:lang w:val="en-US"/>
        </w:rPr>
        <w:t>ischemi</w:t>
      </w:r>
      <w:proofErr w:type="spellEnd"/>
      <w:r w:rsidRPr="001569A5">
        <w:rPr>
          <w:rFonts w:ascii="Times New Roman" w:hAnsi="Times New Roman" w:cs="Times New Roman"/>
          <w:lang w:val="en-US"/>
        </w:rPr>
        <w:t>* attack" OR "</w:t>
      </w:r>
      <w:proofErr w:type="spellStart"/>
      <w:r w:rsidRPr="001569A5">
        <w:rPr>
          <w:rFonts w:ascii="Times New Roman" w:hAnsi="Times New Roman" w:cs="Times New Roman"/>
          <w:lang w:val="en-US"/>
        </w:rPr>
        <w:t>ischemi</w:t>
      </w:r>
      <w:proofErr w:type="spellEnd"/>
      <w:r w:rsidRPr="001569A5">
        <w:rPr>
          <w:rFonts w:ascii="Times New Roman" w:hAnsi="Times New Roman" w:cs="Times New Roman"/>
          <w:lang w:val="en-US"/>
        </w:rPr>
        <w:t>* stroke" OR "</w:t>
      </w:r>
      <w:proofErr w:type="spellStart"/>
      <w:r w:rsidRPr="001569A5">
        <w:rPr>
          <w:rFonts w:ascii="Times New Roman" w:hAnsi="Times New Roman" w:cs="Times New Roman"/>
          <w:lang w:val="en-US"/>
        </w:rPr>
        <w:t>hemorrhag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stroke" OR "brain* </w:t>
      </w:r>
      <w:proofErr w:type="spellStart"/>
      <w:r w:rsidRPr="001569A5">
        <w:rPr>
          <w:rFonts w:ascii="Times New Roman" w:hAnsi="Times New Roman" w:cs="Times New Roman"/>
          <w:lang w:val="en-US"/>
        </w:rPr>
        <w:t>hemorrhag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 </w:t>
      </w:r>
      <w:proofErr w:type="spellStart"/>
      <w:r w:rsidRPr="001569A5">
        <w:rPr>
          <w:rFonts w:ascii="Times New Roman" w:hAnsi="Times New Roman" w:cs="Times New Roman"/>
          <w:lang w:val="en-US"/>
        </w:rPr>
        <w:t>poststroke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 OR  "post stroke" OR "post* infarct*" OR "</w:t>
      </w:r>
      <w:proofErr w:type="spellStart"/>
      <w:r w:rsidRPr="001569A5">
        <w:rPr>
          <w:rFonts w:ascii="Times New Roman" w:hAnsi="Times New Roman" w:cs="Times New Roman"/>
          <w:lang w:val="en-US"/>
        </w:rPr>
        <w:t>cerebrovas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accident" OR "cerebral infarct" OR </w:t>
      </w:r>
      <w:proofErr w:type="spellStart"/>
      <w:r w:rsidRPr="001569A5">
        <w:rPr>
          <w:rFonts w:ascii="Times New Roman" w:hAnsi="Times New Roman" w:cs="Times New Roman"/>
          <w:lang w:val="en-US"/>
        </w:rPr>
        <w:t>apoplex</w:t>
      </w:r>
      <w:proofErr w:type="spellEnd"/>
      <w:r w:rsidRPr="001569A5">
        <w:rPr>
          <w:rFonts w:ascii="Times New Roman" w:hAnsi="Times New Roman" w:cs="Times New Roman"/>
          <w:lang w:val="en-US"/>
        </w:rPr>
        <w:t>* OR "</w:t>
      </w:r>
      <w:proofErr w:type="spellStart"/>
      <w:r w:rsidRPr="001569A5">
        <w:rPr>
          <w:rFonts w:ascii="Times New Roman" w:hAnsi="Times New Roman" w:cs="Times New Roman"/>
          <w:lang w:val="en-US"/>
        </w:rPr>
        <w:t>cerebrovas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</w:t>
      </w:r>
      <w:proofErr w:type="spellStart"/>
      <w:r w:rsidRPr="001569A5">
        <w:rPr>
          <w:rFonts w:ascii="Times New Roman" w:hAnsi="Times New Roman" w:cs="Times New Roman"/>
          <w:lang w:val="en-US"/>
        </w:rPr>
        <w:t>diseas</w:t>
      </w:r>
      <w:proofErr w:type="spellEnd"/>
      <w:r w:rsidRPr="001569A5">
        <w:rPr>
          <w:rFonts w:ascii="Times New Roman" w:hAnsi="Times New Roman" w:cs="Times New Roman"/>
          <w:lang w:val="en-US"/>
        </w:rPr>
        <w:t>*" OR ((</w:t>
      </w:r>
      <w:proofErr w:type="spellStart"/>
      <w:r w:rsidRPr="001569A5">
        <w:rPr>
          <w:rFonts w:ascii="Times New Roman" w:hAnsi="Times New Roman" w:cs="Times New Roman"/>
          <w:lang w:val="en-US"/>
        </w:rPr>
        <w:t>cerebrovas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cerebral OR brain) N3 (accident OR lesion OR </w:t>
      </w:r>
      <w:proofErr w:type="spellStart"/>
      <w:r w:rsidRPr="001569A5">
        <w:rPr>
          <w:rFonts w:ascii="Times New Roman" w:hAnsi="Times New Roman" w:cs="Times New Roman"/>
          <w:lang w:val="en-US"/>
        </w:rPr>
        <w:t>vasculopath</w:t>
      </w:r>
      <w:proofErr w:type="spellEnd"/>
      <w:r w:rsidRPr="001569A5">
        <w:rPr>
          <w:rFonts w:ascii="Times New Roman" w:hAnsi="Times New Roman" w:cs="Times New Roman"/>
          <w:lang w:val="en-US"/>
        </w:rPr>
        <w:t>* OR infarct*)) OR (</w:t>
      </w:r>
      <w:proofErr w:type="spellStart"/>
      <w:r w:rsidRPr="001569A5">
        <w:rPr>
          <w:rFonts w:ascii="Times New Roman" w:hAnsi="Times New Roman" w:cs="Times New Roman"/>
          <w:lang w:val="en-US"/>
        </w:rPr>
        <w:t>hemipleg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1569A5">
        <w:rPr>
          <w:rFonts w:ascii="Times New Roman" w:hAnsi="Times New Roman" w:cs="Times New Roman"/>
          <w:lang w:val="en-US"/>
        </w:rPr>
        <w:t>hemipar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paresis* OR "stroke </w:t>
      </w:r>
      <w:proofErr w:type="spellStart"/>
      <w:r w:rsidRPr="001569A5">
        <w:rPr>
          <w:rFonts w:ascii="Times New Roman" w:hAnsi="Times New Roman" w:cs="Times New Roman"/>
          <w:lang w:val="en-US"/>
        </w:rPr>
        <w:t>surviv</w:t>
      </w:r>
      <w:proofErr w:type="spellEnd"/>
      <w:r w:rsidRPr="001569A5">
        <w:rPr>
          <w:rFonts w:ascii="Times New Roman" w:hAnsi="Times New Roman" w:cs="Times New Roman"/>
          <w:lang w:val="en-US"/>
        </w:rPr>
        <w:t>*"))</w:t>
      </w:r>
    </w:p>
    <w:p w14:paraId="0B26F4A9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7084A04E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1569A5">
        <w:rPr>
          <w:rFonts w:ascii="Times New Roman" w:hAnsi="Times New Roman" w:cs="Times New Roman"/>
          <w:b/>
          <w:bCs/>
          <w:lang w:val="en-US"/>
        </w:rPr>
        <w:t>#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569A5">
        <w:rPr>
          <w:rFonts w:ascii="Times New Roman" w:hAnsi="Times New Roman" w:cs="Times New Roman"/>
          <w:lang w:val="en-US"/>
        </w:rPr>
        <w:t xml:space="preserve">(MH "Task Performance and Analysis") OR (MH "Motor Skills+") OR (MH "Movement+") OR (MH "Psychomotor Performance+") (MH "Recovery+") OR (MH "Motor Activity") OR TI ("moto* </w:t>
      </w:r>
      <w:proofErr w:type="spellStart"/>
      <w:r w:rsidRPr="001569A5">
        <w:rPr>
          <w:rFonts w:ascii="Times New Roman" w:hAnsi="Times New Roman" w:cs="Times New Roman"/>
          <w:lang w:val="en-US"/>
        </w:rPr>
        <w:t>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moto* </w:t>
      </w:r>
      <w:proofErr w:type="spellStart"/>
      <w:r w:rsidRPr="001569A5">
        <w:rPr>
          <w:rFonts w:ascii="Times New Roman" w:hAnsi="Times New Roman" w:cs="Times New Roman"/>
          <w:lang w:val="en-US"/>
        </w:rPr>
        <w:t>dys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” OR "sensorimotor* </w:t>
      </w:r>
      <w:proofErr w:type="spellStart"/>
      <w:r w:rsidRPr="001569A5">
        <w:rPr>
          <w:rFonts w:ascii="Times New Roman" w:hAnsi="Times New Roman" w:cs="Times New Roman"/>
          <w:lang w:val="en-US"/>
        </w:rPr>
        <w:t>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sensorimotor*) OR AB ("moto* </w:t>
      </w:r>
      <w:proofErr w:type="spellStart"/>
      <w:r w:rsidRPr="001569A5">
        <w:rPr>
          <w:rFonts w:ascii="Times New Roman" w:hAnsi="Times New Roman" w:cs="Times New Roman"/>
          <w:lang w:val="en-US"/>
        </w:rPr>
        <w:t>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moto* </w:t>
      </w:r>
      <w:proofErr w:type="spellStart"/>
      <w:r w:rsidRPr="001569A5">
        <w:rPr>
          <w:rFonts w:ascii="Times New Roman" w:hAnsi="Times New Roman" w:cs="Times New Roman"/>
          <w:lang w:val="en-US"/>
        </w:rPr>
        <w:t>dys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” OR "sensorimotor* </w:t>
      </w:r>
      <w:proofErr w:type="spellStart"/>
      <w:r w:rsidRPr="001569A5">
        <w:rPr>
          <w:rFonts w:ascii="Times New Roman" w:hAnsi="Times New Roman" w:cs="Times New Roman"/>
          <w:lang w:val="en-US"/>
        </w:rPr>
        <w:t>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sensorimotor* OR moto*)) OR TI (task* N3 perform) OR AB (task* N3 perform) OR TI (motor* N3 (perform* OR </w:t>
      </w:r>
      <w:proofErr w:type="spellStart"/>
      <w:r w:rsidRPr="001569A5">
        <w:rPr>
          <w:rFonts w:ascii="Times New Roman" w:hAnsi="Times New Roman" w:cs="Times New Roman"/>
          <w:lang w:val="en-US"/>
        </w:rPr>
        <w:t>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1569A5">
        <w:rPr>
          <w:rFonts w:ascii="Times New Roman" w:hAnsi="Times New Roman" w:cs="Times New Roman"/>
          <w:lang w:val="en-US"/>
        </w:rPr>
        <w:t>dys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1569A5">
        <w:rPr>
          <w:rFonts w:ascii="Times New Roman" w:hAnsi="Times New Roman" w:cs="Times New Roman"/>
          <w:lang w:val="en-US"/>
        </w:rPr>
        <w:t>activi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assess* OR impair*)) OR AB (motor* N3 (perform* OR </w:t>
      </w:r>
      <w:proofErr w:type="spellStart"/>
      <w:r w:rsidRPr="001569A5">
        <w:rPr>
          <w:rFonts w:ascii="Times New Roman" w:hAnsi="Times New Roman" w:cs="Times New Roman"/>
          <w:lang w:val="en-US"/>
        </w:rPr>
        <w:t>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1569A5">
        <w:rPr>
          <w:rFonts w:ascii="Times New Roman" w:hAnsi="Times New Roman" w:cs="Times New Roman"/>
          <w:lang w:val="en-US"/>
        </w:rPr>
        <w:t>dysfunc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1569A5">
        <w:rPr>
          <w:rFonts w:ascii="Times New Roman" w:hAnsi="Times New Roman" w:cs="Times New Roman"/>
          <w:lang w:val="en-US"/>
        </w:rPr>
        <w:t>activit</w:t>
      </w:r>
      <w:proofErr w:type="spellEnd"/>
      <w:r w:rsidRPr="001569A5">
        <w:rPr>
          <w:rFonts w:ascii="Times New Roman" w:hAnsi="Times New Roman" w:cs="Times New Roman"/>
          <w:lang w:val="en-US"/>
        </w:rPr>
        <w:t>* OR assess* OR impair*))</w:t>
      </w:r>
    </w:p>
    <w:p w14:paraId="2B06B0EC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3ABE0675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1569A5">
        <w:rPr>
          <w:rFonts w:ascii="Times New Roman" w:hAnsi="Times New Roman" w:cs="Times New Roman"/>
          <w:b/>
          <w:bCs/>
          <w:lang w:val="en-US"/>
        </w:rPr>
        <w:t>#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569A5">
        <w:rPr>
          <w:rFonts w:ascii="Times New Roman" w:hAnsi="Times New Roman" w:cs="Times New Roman"/>
          <w:lang w:val="en-US"/>
        </w:rPr>
        <w:t xml:space="preserve">(MH "Disability Evaluation+") OR (MH "Remote Consultation") OR (MH "Videorecording+") AND  ((TI (remote OR mobile OR app OR online OR digit* OR tele* OR </w:t>
      </w:r>
      <w:proofErr w:type="spellStart"/>
      <w:r w:rsidRPr="001569A5">
        <w:rPr>
          <w:rFonts w:ascii="Times New Roman" w:hAnsi="Times New Roman" w:cs="Times New Roman"/>
          <w:lang w:val="en-US"/>
        </w:rPr>
        <w:t>distan</w:t>
      </w:r>
      <w:proofErr w:type="spellEnd"/>
      <w:r w:rsidRPr="001569A5">
        <w:rPr>
          <w:rFonts w:ascii="Times New Roman" w:hAnsi="Times New Roman" w:cs="Times New Roman"/>
          <w:lang w:val="en-US"/>
        </w:rPr>
        <w:t>* OR "tele*health*" OR "tele*</w:t>
      </w:r>
      <w:proofErr w:type="spellStart"/>
      <w:r w:rsidRPr="001569A5">
        <w:rPr>
          <w:rFonts w:ascii="Times New Roman" w:hAnsi="Times New Roman" w:cs="Times New Roman"/>
          <w:lang w:val="en-US"/>
        </w:rPr>
        <w:t>therap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tele*rehab*" OR "mobile app*" OR </w:t>
      </w:r>
      <w:proofErr w:type="spellStart"/>
      <w:r w:rsidRPr="001569A5">
        <w:rPr>
          <w:rFonts w:ascii="Times New Roman" w:hAnsi="Times New Roman" w:cs="Times New Roman"/>
          <w:lang w:val="en-US"/>
        </w:rPr>
        <w:t>telemedi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"e*health*" OR "m*health*" OR "tele*consult*" OR "tele*stroke*" OR videorecording OR "at a </w:t>
      </w:r>
      <w:proofErr w:type="spellStart"/>
      <w:r w:rsidRPr="001569A5">
        <w:rPr>
          <w:rFonts w:ascii="Times New Roman" w:hAnsi="Times New Roman" w:cs="Times New Roman"/>
          <w:lang w:val="en-US"/>
        </w:rPr>
        <w:t>distan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) OR AB (remote OR mobile OR app OR online OR digit* OR tele* OR </w:t>
      </w:r>
      <w:proofErr w:type="spellStart"/>
      <w:r w:rsidRPr="001569A5">
        <w:rPr>
          <w:rFonts w:ascii="Times New Roman" w:hAnsi="Times New Roman" w:cs="Times New Roman"/>
          <w:lang w:val="en-US"/>
        </w:rPr>
        <w:t>distan</w:t>
      </w:r>
      <w:proofErr w:type="spellEnd"/>
      <w:r w:rsidRPr="001569A5">
        <w:rPr>
          <w:rFonts w:ascii="Times New Roman" w:hAnsi="Times New Roman" w:cs="Times New Roman"/>
          <w:lang w:val="en-US"/>
        </w:rPr>
        <w:t>* OR "tele*health*" OR "tele*</w:t>
      </w:r>
      <w:proofErr w:type="spellStart"/>
      <w:r w:rsidRPr="001569A5">
        <w:rPr>
          <w:rFonts w:ascii="Times New Roman" w:hAnsi="Times New Roman" w:cs="Times New Roman"/>
          <w:lang w:val="en-US"/>
        </w:rPr>
        <w:t>therap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tele*rehab*" OR "mobile app*" OR </w:t>
      </w:r>
      <w:proofErr w:type="spellStart"/>
      <w:r w:rsidRPr="001569A5">
        <w:rPr>
          <w:rFonts w:ascii="Times New Roman" w:hAnsi="Times New Roman" w:cs="Times New Roman"/>
          <w:lang w:val="en-US"/>
        </w:rPr>
        <w:t>telemedi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"e*health*" OR "m*health*" OR "tele*consult*" OR "tele*stroke*" OR videorecording OR "at a </w:t>
      </w:r>
      <w:proofErr w:type="spellStart"/>
      <w:r w:rsidRPr="001569A5">
        <w:rPr>
          <w:rFonts w:ascii="Times New Roman" w:hAnsi="Times New Roman" w:cs="Times New Roman"/>
          <w:lang w:val="en-US"/>
        </w:rPr>
        <w:t>distan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) OR (AB (assess* OR </w:t>
      </w:r>
      <w:proofErr w:type="spellStart"/>
      <w:r w:rsidRPr="001569A5">
        <w:rPr>
          <w:rFonts w:ascii="Times New Roman" w:hAnsi="Times New Roman" w:cs="Times New Roman"/>
          <w:lang w:val="en-US"/>
        </w:rPr>
        <w:t>measur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detect* OR </w:t>
      </w:r>
      <w:proofErr w:type="spellStart"/>
      <w:r w:rsidRPr="001569A5">
        <w:rPr>
          <w:rFonts w:ascii="Times New Roman" w:hAnsi="Times New Roman" w:cs="Times New Roman"/>
          <w:lang w:val="en-US"/>
        </w:rPr>
        <w:t>evalua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reproduce*) N15 (remote OR mobile OR app OR online OR digit* OR tele* OR </w:t>
      </w:r>
      <w:proofErr w:type="spellStart"/>
      <w:r w:rsidRPr="001569A5">
        <w:rPr>
          <w:rFonts w:ascii="Times New Roman" w:hAnsi="Times New Roman" w:cs="Times New Roman"/>
          <w:lang w:val="en-US"/>
        </w:rPr>
        <w:t>distan</w:t>
      </w:r>
      <w:proofErr w:type="spellEnd"/>
      <w:r w:rsidRPr="001569A5">
        <w:rPr>
          <w:rFonts w:ascii="Times New Roman" w:hAnsi="Times New Roman" w:cs="Times New Roman"/>
          <w:lang w:val="en-US"/>
        </w:rPr>
        <w:t>* OR "tele*health*" OR "tele*</w:t>
      </w:r>
      <w:proofErr w:type="spellStart"/>
      <w:r w:rsidRPr="001569A5">
        <w:rPr>
          <w:rFonts w:ascii="Times New Roman" w:hAnsi="Times New Roman" w:cs="Times New Roman"/>
          <w:lang w:val="en-US"/>
        </w:rPr>
        <w:t>therap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tele*rehab*" OR "mobile app*" OR </w:t>
      </w:r>
      <w:proofErr w:type="spellStart"/>
      <w:r w:rsidRPr="001569A5">
        <w:rPr>
          <w:rFonts w:ascii="Times New Roman" w:hAnsi="Times New Roman" w:cs="Times New Roman"/>
          <w:lang w:val="en-US"/>
        </w:rPr>
        <w:t>telemedic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"e*health*" OR "m*health*" OR "tele*consult*" OR "tele*stroke*" OR videorecording) OR TI (assess* OR </w:t>
      </w:r>
      <w:proofErr w:type="spellStart"/>
      <w:r w:rsidRPr="001569A5">
        <w:rPr>
          <w:rFonts w:ascii="Times New Roman" w:hAnsi="Times New Roman" w:cs="Times New Roman"/>
          <w:lang w:val="en-US"/>
        </w:rPr>
        <w:t>measur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detect* OR </w:t>
      </w:r>
      <w:proofErr w:type="spellStart"/>
      <w:r w:rsidRPr="001569A5">
        <w:rPr>
          <w:rFonts w:ascii="Times New Roman" w:hAnsi="Times New Roman" w:cs="Times New Roman"/>
          <w:lang w:val="en-US"/>
        </w:rPr>
        <w:t>evaluat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 OR reproduce*) N15 (remote OR mobile OR app OR online OR digit* OR tele* OR </w:t>
      </w:r>
      <w:proofErr w:type="spellStart"/>
      <w:r w:rsidRPr="001569A5">
        <w:rPr>
          <w:rFonts w:ascii="Times New Roman" w:hAnsi="Times New Roman" w:cs="Times New Roman"/>
          <w:lang w:val="en-US"/>
        </w:rPr>
        <w:t>distan</w:t>
      </w:r>
      <w:proofErr w:type="spellEnd"/>
      <w:r w:rsidRPr="001569A5">
        <w:rPr>
          <w:rFonts w:ascii="Times New Roman" w:hAnsi="Times New Roman" w:cs="Times New Roman"/>
          <w:lang w:val="en-US"/>
        </w:rPr>
        <w:t>* OR "tele*health*" OR "tele*</w:t>
      </w:r>
      <w:proofErr w:type="spellStart"/>
      <w:r w:rsidRPr="001569A5">
        <w:rPr>
          <w:rFonts w:ascii="Times New Roman" w:hAnsi="Times New Roman" w:cs="Times New Roman"/>
          <w:lang w:val="en-US"/>
        </w:rPr>
        <w:t>therap</w:t>
      </w:r>
      <w:proofErr w:type="spellEnd"/>
      <w:r w:rsidRPr="001569A5">
        <w:rPr>
          <w:rFonts w:ascii="Times New Roman" w:hAnsi="Times New Roman" w:cs="Times New Roman"/>
          <w:lang w:val="en-US"/>
        </w:rPr>
        <w:t xml:space="preserve">*" OR "tele*rehab*" OR "mobile app*" OR </w:t>
      </w:r>
      <w:proofErr w:type="spellStart"/>
      <w:r w:rsidRPr="001569A5">
        <w:rPr>
          <w:rFonts w:ascii="Times New Roman" w:hAnsi="Times New Roman" w:cs="Times New Roman"/>
          <w:lang w:val="en-US"/>
        </w:rPr>
        <w:t>telemedic</w:t>
      </w:r>
      <w:proofErr w:type="spellEnd"/>
      <w:r w:rsidRPr="001569A5">
        <w:rPr>
          <w:rFonts w:ascii="Times New Roman" w:hAnsi="Times New Roman" w:cs="Times New Roman"/>
          <w:lang w:val="en-US"/>
        </w:rPr>
        <w:t>* OR "e*health*" OR "m*health*" OR "tele*consult*" OR "tele*stroke*" OR videorecording)))</w:t>
      </w:r>
    </w:p>
    <w:p w14:paraId="270A7D3D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5873529E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1569A5">
        <w:rPr>
          <w:rFonts w:ascii="Times New Roman" w:hAnsi="Times New Roman" w:cs="Times New Roman"/>
          <w:b/>
          <w:bCs/>
          <w:lang w:val="en-US"/>
        </w:rPr>
        <w:t>#4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569A5">
        <w:rPr>
          <w:rFonts w:ascii="Times New Roman" w:hAnsi="Times New Roman" w:cs="Times New Roman"/>
          <w:lang w:val="en-US"/>
        </w:rPr>
        <w:t>(MH "Upper Extremity+") OR (MH "Hand+") OR (MH "Hand Joints+") OR (MH "Shoulder Joint+") OR TI ("arm*" OR "hand*" OR "shoulder" OR "elbow*" OR "wrist*" OR "finger*" OR "joint* of should* region*" OR "forearm*") OR AB ("arm*" OR "hand*" OR "shoulder" OR "elbow*" OR "wrist*" OR "finger*" OR "joint* of should* region*" OR "forearm*") OR TI ("</w:t>
      </w:r>
      <w:proofErr w:type="spellStart"/>
      <w:r w:rsidRPr="001569A5">
        <w:rPr>
          <w:rFonts w:ascii="Times New Roman" w:hAnsi="Times New Roman" w:cs="Times New Roman"/>
          <w:lang w:val="en-US"/>
        </w:rPr>
        <w:t>upp</w:t>
      </w:r>
      <w:proofErr w:type="spellEnd"/>
      <w:r w:rsidRPr="001569A5">
        <w:rPr>
          <w:rFonts w:ascii="Times New Roman" w:hAnsi="Times New Roman" w:cs="Times New Roman"/>
          <w:lang w:val="en-US"/>
        </w:rPr>
        <w:t>*" N3 ("limb*" OR "</w:t>
      </w:r>
      <w:proofErr w:type="spellStart"/>
      <w:r w:rsidRPr="001569A5">
        <w:rPr>
          <w:rFonts w:ascii="Times New Roman" w:hAnsi="Times New Roman" w:cs="Times New Roman"/>
          <w:lang w:val="en-US"/>
        </w:rPr>
        <w:t>extrem</w:t>
      </w:r>
      <w:proofErr w:type="spellEnd"/>
      <w:r w:rsidRPr="001569A5">
        <w:rPr>
          <w:rFonts w:ascii="Times New Roman" w:hAnsi="Times New Roman" w:cs="Times New Roman"/>
          <w:lang w:val="en-US"/>
        </w:rPr>
        <w:t>*")) OR AB ("</w:t>
      </w:r>
      <w:proofErr w:type="spellStart"/>
      <w:r w:rsidRPr="001569A5">
        <w:rPr>
          <w:rFonts w:ascii="Times New Roman" w:hAnsi="Times New Roman" w:cs="Times New Roman"/>
          <w:lang w:val="en-US"/>
        </w:rPr>
        <w:t>upp</w:t>
      </w:r>
      <w:proofErr w:type="spellEnd"/>
      <w:r w:rsidRPr="001569A5">
        <w:rPr>
          <w:rFonts w:ascii="Times New Roman" w:hAnsi="Times New Roman" w:cs="Times New Roman"/>
          <w:lang w:val="en-US"/>
        </w:rPr>
        <w:t>*" N3 ("limb*" OR "</w:t>
      </w:r>
      <w:proofErr w:type="spellStart"/>
      <w:r w:rsidRPr="001569A5">
        <w:rPr>
          <w:rFonts w:ascii="Times New Roman" w:hAnsi="Times New Roman" w:cs="Times New Roman"/>
          <w:lang w:val="en-US"/>
        </w:rPr>
        <w:t>extrem</w:t>
      </w:r>
      <w:proofErr w:type="spellEnd"/>
      <w:r w:rsidRPr="001569A5">
        <w:rPr>
          <w:rFonts w:ascii="Times New Roman" w:hAnsi="Times New Roman" w:cs="Times New Roman"/>
          <w:lang w:val="en-US"/>
        </w:rPr>
        <w:t>*"))</w:t>
      </w:r>
    </w:p>
    <w:p w14:paraId="5B355FD9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b/>
          <w:bCs/>
          <w:lang w:val="en-US"/>
        </w:rPr>
      </w:pPr>
    </w:p>
    <w:p w14:paraId="29AAE99D" w14:textId="77777777" w:rsidR="0077437A" w:rsidRPr="001569A5" w:rsidRDefault="0077437A" w:rsidP="0077437A">
      <w:pPr>
        <w:pStyle w:val="NoSpacing"/>
        <w:rPr>
          <w:rFonts w:ascii="Times New Roman" w:hAnsi="Times New Roman" w:cs="Times New Roman"/>
          <w:lang w:val="en-US"/>
        </w:rPr>
      </w:pPr>
      <w:r w:rsidRPr="78D7A2C8">
        <w:rPr>
          <w:rFonts w:ascii="Times New Roman" w:hAnsi="Times New Roman" w:cs="Times New Roman"/>
          <w:b/>
          <w:bCs/>
          <w:lang w:val="en-US"/>
        </w:rPr>
        <w:t xml:space="preserve">#5 </w:t>
      </w:r>
      <w:r w:rsidRPr="78D7A2C8">
        <w:rPr>
          <w:rFonts w:ascii="Times New Roman" w:hAnsi="Times New Roman" w:cs="Times New Roman"/>
          <w:lang w:val="en-US"/>
        </w:rPr>
        <w:t xml:space="preserve">#1AND #2 AND #3 AND #4 </w:t>
      </w:r>
    </w:p>
    <w:p w14:paraId="1CD10773" w14:textId="77777777" w:rsidR="0077437A" w:rsidRPr="00DD51A2" w:rsidRDefault="0077437A" w:rsidP="0077437A">
      <w:pPr>
        <w:rPr>
          <w:lang w:val="en-US"/>
        </w:rPr>
      </w:pPr>
      <w:r w:rsidRPr="00DD51A2">
        <w:rPr>
          <w:lang w:val="en-US"/>
        </w:rPr>
        <w:br w:type="page"/>
      </w:r>
    </w:p>
    <w:p w14:paraId="1A179155" w14:textId="77777777" w:rsidR="0077437A" w:rsidRDefault="0077437A" w:rsidP="0077437A">
      <w:pPr>
        <w:rPr>
          <w:rFonts w:ascii="Times New Roman" w:hAnsi="Times New Roman" w:cs="Times New Roman"/>
          <w:lang w:val="en-US"/>
        </w:rPr>
        <w:sectPr w:rsidR="0077437A" w:rsidSect="00FF168E">
          <w:footerReference w:type="defaul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FBBED3C" w14:textId="67800D07" w:rsidR="0077437A" w:rsidRPr="009565C1" w:rsidRDefault="0077437A" w:rsidP="0077437A">
      <w:pPr>
        <w:rPr>
          <w:rFonts w:ascii="Times New Roman" w:hAnsi="Times New Roman" w:cs="Times New Roman"/>
          <w:b/>
          <w:bCs/>
          <w:u w:val="single"/>
          <w:lang w:val="en-US"/>
        </w:rPr>
        <w:sectPr w:rsidR="0077437A" w:rsidRPr="009565C1" w:rsidSect="00167E7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B215EC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 xml:space="preserve">Online Only Supplement Table </w:t>
      </w:r>
      <w:r>
        <w:rPr>
          <w:rFonts w:ascii="Times New Roman" w:hAnsi="Times New Roman" w:cs="Times New Roman"/>
          <w:b/>
          <w:bCs/>
          <w:u w:val="single"/>
          <w:lang w:val="en-US"/>
        </w:rPr>
        <w:t>2</w:t>
      </w:r>
      <w:r w:rsidRPr="00B215EC">
        <w:rPr>
          <w:rFonts w:ascii="Times New Roman" w:hAnsi="Times New Roman" w:cs="Times New Roman"/>
          <w:b/>
          <w:bCs/>
          <w:u w:val="single"/>
          <w:lang w:val="en-US"/>
        </w:rPr>
        <w:t xml:space="preserve">: </w:t>
      </w:r>
      <w:r w:rsidRPr="00167E7B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704832" behindDoc="0" locked="0" layoutInCell="1" allowOverlap="1" wp14:anchorId="6B67D07E" wp14:editId="08B653A2">
            <wp:simplePos x="0" y="0"/>
            <wp:positionH relativeFrom="column">
              <wp:posOffset>-695696</wp:posOffset>
            </wp:positionH>
            <wp:positionV relativeFrom="paragraph">
              <wp:posOffset>474355</wp:posOffset>
            </wp:positionV>
            <wp:extent cx="10667446" cy="635402"/>
            <wp:effectExtent l="0" t="0" r="635" b="0"/>
            <wp:wrapSquare wrapText="bothSides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23857" cy="6387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u w:val="single"/>
          <w:lang w:val="en-US"/>
        </w:rPr>
        <w:t>Structured Form Data Extractio</w:t>
      </w:r>
      <w:r w:rsidR="009565C1">
        <w:rPr>
          <w:rFonts w:ascii="Times New Roman" w:hAnsi="Times New Roman" w:cs="Times New Roman"/>
          <w:b/>
          <w:bCs/>
          <w:u w:val="single"/>
          <w:lang w:val="en-US"/>
        </w:rPr>
        <w:t>n</w:t>
      </w:r>
    </w:p>
    <w:p w14:paraId="21992467" w14:textId="6708E104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  <w:r w:rsidRPr="00B215EC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Online Only Supplement Tab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 xml:space="preserve">le </w:t>
      </w:r>
      <w:r w:rsidR="00343174">
        <w:rPr>
          <w:rFonts w:ascii="Times New Roman" w:hAnsi="Times New Roman" w:cs="Times New Roman"/>
          <w:b/>
          <w:bCs/>
          <w:u w:val="single"/>
          <w:lang w:val="en-US"/>
        </w:rPr>
        <w:t>3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>:</w:t>
      </w:r>
      <w:r w:rsidRPr="00453987">
        <w:rPr>
          <w:b/>
          <w:bCs/>
          <w:u w:val="single"/>
          <w:lang w:val="en-US"/>
        </w:rPr>
        <w:t xml:space="preserve"> 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>Risk of bias for the investigated tele-assessment for each study, following the COSMIN checklist (n=10)</w:t>
      </w:r>
    </w:p>
    <w:p w14:paraId="0B164E0D" w14:textId="77777777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470"/>
        <w:gridCol w:w="1095"/>
        <w:gridCol w:w="1515"/>
        <w:gridCol w:w="1215"/>
        <w:gridCol w:w="1200"/>
        <w:gridCol w:w="1290"/>
      </w:tblGrid>
      <w:tr w:rsidR="0077437A" w:rsidRPr="00371DAC" w14:paraId="64D6F77D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1BCF8E6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Name of the instrument</w:t>
            </w: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9A587E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Study</w:t>
            </w: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3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E5B04E0" w14:textId="77777777" w:rsidR="0077437A" w:rsidRPr="00371DAC" w:rsidRDefault="0077437A" w:rsidP="001D37C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de-CH"/>
              </w:rPr>
              <w:t>Measurement properties</w:t>
            </w: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</w:tr>
      <w:tr w:rsidR="0077437A" w:rsidRPr="00371DAC" w14:paraId="1AC2384B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25E168C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537C6EA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67AD115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Reliability 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75803F27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Measurement Error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5403AC9C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Criterion Validity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2C01B6D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Hypotheses testing for construct validity*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58CF10B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Responsivness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**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371DAC" w14:paraId="2F24CD1B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27F664F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tUEFMA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28C622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Carmona et al. (2023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4E9D2BE8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Doubtful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7EAA4BA7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662546D8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Doubtful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3F1BAC0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23A26C8B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292AE398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6D6A028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16F0CE3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</w:tr>
      <w:tr w:rsidR="0077437A" w:rsidRPr="00371DAC" w14:paraId="46A93E29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1DD619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  <w:t>quantitative FMA framework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14F4F2F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Yu et al. (2016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4188CF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In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0CE3FCC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21642D9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B36AE0A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BBF6C7C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19B18307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49FC5CF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71864245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371DAC" w14:paraId="68F28C7E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65C296B7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  <w:t>Tele-FMA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751CD2E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Liz et al. (2023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6DD4D63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192BE40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43D718B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2DDAEA5C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425D9DC5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1C7A59F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CD9686A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5B8779A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77520E7F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22030564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371DAC" w14:paraId="10E8A73C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C049C55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  <w:t>Internet-based goniometer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17EE4B9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  <w:t>Hoffmann et al. (2007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2BD58F4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3AE5967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4C9412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07D41476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6E21B04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D759E7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444C238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7FAC629" w14:textId="77777777" w:rsidR="0077437A" w:rsidRPr="00371DAC" w:rsidRDefault="0077437A" w:rsidP="001D37C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2A90D283" w14:textId="77777777" w:rsidR="0077437A" w:rsidRPr="00371DAC" w:rsidRDefault="0077437A" w:rsidP="001D37C5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371DAC" w14:paraId="186C3398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486472C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 xml:space="preserve">computerized Mallet </w:t>
            </w: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classification</w:t>
            </w:r>
            <w:r w:rsidRPr="00371DAC"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  <w:lang w:val="en-US" w:eastAsia="de-CH"/>
              </w:rPr>
              <w:t>a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 xml:space="preserve"> using Kinect sensor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5093144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  <w:t>Seo et al. (2019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357EC50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Doubtful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5B59B5CC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BA0308C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6B7331B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3D48196B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203FE28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In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3E3A07AB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5344FB5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40399E" w:rsidRPr="00371DAC" w14:paraId="3F9FB65F" w14:textId="77777777" w:rsidTr="00643C67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</w:tcPr>
          <w:p w14:paraId="44D4B2D2" w14:textId="3877C084" w:rsidR="0040399E" w:rsidRPr="00371DAC" w:rsidRDefault="0040399E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FOCUS-4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</w:tcPr>
          <w:p w14:paraId="2EDCF3BD" w14:textId="7936498B" w:rsidR="0040399E" w:rsidRPr="00371DAC" w:rsidRDefault="0040399E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  <w:t>Jordan &amp; Stinear (2024)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</w:tcPr>
          <w:p w14:paraId="4479534E" w14:textId="77777777" w:rsidR="0040399E" w:rsidRDefault="006D5B35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Inadequate</w:t>
            </w:r>
            <w:proofErr w:type="spellEnd"/>
          </w:p>
          <w:p w14:paraId="6D7F5E24" w14:textId="31E9FEAB" w:rsidR="006D5B35" w:rsidRPr="00371DAC" w:rsidRDefault="006D5B35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</w:tcPr>
          <w:p w14:paraId="07EFE9CB" w14:textId="660D2D75" w:rsidR="00360F5B" w:rsidRPr="00371DAC" w:rsidRDefault="00360F5B" w:rsidP="00360F5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</w:pPr>
          </w:p>
          <w:p w14:paraId="4A4B8C08" w14:textId="528E5C0D" w:rsidR="006D5B35" w:rsidRPr="00371DAC" w:rsidRDefault="006D5B35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</w:pP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</w:tcPr>
          <w:p w14:paraId="4F47D99C" w14:textId="77777777" w:rsidR="0040399E" w:rsidRPr="00371DAC" w:rsidRDefault="0040399E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</w:tcPr>
          <w:p w14:paraId="1274132F" w14:textId="77777777" w:rsidR="0040399E" w:rsidRPr="00371DAC" w:rsidRDefault="0040399E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</w:pP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</w:tcPr>
          <w:p w14:paraId="0A10BFEE" w14:textId="77777777" w:rsidR="0040399E" w:rsidRPr="00371DAC" w:rsidRDefault="0040399E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</w:pPr>
          </w:p>
        </w:tc>
      </w:tr>
      <w:tr w:rsidR="0077437A" w:rsidRPr="00371DAC" w14:paraId="67655F2A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0A041E05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NJIT-</w:t>
            </w: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HiVRS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5B006A7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MontJohnson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 et al. (2023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3A00A64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Doubtful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45F8C0B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CH"/>
              </w:rPr>
              <w:t>-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fr-CH" w:eastAsia="de-CH"/>
              </w:rPr>
              <w:t>a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7306507F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544B096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5DB58D0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18EF93F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3A0B54F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5FC6C44B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</w:tr>
      <w:tr w:rsidR="0077437A" w:rsidRPr="00371DAC" w14:paraId="32001F14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700BA01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Portable Telerehabilitation System for Remote Evaluations of Impaired Elbows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1EC99D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Park et al. (2008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5CD6D95F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395DEC8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6348AB4C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75E066C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CD4279A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In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371DAC" w14:paraId="150AF7DE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9B51DD4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CCAG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46268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Serradilla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 xml:space="preserve"> et al. (2014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5240108F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7EC814CA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vAlign w:val="center"/>
            <w:hideMark/>
          </w:tcPr>
          <w:p w14:paraId="5CD2773A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</w:p>
          <w:p w14:paraId="1134D10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vAlign w:val="center"/>
            <w:hideMark/>
          </w:tcPr>
          <w:p w14:paraId="3242BA2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Adequate</w:t>
            </w:r>
            <w:proofErr w:type="spellEnd"/>
          </w:p>
          <w:p w14:paraId="44ED2DA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59FC7F2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46A72388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371DAC" w14:paraId="6E430BC1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60D3C2DC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FAABOS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36E74924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de-DE" w:eastAsia="de-CH"/>
              </w:rPr>
              <w:t>Uswatte &amp; Hobbs Qadri (2009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61EDAE0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Doubtful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763A85C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3E2C175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3C872C0F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28B206A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D0CECE"/>
            </w:tcBorders>
            <w:shd w:val="clear" w:color="auto" w:fill="auto"/>
            <w:hideMark/>
          </w:tcPr>
          <w:p w14:paraId="50B702C6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In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17F23D4D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D0CECE"/>
              <w:right w:val="single" w:sz="6" w:space="0" w:color="000000"/>
            </w:tcBorders>
            <w:shd w:val="clear" w:color="auto" w:fill="auto"/>
            <w:hideMark/>
          </w:tcPr>
          <w:p w14:paraId="43265E8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In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3204692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371DAC" w14:paraId="67A13EBF" w14:textId="77777777" w:rsidTr="001D37C5">
        <w:trPr>
          <w:trHeight w:val="300"/>
        </w:trPr>
        <w:tc>
          <w:tcPr>
            <w:tcW w:w="1200" w:type="dxa"/>
            <w:tcBorders>
              <w:top w:val="single" w:sz="6" w:space="0" w:color="D0CECE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26DE5B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ArmCAM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470" w:type="dxa"/>
            <w:tcBorders>
              <w:top w:val="single" w:sz="6" w:space="0" w:color="D0CECE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2D0A9E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Yang et al. (2023)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095" w:type="dxa"/>
            <w:tcBorders>
              <w:top w:val="single" w:sz="6" w:space="0" w:color="D0CECE"/>
              <w:left w:val="single" w:sz="6" w:space="0" w:color="000000"/>
              <w:bottom w:val="single" w:sz="6" w:space="0" w:color="000000"/>
              <w:right w:val="single" w:sz="6" w:space="0" w:color="D0CECE"/>
            </w:tcBorders>
            <w:shd w:val="clear" w:color="auto" w:fill="auto"/>
            <w:hideMark/>
          </w:tcPr>
          <w:p w14:paraId="15FD4D2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Doubtful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3184BD09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515" w:type="dxa"/>
            <w:tcBorders>
              <w:top w:val="single" w:sz="6" w:space="0" w:color="D0CECE"/>
              <w:left w:val="single" w:sz="6" w:space="0" w:color="D0CECE"/>
              <w:bottom w:val="single" w:sz="6" w:space="0" w:color="000000"/>
              <w:right w:val="single" w:sz="6" w:space="0" w:color="D0CECE"/>
            </w:tcBorders>
            <w:shd w:val="clear" w:color="auto" w:fill="auto"/>
            <w:hideMark/>
          </w:tcPr>
          <w:p w14:paraId="4C54D82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Adequate</w:t>
            </w:r>
            <w:proofErr w:type="spellEnd"/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6DF496B2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15" w:type="dxa"/>
            <w:tcBorders>
              <w:top w:val="single" w:sz="6" w:space="0" w:color="D0CECE"/>
              <w:left w:val="single" w:sz="6" w:space="0" w:color="D0CECE"/>
              <w:bottom w:val="single" w:sz="6" w:space="0" w:color="000000"/>
              <w:right w:val="single" w:sz="6" w:space="0" w:color="D0CECE"/>
            </w:tcBorders>
            <w:shd w:val="clear" w:color="auto" w:fill="auto"/>
            <w:hideMark/>
          </w:tcPr>
          <w:p w14:paraId="5B461EA7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2C12CD67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6" w:space="0" w:color="D0CECE"/>
              <w:left w:val="single" w:sz="6" w:space="0" w:color="D0CECE"/>
              <w:bottom w:val="single" w:sz="6" w:space="0" w:color="000000"/>
              <w:right w:val="single" w:sz="6" w:space="0" w:color="D0CECE"/>
            </w:tcBorders>
            <w:shd w:val="clear" w:color="auto" w:fill="auto"/>
            <w:hideMark/>
          </w:tcPr>
          <w:p w14:paraId="685EAF00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136C70E3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6" w:space="0" w:color="D0CECE"/>
              <w:left w:val="single" w:sz="6" w:space="0" w:color="D0CECE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37ECB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ery good 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  <w:p w14:paraId="4C9412C7" w14:textId="77777777" w:rsidR="0077437A" w:rsidRPr="00371DAC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371DAC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</w:tbl>
    <w:p w14:paraId="2FF11927" w14:textId="77777777" w:rsidR="0077437A" w:rsidRPr="00371DAC" w:rsidRDefault="0077437A" w:rsidP="007743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371DAC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*COSMIN item 9a: Comparison with other outcome measurement instruments (convergent validity) </w:t>
      </w:r>
    </w:p>
    <w:p w14:paraId="4F5EB8FF" w14:textId="77777777" w:rsidR="0077437A" w:rsidRPr="00371DAC" w:rsidRDefault="0077437A" w:rsidP="007743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371DAC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**COSMIN item 10b: Construct Approach (i.e., hypotheses testing; comparison with other outcome measurement) </w:t>
      </w:r>
    </w:p>
    <w:p w14:paraId="7FEBE194" w14:textId="77777777" w:rsidR="0077437A" w:rsidRPr="00371DAC" w:rsidRDefault="0077437A" w:rsidP="007743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371DAC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+ = sufficient rating; - insufficient rating</w:t>
      </w:r>
      <w:proofErr w:type="gramStart"/>
      <w:r w:rsidRPr="00371DAC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; ?</w:t>
      </w:r>
      <w:proofErr w:type="gramEnd"/>
      <w:r w:rsidRPr="00371DAC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= Indeterminate rating </w:t>
      </w:r>
    </w:p>
    <w:p w14:paraId="1739EDE5" w14:textId="77777777" w:rsidR="0077437A" w:rsidRDefault="0077437A" w:rsidP="007743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</w:pPr>
      <w:proofErr w:type="spellStart"/>
      <w:r w:rsidRPr="00371DAC">
        <w:rPr>
          <w:rFonts w:ascii="Times New Roman" w:eastAsia="Times New Roman" w:hAnsi="Times New Roman" w:cs="Times New Roman"/>
          <w:sz w:val="14"/>
          <w:szCs w:val="14"/>
          <w:vertAlign w:val="superscript"/>
          <w:lang w:val="en-US" w:eastAsia="de-CH"/>
        </w:rPr>
        <w:t>a</w:t>
      </w:r>
      <w:r w:rsidRPr="00371DAC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No</w:t>
      </w:r>
      <w:proofErr w:type="spellEnd"/>
      <w:r w:rsidRPr="00371DAC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ICC was given for the entire assessment, but only for individual items. The rating was based on the lowest scores. </w:t>
      </w:r>
    </w:p>
    <w:p w14:paraId="1DAFC308" w14:textId="77777777" w:rsidR="005C7A36" w:rsidRDefault="005C7A36" w:rsidP="007743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</w:pPr>
    </w:p>
    <w:p w14:paraId="4DD75EDC" w14:textId="51776A79" w:rsidR="005C7A36" w:rsidRDefault="005C7A36" w:rsidP="00643C67">
      <w:pPr>
        <w:ind w:firstLine="2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ArmCAM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>: Arm Capacity and Movement Test; CCAG: Circus Challenge Assessment Game; FAABOS: Functional Arm Activity Observation System; FOCUS-4: Fast Outcome Categorization of the Upper Limb after Stroke-4; NJIT-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HiVRS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: Kinematic Measures of Wrist and Finger Function by New Jersey Institute of Technology-Home Virtual Rehabilitation System; </w:t>
      </w:r>
      <w:r w:rsidRPr="00393E3E">
        <w:rPr>
          <w:rFonts w:ascii="Times New Roman" w:hAnsi="Times New Roman" w:cs="Times New Roman"/>
          <w:sz w:val="14"/>
          <w:szCs w:val="14"/>
          <w:lang w:val="en-US"/>
        </w:rPr>
        <w:t>Tele-FMA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6F4EB5">
        <w:rPr>
          <w:rFonts w:ascii="Times New Roman" w:hAnsi="Times New Roman" w:cs="Times New Roman"/>
          <w:sz w:val="14"/>
          <w:szCs w:val="14"/>
          <w:lang w:val="en-US"/>
        </w:rPr>
        <w:t>Tele-</w:t>
      </w:r>
      <w:proofErr w:type="spellStart"/>
      <w:r w:rsidRPr="006F4EB5">
        <w:rPr>
          <w:rFonts w:ascii="Times New Roman" w:hAnsi="Times New Roman" w:cs="Times New Roman"/>
          <w:sz w:val="14"/>
          <w:szCs w:val="14"/>
          <w:lang w:val="en-US"/>
        </w:rPr>
        <w:t>Fugl</w:t>
      </w:r>
      <w:proofErr w:type="spellEnd"/>
      <w:r w:rsidRPr="006F4EB5">
        <w:rPr>
          <w:rFonts w:ascii="Times New Roman" w:hAnsi="Times New Roman" w:cs="Times New Roman"/>
          <w:sz w:val="14"/>
          <w:szCs w:val="14"/>
          <w:lang w:val="en-US"/>
        </w:rPr>
        <w:t>-Meyer Assessment for the Upper Extremity (excluding Lower Extremity)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; </w:t>
      </w:r>
      <w:proofErr w:type="spellStart"/>
      <w:r w:rsidRPr="00393E3E">
        <w:rPr>
          <w:rFonts w:ascii="Times New Roman" w:hAnsi="Times New Roman" w:cs="Times New Roman"/>
          <w:sz w:val="14"/>
          <w:szCs w:val="14"/>
          <w:lang w:val="en-US"/>
        </w:rPr>
        <w:t>tUEFMA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: Upper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Extremety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Fugl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>-Meyer Assessments for telerehabilitation.</w:t>
      </w:r>
    </w:p>
    <w:p w14:paraId="7F1AB6CC" w14:textId="77777777" w:rsidR="005C7A36" w:rsidRPr="00371DAC" w:rsidRDefault="005C7A36" w:rsidP="007743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246818E0" w14:textId="6191A202" w:rsidR="0077437A" w:rsidRDefault="0077437A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2B0105F6" w14:textId="77777777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1759E22" w14:textId="41507CD9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  <w:r w:rsidRPr="00B215EC">
        <w:rPr>
          <w:rFonts w:ascii="Times New Roman" w:hAnsi="Times New Roman" w:cs="Times New Roman"/>
          <w:b/>
          <w:bCs/>
          <w:u w:val="single"/>
          <w:lang w:val="en-US"/>
        </w:rPr>
        <w:t>Online Only Supplement Tab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 xml:space="preserve">le </w:t>
      </w:r>
      <w:r w:rsidR="00343174">
        <w:rPr>
          <w:rFonts w:ascii="Times New Roman" w:hAnsi="Times New Roman" w:cs="Times New Roman"/>
          <w:b/>
          <w:bCs/>
          <w:u w:val="single"/>
          <w:lang w:val="en-US"/>
        </w:rPr>
        <w:t>4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>:</w:t>
      </w:r>
      <w:r w:rsidRPr="00DD7B1E">
        <w:rPr>
          <w:rFonts w:ascii="Times New Roman" w:hAnsi="Times New Roman" w:cs="Times New Roman"/>
          <w:b/>
          <w:bCs/>
          <w:u w:val="single"/>
          <w:lang w:val="en-US"/>
        </w:rPr>
        <w:t xml:space="preserve"> Criteria for good measurement properties </w:t>
      </w:r>
    </w:p>
    <w:p w14:paraId="08405AF7" w14:textId="77777777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2130"/>
        <w:gridCol w:w="5310"/>
      </w:tblGrid>
      <w:tr w:rsidR="0077437A" w:rsidRPr="00DD7B1E" w14:paraId="6C37265B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E7CB0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Measurement property</w:t>
            </w:r>
            <w:r w:rsidRPr="00DD7B1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2464E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Rating</w:t>
            </w:r>
            <w:r w:rsidRPr="00DD7B1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FD40F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CH"/>
              </w:rPr>
              <w:t>Criteria</w:t>
            </w:r>
            <w:r w:rsidRPr="00DD7B1E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 </w:t>
            </w:r>
          </w:p>
        </w:tc>
      </w:tr>
      <w:tr w:rsidR="0077437A" w:rsidRPr="007F7EFD" w14:paraId="5772CBF1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758E9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Reliability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AB33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942C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ICC or (weighted) kappa or Pearson/Spearman correlation ≥0.70 </w:t>
            </w:r>
          </w:p>
        </w:tc>
      </w:tr>
      <w:tr w:rsidR="0077437A" w:rsidRPr="007F7EFD" w14:paraId="30911C25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6B0B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575D5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625B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ICC or (weighted) kappa or Pearson/Spearman correlation not reported </w:t>
            </w:r>
          </w:p>
        </w:tc>
      </w:tr>
      <w:tr w:rsidR="0077437A" w:rsidRPr="007F7EFD" w14:paraId="0C1EA975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1824B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062B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70C45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ICC or (weighted) kappa or Pearson/Spearman correlation &lt;0.70 </w:t>
            </w:r>
          </w:p>
        </w:tc>
      </w:tr>
      <w:tr w:rsidR="0077437A" w:rsidRPr="00DD7B1E" w14:paraId="7E5737B0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7A0AF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Measurement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 </w:t>
            </w: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Error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C0F60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69962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SDC or </w:t>
            </w: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LoA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 &lt; MIC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DD7B1E" w14:paraId="19586D24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05B2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545D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49016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MIC not </w:t>
            </w: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defined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DD7B1E" w14:paraId="05367DAA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FCD0D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A56CC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0995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SDC or </w:t>
            </w: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LoA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 &gt; MIC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</w:tr>
      <w:tr w:rsidR="0077437A" w:rsidRPr="007F7EFD" w14:paraId="0273B9BE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F8FF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Criterion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 xml:space="preserve"> </w:t>
            </w: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Validity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1D855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50F2B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Correlation with gold standard ≥ 0.70 OR AUC ≥ 0.70 </w:t>
            </w:r>
          </w:p>
        </w:tc>
      </w:tr>
      <w:tr w:rsidR="0077437A" w:rsidRPr="007F7EFD" w14:paraId="2E11BF16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96EB0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82669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67E2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Not all information for ‘+’ reported </w:t>
            </w:r>
          </w:p>
        </w:tc>
      </w:tr>
      <w:tr w:rsidR="0077437A" w:rsidRPr="007F7EFD" w14:paraId="34C5C815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C759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77D4B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E6782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Correlation with gold standard  &lt;0.70 OR AUC&lt;0.70 </w:t>
            </w:r>
          </w:p>
        </w:tc>
      </w:tr>
      <w:tr w:rsidR="0077437A" w:rsidRPr="007F7EFD" w14:paraId="2DE6F823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9B00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Hypotheses testing for construct validity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22985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FC9A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≥75% of the results is in accordance with predefined hypotheses </w:t>
            </w:r>
          </w:p>
        </w:tc>
      </w:tr>
      <w:tr w:rsidR="0077437A" w:rsidRPr="007F7EFD" w14:paraId="02D4CADB" w14:textId="77777777" w:rsidTr="001D37C5">
        <w:trPr>
          <w:trHeight w:val="45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A179B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F8545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7C4C6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No hypotheses defined (by the review team) </w:t>
            </w:r>
          </w:p>
        </w:tc>
      </w:tr>
      <w:tr w:rsidR="0077437A" w:rsidRPr="007F7EFD" w14:paraId="049083F6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6EEC1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228A0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D49AE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≥75% of the results is not in accordance with predefined hypotheses </w:t>
            </w:r>
          </w:p>
        </w:tc>
      </w:tr>
      <w:tr w:rsidR="0077437A" w:rsidRPr="007F7EFD" w14:paraId="286DB781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232F7D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Responsiveness</w:t>
            </w:r>
            <w:proofErr w:type="spellEnd"/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18DF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+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F7E50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≥75% of the results is in accordance with predefined hypotheses OR AUC ≥0.70 </w:t>
            </w:r>
          </w:p>
        </w:tc>
      </w:tr>
      <w:tr w:rsidR="0077437A" w:rsidRPr="007F7EFD" w14:paraId="2BF5A0C3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58DD5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EE02B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?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AACFE0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No hypotheses defined (by the review team) </w:t>
            </w:r>
          </w:p>
        </w:tc>
      </w:tr>
      <w:tr w:rsidR="0077437A" w:rsidRPr="007F7EFD" w14:paraId="423F354C" w14:textId="77777777" w:rsidTr="001D37C5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53142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F7156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fr-CH" w:eastAsia="de-CH"/>
              </w:rPr>
              <w:t>-</w:t>
            </w: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eastAsia="de-CH"/>
              </w:rPr>
              <w:t> </w:t>
            </w:r>
          </w:p>
        </w:tc>
        <w:tc>
          <w:tcPr>
            <w:tcW w:w="5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BF193" w14:textId="77777777" w:rsidR="0077437A" w:rsidRPr="00DD7B1E" w:rsidRDefault="0077437A" w:rsidP="001D37C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DD7B1E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CH"/>
              </w:rPr>
              <w:t>≥75% of the results is not in accordance with predefined hypotheses OR AUC </w:t>
            </w:r>
          </w:p>
        </w:tc>
      </w:tr>
    </w:tbl>
    <w:p w14:paraId="0DEC747D" w14:textId="77777777" w:rsidR="0077437A" w:rsidRPr="00DD7B1E" w:rsidRDefault="0077437A" w:rsidP="007743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DD7B1E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+ = sufficient rating; - insufficient rating</w:t>
      </w:r>
      <w:proofErr w:type="gramStart"/>
      <w:r w:rsidRPr="00DD7B1E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; ?</w:t>
      </w:r>
      <w:proofErr w:type="gramEnd"/>
      <w:r w:rsidRPr="00DD7B1E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 = Indeterminate rating </w:t>
      </w:r>
    </w:p>
    <w:p w14:paraId="2334BF61" w14:textId="77777777" w:rsidR="0065107F" w:rsidRDefault="0065107F" w:rsidP="007743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4"/>
          <w:szCs w:val="14"/>
          <w:lang w:val="en-US" w:eastAsia="de-CH"/>
        </w:rPr>
      </w:pPr>
    </w:p>
    <w:p w14:paraId="433D901D" w14:textId="01F4B0F1" w:rsidR="0077437A" w:rsidRPr="00DD7B1E" w:rsidRDefault="0077437A" w:rsidP="007743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65107F">
        <w:rPr>
          <w:rFonts w:ascii="Times New Roman" w:eastAsia="Times New Roman" w:hAnsi="Times New Roman" w:cs="Times New Roman"/>
          <w:sz w:val="14"/>
          <w:szCs w:val="14"/>
          <w:lang w:val="en-US" w:eastAsia="de-CH"/>
        </w:rPr>
        <w:t xml:space="preserve">AUC = area under the curve, ICC = </w:t>
      </w:r>
      <w:proofErr w:type="spellStart"/>
      <w:r w:rsidRPr="0065107F">
        <w:rPr>
          <w:rFonts w:ascii="Times New Roman" w:eastAsia="Times New Roman" w:hAnsi="Times New Roman" w:cs="Times New Roman"/>
          <w:sz w:val="14"/>
          <w:szCs w:val="14"/>
          <w:lang w:val="en-US" w:eastAsia="de-CH"/>
        </w:rPr>
        <w:t>intraclass</w:t>
      </w:r>
      <w:proofErr w:type="spellEnd"/>
      <w:r w:rsidRPr="0065107F">
        <w:rPr>
          <w:rFonts w:ascii="Times New Roman" w:eastAsia="Times New Roman" w:hAnsi="Times New Roman" w:cs="Times New Roman"/>
          <w:sz w:val="14"/>
          <w:szCs w:val="14"/>
          <w:lang w:val="en-US" w:eastAsia="de-CH"/>
        </w:rPr>
        <w:t xml:space="preserve"> correlation coefficient, </w:t>
      </w:r>
      <w:proofErr w:type="spellStart"/>
      <w:r w:rsidRPr="0065107F">
        <w:rPr>
          <w:rFonts w:ascii="Times New Roman" w:eastAsia="Times New Roman" w:hAnsi="Times New Roman" w:cs="Times New Roman"/>
          <w:sz w:val="14"/>
          <w:szCs w:val="14"/>
          <w:lang w:val="en-US" w:eastAsia="de-CH"/>
        </w:rPr>
        <w:t>LoA</w:t>
      </w:r>
      <w:proofErr w:type="spellEnd"/>
      <w:r w:rsidRPr="0065107F">
        <w:rPr>
          <w:rFonts w:ascii="Times New Roman" w:eastAsia="Times New Roman" w:hAnsi="Times New Roman" w:cs="Times New Roman"/>
          <w:sz w:val="14"/>
          <w:szCs w:val="14"/>
          <w:lang w:val="en-US" w:eastAsia="de-CH"/>
        </w:rPr>
        <w:t xml:space="preserve"> = limits of agreement, MIC = minimal important change, SDC = smallest detectable change</w:t>
      </w:r>
      <w:r w:rsidRPr="00DD7B1E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> </w:t>
      </w:r>
    </w:p>
    <w:p w14:paraId="2BCE84EC" w14:textId="77777777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C33DA87" w14:textId="5E7BECA5" w:rsidR="0077437A" w:rsidRDefault="0077437A" w:rsidP="0077437A">
      <w:pPr>
        <w:rPr>
          <w:rFonts w:ascii="Times New Roman" w:hAnsi="Times New Roman" w:cs="Times New Roman"/>
          <w:b/>
          <w:bCs/>
          <w:u w:val="single"/>
          <w:lang w:val="en-US"/>
        </w:rPr>
        <w:sectPr w:rsidR="0077437A" w:rsidSect="0031784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57BDF9C4" w14:textId="764D3C12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  <w:r w:rsidRPr="00B215EC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Online Only Supplement Tab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 xml:space="preserve">le </w:t>
      </w:r>
      <w:r w:rsidR="00343174">
        <w:rPr>
          <w:rFonts w:ascii="Times New Roman" w:hAnsi="Times New Roman" w:cs="Times New Roman"/>
          <w:b/>
          <w:bCs/>
          <w:u w:val="single"/>
          <w:lang w:val="en-US"/>
        </w:rPr>
        <w:t>5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>:</w:t>
      </w:r>
      <w:r w:rsidRPr="00DD7B1E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u w:val="single"/>
          <w:lang w:val="en-US"/>
        </w:rPr>
        <w:t>Detailed Information on the Psychometric Properties of the included Tele-Assessments</w:t>
      </w:r>
      <w:r w:rsidRPr="00DD7B1E">
        <w:rPr>
          <w:rFonts w:ascii="Times New Roman" w:hAnsi="Times New Roman" w:cs="Times New Roman"/>
          <w:b/>
          <w:bCs/>
          <w:u w:val="single"/>
          <w:lang w:val="en-US"/>
        </w:rPr>
        <w:t> </w:t>
      </w:r>
    </w:p>
    <w:p w14:paraId="2E23CA84" w14:textId="77777777" w:rsidR="0077437A" w:rsidRDefault="0077437A" w:rsidP="0077437A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883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870"/>
        <w:gridCol w:w="722"/>
        <w:gridCol w:w="761"/>
        <w:gridCol w:w="1052"/>
        <w:gridCol w:w="899"/>
        <w:gridCol w:w="2693"/>
        <w:gridCol w:w="722"/>
        <w:gridCol w:w="1377"/>
        <w:gridCol w:w="808"/>
        <w:gridCol w:w="808"/>
        <w:gridCol w:w="1010"/>
        <w:gridCol w:w="885"/>
        <w:gridCol w:w="2290"/>
      </w:tblGrid>
      <w:tr w:rsidR="00131474" w:rsidRPr="00380F82" w14:paraId="57A955D4" w14:textId="77777777" w:rsidTr="00F457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FEA1" w14:textId="77777777" w:rsidR="00131474" w:rsidRPr="00380F82" w:rsidRDefault="00131474" w:rsidP="006450AE">
            <w:pPr>
              <w:spacing w:before="40" w:after="40" w:line="276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9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4011A1D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Validity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</w:tcPr>
          <w:p w14:paraId="4953AA25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easurement Error</w:t>
            </w:r>
          </w:p>
        </w:tc>
        <w:tc>
          <w:tcPr>
            <w:tcW w:w="580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31E97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Reliability</w:t>
            </w:r>
          </w:p>
        </w:tc>
      </w:tr>
      <w:tr w:rsidR="006450AE" w:rsidRPr="00380F82" w14:paraId="29FA5597" w14:textId="77777777" w:rsidTr="00F457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E9117" w14:textId="77777777" w:rsidR="00131474" w:rsidRPr="00380F82" w:rsidRDefault="00131474" w:rsidP="006450AE">
            <w:pPr>
              <w:spacing w:before="40" w:after="40"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Author 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20E87C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vergent Val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83C1AE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riterion Val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A9E184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struct Val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3D4C5C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A7433C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atist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CB1829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sult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86A9BAF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atistic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CE36AA9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sult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7FF5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arater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Reli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9413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errater-Reli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96DFA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CD7D3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atistics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0A8D9" w14:textId="77777777" w:rsidR="00131474" w:rsidRPr="00380F82" w:rsidRDefault="00131474" w:rsidP="006450A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sults</w:t>
            </w:r>
          </w:p>
        </w:tc>
      </w:tr>
      <w:tr w:rsidR="006450AE" w:rsidRPr="00380F82" w14:paraId="0655B01B" w14:textId="77777777" w:rsidTr="00F45722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3B243A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Carmona et al. (2023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8D9D6D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8142EBC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95184FE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767BB9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tUEFMA to FMA-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193ABD5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ICC</w:t>
            </w:r>
          </w:p>
          <w:p w14:paraId="1933AB0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Lo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E35CCB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>Total scores: 0.796, F= 8.46, CI: 0.568/0.91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fr-CH"/>
              </w:rPr>
              <w:t>1</w:t>
            </w:r>
          </w:p>
          <w:p w14:paraId="20FA85C5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>7.18 ± (1.96 × 5.2)</w:t>
            </w:r>
          </w:p>
          <w:p w14:paraId="45EAA22B" w14:textId="77777777" w:rsidR="00131474" w:rsidRPr="007F7EFD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proofErr w:type="spellStart"/>
            <w:r w:rsidRPr="007F7EFD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>Subscale</w:t>
            </w:r>
            <w:proofErr w:type="spellEnd"/>
            <w:r w:rsidRPr="007F7EFD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 xml:space="preserve"> II: 0.648, F= 5.25, CI: 0.317/0.837</w:t>
            </w:r>
          </w:p>
          <w:p w14:paraId="555C300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Subscale III :  0.819, F=  9.9, CI : 0.616/0.92</w:t>
            </w:r>
          </w:p>
          <w:p w14:paraId="4CAB3F4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Subscale IV :  0.664, F= 4.86 , CI:  0.347/0.845</w:t>
            </w:r>
          </w:p>
          <w:p w14:paraId="60A8671B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Subscale VII:  0.371 , F=  2.16, CI: −0.052/0.68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3788537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03F7FD11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BB4250E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8FE668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2B0E83E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7CA752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CFC4E5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6450AE" w:rsidRPr="00380F82" w14:paraId="2FAB2D6E" w14:textId="77777777" w:rsidTr="00F45722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51A92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Yu et al. (2016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77D29FC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6492727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F6FFF7A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6A8ABE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quantitative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ugl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-Meyer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sssessment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ramework to FM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FD7D327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OVA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05CC39E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 xml:space="preserve">Participant 1=0.613; </w:t>
            </w:r>
          </w:p>
          <w:p w14:paraId="06D6891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 xml:space="preserve">Participant 2=0.127; </w:t>
            </w:r>
          </w:p>
          <w:p w14:paraId="6F5540D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 xml:space="preserve">Participant 3=0.482; </w:t>
            </w:r>
          </w:p>
          <w:p w14:paraId="34A4847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 xml:space="preserve">Participant 4=0.084; </w:t>
            </w:r>
          </w:p>
          <w:p w14:paraId="267BA54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>Participant 5=0.581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70803D8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>NR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02C6433C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fr-CH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fr-CH"/>
              </w:rPr>
              <w:t>NR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0E15C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659FD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B14525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B695B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9BC39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6450AE" w:rsidRPr="00380F82" w14:paraId="4F1ACF4B" w14:textId="77777777" w:rsidTr="00F45722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FAA9E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Hoffmann et al. (2007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F55E88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DC741F1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3039706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69AD014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Universal Goniomete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C2D57E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Correlation coefficients</w:t>
            </w:r>
          </w:p>
          <w:p w14:paraId="1290E03A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LoA</w:t>
            </w:r>
          </w:p>
          <w:p w14:paraId="5AF6DF3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(Mean absolute differences)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BDE527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fected arm</w:t>
            </w:r>
          </w:p>
          <w:p w14:paraId="2B0F7BE0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houlder flexion: &gt;0.99 (2.1)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A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-5.0 to 3.2</w:t>
            </w:r>
          </w:p>
          <w:p w14:paraId="0C0FFA8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houlder abduction: &gt;0.99 (2.0),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A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-4.8 to 5.4</w:t>
            </w:r>
          </w:p>
          <w:p w14:paraId="5C0A985B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lbow flexion: 0.99 (1.1),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A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-2.5 to 2.7</w:t>
            </w:r>
          </w:p>
          <w:p w14:paraId="1D83C54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Forearm supination: &gt;0.99 (1.6),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A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-1.5 to 4.5</w:t>
            </w:r>
          </w:p>
          <w:p w14:paraId="633530E7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earm pronation: 0.97 (1.8). LoA-4.0 to 4.4</w:t>
            </w:r>
          </w:p>
          <w:p w14:paraId="0AA1F985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flexion: &gt;0.99 (1.7),,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A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-3.9 to 5.1</w:t>
            </w:r>
          </w:p>
          <w:p w14:paraId="02EE108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extension: &gt;0.99 (2.0), LoA-1.5 to 5.1</w:t>
            </w:r>
          </w:p>
          <w:p w14:paraId="01FBC64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32F2927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1EE90B8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6C36B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7C3AA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E25A8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Universal Goniomete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B8BD3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ICC</w:t>
            </w:r>
          </w:p>
          <w:p w14:paraId="0740F48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(Mean absolute differences)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F296D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arater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Reliability for Affected Arm: &gt;0.99 (1.1)</w:t>
            </w:r>
          </w:p>
          <w:p w14:paraId="3290C8B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houlder flexion: &gt;0.99 (1.1)</w:t>
            </w:r>
          </w:p>
          <w:p w14:paraId="7770C07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houlder abduction: &gt;0.99 (1.9)</w:t>
            </w:r>
          </w:p>
          <w:p w14:paraId="3B94609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bow flexion: 0.99 (1.2)</w:t>
            </w:r>
          </w:p>
          <w:p w14:paraId="464B1052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earm supination: &gt;0.99 (1.1)</w:t>
            </w:r>
          </w:p>
          <w:p w14:paraId="48BDF6D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earm pronation: 0.98 (2.0)</w:t>
            </w:r>
          </w:p>
          <w:p w14:paraId="3AB3D39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flexion: &gt;0.99 (1.1)</w:t>
            </w:r>
          </w:p>
          <w:p w14:paraId="1FC97C9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extension: &gt;0.99 (1.5)</w:t>
            </w:r>
          </w:p>
          <w:p w14:paraId="0FBD3E78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A12290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errater Reliability for Affected Arm:</w:t>
            </w:r>
          </w:p>
          <w:p w14:paraId="55BBFA08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houlder flexion: &gt;0.99 (2.1)</w:t>
            </w:r>
          </w:p>
          <w:p w14:paraId="2773E99D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houlder abduction: &gt;0.99 (2.1)</w:t>
            </w:r>
          </w:p>
          <w:p w14:paraId="24D5E44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bow flexion: 0.98 (2.1)</w:t>
            </w:r>
          </w:p>
          <w:p w14:paraId="3CA46DF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earm supination: &gt;0.99 (2.0)</w:t>
            </w:r>
          </w:p>
          <w:p w14:paraId="0B1C3AB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earm pronation: 0.99 (1.9)</w:t>
            </w:r>
          </w:p>
          <w:p w14:paraId="5505FE2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flexion: 0.99 (3.0)</w:t>
            </w:r>
          </w:p>
          <w:p w14:paraId="61F3554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extension: 0.99 (2.5)</w:t>
            </w:r>
          </w:p>
        </w:tc>
      </w:tr>
      <w:tr w:rsidR="006450AE" w:rsidRPr="00380F82" w14:paraId="09A363FB" w14:textId="77777777" w:rsidTr="00F45722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8F55E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iz et al. (2023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5FE02B3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35E750D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6165E1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32390F6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2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SIS</w:t>
            </w:r>
          </w:p>
          <w:p w14:paraId="267CFE97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I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3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FM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43FBCC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 and II: ICC,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A</w:t>
            </w:r>
            <w:proofErr w:type="spellEnd"/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3C3AC510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I: ρ =0.82 (95% CI 0.43-0.95); p=0.002</w:t>
            </w:r>
          </w:p>
          <w:p w14:paraId="35A6C05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</w:p>
          <w:p w14:paraId="592CC488" w14:textId="24E77B1F" w:rsidR="00131474" w:rsidRPr="007F7EFD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7F7EFD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II: FMA-UE: 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ρ</w:t>
            </w:r>
            <w:r w:rsidRPr="007F7EFD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 xml:space="preserve">=0.99 (95%CI 0.96-0.99); p&lt;0.0001, SIS hand </w:t>
            </w:r>
            <w:r w:rsidR="00BD17BA" w:rsidRPr="007F7EFD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function: ρ</w:t>
            </w:r>
            <w:r w:rsidRPr="007F7EFD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=0.93 (95%CI 0.73-0.98); p&lt;0.0001]</w:t>
            </w:r>
          </w:p>
          <w:p w14:paraId="257C7ED5" w14:textId="77777777" w:rsidR="00131474" w:rsidRPr="007F7EFD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341A7AA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M, MDC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76E0719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M: 0.9-2.2 points</w:t>
            </w:r>
          </w:p>
          <w:p w14:paraId="1B72CA0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C: &lt;=2.5 points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BC76E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2992DE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F43586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e (scoring by recorded video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6B63E95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CC</w:t>
            </w:r>
          </w:p>
          <w:p w14:paraId="188B98F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ighted Kappa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2" w:space="0" w:color="auto"/>
            </w:tcBorders>
          </w:tcPr>
          <w:p w14:paraId="3E79315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arater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Reliability: for Tele-FMA-UE: 0.99; 95% CI=0.99-1.00</w:t>
            </w:r>
          </w:p>
          <w:p w14:paraId="4A6609F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errater Reliability for Tele-FMA-UE: 0.99, 95% CI=0.98-1,00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4</w:t>
            </w:r>
          </w:p>
          <w:p w14:paraId="4798B67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MA-UE individual items that need resistance im-person vs Tele-FMA:</w:t>
            </w:r>
          </w:p>
          <w:p w14:paraId="489C275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stable. Elbow at 90° (0-2): 1.00 (1.00-1.00)</w:t>
            </w:r>
          </w:p>
          <w:p w14:paraId="299D9B48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rist stable. Elbow extended (0-2): 0.91 (0.74-1.00)</w:t>
            </w:r>
          </w:p>
          <w:p w14:paraId="1E5AE3DD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ok grasp (0-2): 1.00 (1.00-1.00)</w:t>
            </w:r>
          </w:p>
          <w:p w14:paraId="1FE44C6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teral prehension (0-2): 1.00 (1.00-1.00)</w:t>
            </w:r>
          </w:p>
          <w:p w14:paraId="14550C2D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pposition thumb and index (0-2): 1.00 (1.00-1.00)</w:t>
            </w:r>
          </w:p>
          <w:p w14:paraId="1DC0E9A0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ylindrical grasp (0-2): 1.00 (1.00-1.00)</w:t>
            </w:r>
          </w:p>
          <w:p w14:paraId="0CCF595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pherical grasp (0-2): 1.00 (1.00-1.00) </w:t>
            </w:r>
          </w:p>
        </w:tc>
      </w:tr>
      <w:tr w:rsidR="006450AE" w:rsidRPr="007F7EFD" w14:paraId="3B16D838" w14:textId="77777777" w:rsidTr="00F45722"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C3F53F2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Seo et al. (201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</w:tcPr>
          <w:p w14:paraId="04845ADC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9E6BA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940B2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7CC73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F2451E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527114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6DC8FCA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291A48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862A83D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BDCFF0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830ABB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mputerized Mallet classification to collaborative visual assessment using video recording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E37CB0A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hen’s K coefficient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4" w:space="0" w:color="auto"/>
            </w:tcBorders>
          </w:tcPr>
          <w:p w14:paraId="6D7536B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For all tasks: 0.66 for Mallet assessment, </w:t>
            </w:r>
          </w:p>
          <w:p w14:paraId="44C1F775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reement: 77%</w:t>
            </w:r>
          </w:p>
          <w:p w14:paraId="603F14A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reement Task 1: 100%</w:t>
            </w:r>
          </w:p>
          <w:p w14:paraId="6F0819A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reement Task 2: 86%</w:t>
            </w:r>
          </w:p>
          <w:p w14:paraId="24CC93A7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reement Task 3: 71%</w:t>
            </w:r>
          </w:p>
          <w:p w14:paraId="574936D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reement Task 4: 43%</w:t>
            </w:r>
          </w:p>
          <w:p w14:paraId="2ECAF49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reement Task 5: 86%</w:t>
            </w:r>
          </w:p>
        </w:tc>
      </w:tr>
      <w:tr w:rsidR="006450AE" w:rsidRPr="007F7EFD" w14:paraId="0CD8FBEF" w14:textId="77777777" w:rsidTr="00F45722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6667E38" w14:textId="4F2FF6F9" w:rsidR="0040399E" w:rsidRPr="00380F82" w:rsidRDefault="0040399E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Jordan &amp; Stinear (20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E7E6E6" w:themeFill="background2"/>
          </w:tcPr>
          <w:p w14:paraId="2504DE0C" w14:textId="77777777" w:rsidR="0040399E" w:rsidRPr="00380F82" w:rsidRDefault="0040399E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6C73293" w14:textId="4A3D4472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2EBFE6D" w14:textId="42435E35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128C9150" w14:textId="1148F766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5AF6B40" w14:textId="4410F395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5B25124" w14:textId="140397FA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18" w:space="0" w:color="auto"/>
            </w:tcBorders>
            <w:shd w:val="clear" w:color="auto" w:fill="C9C9C9" w:themeFill="accent3" w:themeFillTint="99"/>
            <w:vAlign w:val="center"/>
          </w:tcPr>
          <w:p w14:paraId="44DF9237" w14:textId="50AAA886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C9C9C9" w:themeFill="accent3" w:themeFillTint="99"/>
            <w:vAlign w:val="center"/>
          </w:tcPr>
          <w:p w14:paraId="4FF93467" w14:textId="0249A45B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65C26E4" w14:textId="735853CF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84CB9A4" w14:textId="7EE0B053" w:rsidR="0040399E" w:rsidRPr="00380F82" w:rsidRDefault="00390601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27AA6FC" w14:textId="29AB375B" w:rsidR="0040399E" w:rsidRPr="00380F82" w:rsidRDefault="00017CEA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rst to second remote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6650CA7" w14:textId="5375EDE1" w:rsidR="0040399E" w:rsidRPr="00380F82" w:rsidRDefault="00017CEA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18" w:space="0" w:color="auto"/>
            </w:tcBorders>
          </w:tcPr>
          <w:p w14:paraId="4DA34D4A" w14:textId="61107DC9" w:rsidR="0040399E" w:rsidRPr="00380F82" w:rsidRDefault="00017CEA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ct classification of 82% of the participants</w:t>
            </w:r>
          </w:p>
        </w:tc>
      </w:tr>
      <w:tr w:rsidR="006450AE" w:rsidRPr="007F7EFD" w14:paraId="45667A64" w14:textId="77777777" w:rsidTr="00F45722"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671A41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MontJohnson et al. (2023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</w:tcPr>
          <w:p w14:paraId="00B239E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50649B3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3EA2E186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9B2A98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61D427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B8C3E4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722" w:type="dxa"/>
            <w:tcBorders>
              <w:top w:val="single" w:sz="18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5E3D07B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377" w:type="dxa"/>
            <w:tcBorders>
              <w:top w:val="single" w:sz="18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665E2251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4575CA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68A941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D5F0D64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-person to remote</w:t>
            </w:r>
          </w:p>
          <w:p w14:paraId="72919E86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d remote to remot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77B7BC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CC</w:t>
            </w:r>
          </w:p>
        </w:tc>
        <w:tc>
          <w:tcPr>
            <w:tcW w:w="2290" w:type="dxa"/>
            <w:tcBorders>
              <w:top w:val="single" w:sz="18" w:space="0" w:color="auto"/>
              <w:bottom w:val="single" w:sz="2" w:space="0" w:color="auto"/>
            </w:tcBorders>
          </w:tcPr>
          <w:p w14:paraId="3748804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-person to remote:</w:t>
            </w:r>
          </w:p>
          <w:p w14:paraId="736EB8E0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R: 0.857, CI 0.381–0.973</w:t>
            </w:r>
          </w:p>
          <w:p w14:paraId="79B75E5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HOA: 0.910, CI 0.496–0.987</w:t>
            </w:r>
          </w:p>
          <w:p w14:paraId="0AAAF7E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WER: 0.883, CI 0.472–0.979</w:t>
            </w:r>
          </w:p>
          <w:p w14:paraId="5BF58A6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WEA: 0.581, CI (-) 0.309–0.928</w:t>
            </w:r>
          </w:p>
          <w:p w14:paraId="75CC36D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lastRenderedPageBreak/>
              <w:t>PSR: 0.911, CI 0.577–0.984</w:t>
            </w:r>
          </w:p>
          <w:p w14:paraId="36609545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SA: 0.969, CI 0.831–0.995</w:t>
            </w:r>
          </w:p>
          <w:p w14:paraId="324B56B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</w:p>
          <w:p w14:paraId="0F49FAA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Remote to remote:</w:t>
            </w:r>
          </w:p>
          <w:p w14:paraId="24229D0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HOR: 0.824, CI 0.280–0.967</w:t>
            </w:r>
          </w:p>
          <w:p w14:paraId="5EEF221B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HOA: 0.794, CI 0.098–0.968</w:t>
            </w:r>
          </w:p>
          <w:p w14:paraId="16FC5CB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WER: 0.905, CI 0.549–0.983</w:t>
            </w:r>
          </w:p>
          <w:p w14:paraId="6A7DE2C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WEA: 0.676, CI (-) 0.161–0.947</w:t>
            </w:r>
          </w:p>
          <w:p w14:paraId="7A7291C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SR: 0.967, CI 0.820–0.994</w:t>
            </w:r>
          </w:p>
          <w:p w14:paraId="184FB885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PSA: 0.785, CI 0.176–0.959</w:t>
            </w:r>
          </w:p>
        </w:tc>
      </w:tr>
      <w:tr w:rsidR="006450AE" w:rsidRPr="00380F82" w14:paraId="5424F205" w14:textId="77777777" w:rsidTr="00F45722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72316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ark et al. (2008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2DD5B6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107B63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5FE52561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74D7E13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nually measurements, affixed to master devi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8E6DE4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lation, MPD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6BEB378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 xml:space="preserve">Passive ROM Extension </w:t>
            </w: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ρ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 xml:space="preserve"> =1.000, MPD: 9.4%</w:t>
            </w:r>
          </w:p>
          <w:p w14:paraId="39BDB35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 xml:space="preserve">Passive ROM Flexion </w:t>
            </w: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ρ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 xml:space="preserve"> = 0.990, MPD: 2.9%</w:t>
            </w:r>
          </w:p>
          <w:p w14:paraId="3D96227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ctive ROM Extension </w:t>
            </w: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ρ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=0.992, MPD: 7.3%</w:t>
            </w:r>
          </w:p>
          <w:p w14:paraId="43B6085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ctive ROM Flexion </w:t>
            </w: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ρ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=0.961, MPD 1.5% 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396B309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6034377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41DBC7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99369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CF00EA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62D93C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34D6E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131474" w:rsidRPr="00380F82" w14:paraId="5EFCB4E8" w14:textId="77777777" w:rsidTr="00F45722">
        <w:trPr>
          <w:trHeight w:val="91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659A10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 xml:space="preserve">Park et al. (2007) </w:t>
            </w:r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5CD40F0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No results for psychometric properties in this study </w:t>
            </w:r>
          </w:p>
          <w:p w14:paraId="4E51A11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&gt; no data extractio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2C9DBA83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3A08EE2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</w:tcPr>
          <w:p w14:paraId="03A65C9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77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</w:tcPr>
          <w:p w14:paraId="2039D1D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</w:tcPr>
          <w:p w14:paraId="6533CA3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EE0B6A2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DCB2FD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6F7B79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4A8C7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450AE" w:rsidRPr="00380F82" w14:paraId="33211C67" w14:textId="77777777" w:rsidTr="00F45722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B5214B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Serradilla et al. (2014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02CAFB2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0112CB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</w:tcPr>
          <w:p w14:paraId="6DEDD28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57B3938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HAI-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F2EE13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lation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8</w:t>
            </w:r>
          </w:p>
          <w:p w14:paraId="648369B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OC analysis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07AECFE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8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9</w:t>
            </w:r>
          </w:p>
          <w:p w14:paraId="26E29482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=0.54 (overall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0</w:t>
            </w:r>
          </w:p>
          <w:p w14:paraId="5D67F69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ronic group r=0.33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0</w:t>
            </w:r>
          </w:p>
          <w:p w14:paraId="786C2E56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ute group r=0.63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10</w:t>
            </w:r>
          </w:p>
          <w:p w14:paraId="693A8284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OC analysis: p=.50 </w:t>
            </w:r>
          </w:p>
          <w:p w14:paraId="04ADE3BD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1E067EB6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7A37D6A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33540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2C99B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10F7C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AFDD33A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9D1450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6450AE" w:rsidRPr="00380F82" w14:paraId="234EA20B" w14:textId="77777777" w:rsidTr="00F45722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4B5F02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Uswatte &amp; Hobbs Qadri (2009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E887D1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75327E2A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2D1F09A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AC2BB11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verage ratings for each 15-minute video segment; more-impaired to less-impaired ar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3B8F3BC4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arson</w:t>
            </w:r>
          </w:p>
          <w:p w14:paraId="00F497B6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lation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426CDBDC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(14) = .55 (p&lt;.05)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653B705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2" w:space="0" w:color="auto"/>
            </w:tcBorders>
            <w:shd w:val="clear" w:color="auto" w:fill="C9C9C9" w:themeFill="accent3" w:themeFillTint="99"/>
            <w:vAlign w:val="center"/>
          </w:tcPr>
          <w:p w14:paraId="3451DB14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4E527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BDEADB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E7AEAC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tween pairs of observer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24D187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hen’s K coefficient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87081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Κ = .84 (SD = .09)</w:t>
            </w:r>
          </w:p>
        </w:tc>
      </w:tr>
      <w:tr w:rsidR="006450AE" w:rsidRPr="00380F82" w14:paraId="6483C306" w14:textId="77777777" w:rsidTr="00F45722"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1AAB363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</w:rPr>
              <w:t>Yang et al. (2023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54CD5D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FB499D5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E7E5C78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0AE242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ACH,</w:t>
            </w:r>
          </w:p>
          <w:p w14:paraId="73AD238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IS-Hand</w:t>
            </w:r>
          </w:p>
          <w:p w14:paraId="543A24C7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FMA-UE</w:t>
            </w:r>
          </w:p>
          <w:p w14:paraId="55A1BBA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RA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8A831C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arson and Spearman</w:t>
            </w:r>
          </w:p>
          <w:p w14:paraId="278AB02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rrelation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0E93C01A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ACH with </w:t>
            </w:r>
            <w:proofErr w:type="spellStart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mCAM</w:t>
            </w:r>
            <w:proofErr w:type="spellEnd"/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.870 (0.715, 0.943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5</w:t>
            </w:r>
          </w:p>
          <w:p w14:paraId="553D5E5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S -Hand with ARMCAM .811 (0.641, 0.905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6</w:t>
            </w:r>
          </w:p>
          <w:p w14:paraId="2E581E19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REACH with ARMCAM .870 (0.715, 0.943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6</w:t>
            </w:r>
          </w:p>
          <w:p w14:paraId="0587624D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MA-UE with ARMCAM: .944 (0.708, 0.990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6,7</w:t>
            </w:r>
          </w:p>
          <w:p w14:paraId="35D2E6C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AT with ARMCAM: .936 (0.673, 0.989)</w:t>
            </w:r>
            <w:r w:rsidRPr="00380F82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6,7</w:t>
            </w:r>
          </w:p>
        </w:tc>
        <w:tc>
          <w:tcPr>
            <w:tcW w:w="722" w:type="dxa"/>
            <w:tcBorders>
              <w:top w:val="single" w:sz="2" w:space="0" w:color="auto"/>
              <w:bottom w:val="single" w:sz="18" w:space="0" w:color="auto"/>
            </w:tcBorders>
            <w:shd w:val="clear" w:color="auto" w:fill="C9C9C9" w:themeFill="accent3" w:themeFillTint="99"/>
            <w:vAlign w:val="center"/>
          </w:tcPr>
          <w:p w14:paraId="76ED6DEF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NR</w:t>
            </w:r>
          </w:p>
        </w:tc>
        <w:tc>
          <w:tcPr>
            <w:tcW w:w="1377" w:type="dxa"/>
            <w:tcBorders>
              <w:top w:val="single" w:sz="2" w:space="0" w:color="auto"/>
              <w:bottom w:val="single" w:sz="18" w:space="0" w:color="auto"/>
            </w:tcBorders>
            <w:shd w:val="clear" w:color="auto" w:fill="C9C9C9" w:themeFill="accent3" w:themeFillTint="99"/>
            <w:vAlign w:val="center"/>
          </w:tcPr>
          <w:p w14:paraId="0D9F68C2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80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7828290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4D7AEF9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1604613" w14:textId="77777777" w:rsidR="00131474" w:rsidRPr="00380F82" w:rsidRDefault="00131474" w:rsidP="006450A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wo raters, by video observatio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</w:tcPr>
          <w:p w14:paraId="656D028B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CC</w:t>
            </w:r>
          </w:p>
          <w:p w14:paraId="22077ED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hen’s K </w:t>
            </w:r>
          </w:p>
          <w:p w14:paraId="1498E195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M</w:t>
            </w:r>
          </w:p>
          <w:p w14:paraId="4812D9CF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DC</w:t>
            </w:r>
          </w:p>
        </w:tc>
        <w:tc>
          <w:tcPr>
            <w:tcW w:w="2290" w:type="dxa"/>
            <w:tcBorders>
              <w:top w:val="single" w:sz="2" w:space="0" w:color="auto"/>
              <w:bottom w:val="single" w:sz="18" w:space="0" w:color="auto"/>
            </w:tcBorders>
          </w:tcPr>
          <w:p w14:paraId="163ABB62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CC intra-rater reliability: .997</w:t>
            </w:r>
          </w:p>
          <w:p w14:paraId="663368A1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CC inter-rater reliability: .993 </w:t>
            </w:r>
          </w:p>
          <w:p w14:paraId="5D41D402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M: 0.74 points</w:t>
            </w:r>
          </w:p>
          <w:p w14:paraId="416F43AB" w14:textId="77777777" w:rsidR="00131474" w:rsidRPr="00380F82" w:rsidRDefault="00131474" w:rsidP="006450AE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80F8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SC: 2.05 points</w:t>
            </w:r>
          </w:p>
        </w:tc>
      </w:tr>
    </w:tbl>
    <w:p w14:paraId="2E1CFC87" w14:textId="77777777" w:rsidR="0077437A" w:rsidRDefault="0077437A" w:rsidP="0077437A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C1EABB0" w14:textId="7D92D7B5" w:rsidR="00FB0D00" w:rsidRPr="00380F82" w:rsidRDefault="00FB0D00" w:rsidP="00553F4F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ANOVA: Analysis of variance; CAHAI-9: 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Chedoke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Arm and Hand Assessment Inventory; CI: Confidence Interval; FMA: 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Fugl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-Meyer Assessment; HOA: Hand Opening Accuracy; HOR: Hand Opening Range; ICC: 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Intraclass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Correlation Coefficient; 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LoA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: Limits of Agreement; MDC: Minimal detectable Change; MPD Maximum Percentage Difference between in-person and tele-assessment;  NR: not reported; PSA: Pronation-Supination Accuracy; PSR: Pronation-Supination Range; REACH: Rating of Everyday Arm-use in the Community and Home scale; ROC: receiver operating characteristic; ROM: Range of Motion; SEM: Standard Error of Measurement,; SIS: Stroke Impact Scale; UE: Upper Extremity; WEA: Wrist Extension Accuracy; WER: Wrist Extension Range. </w:t>
      </w:r>
    </w:p>
    <w:p w14:paraId="5E061057" w14:textId="0F0720A4" w:rsidR="00553F4F" w:rsidRPr="00380F82" w:rsidRDefault="00553F4F" w:rsidP="00553F4F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   </w:t>
      </w:r>
    </w:p>
    <w:p w14:paraId="29ADCF52" w14:textId="77777777" w:rsidR="00553F4F" w:rsidRPr="00380F82" w:rsidRDefault="00553F4F" w:rsidP="00553F4F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a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adaption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of the original instrument: subscales I and V (reflexes), VI (wrist) and VIII (Coordination/Speed) removed. Modifications in subscales III (Active Movement Mixing Synergies) and VII (Hand). Total max. score for 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tUEFMA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: 44. </w:t>
      </w:r>
    </w:p>
    <w:p w14:paraId="0BF73DFB" w14:textId="77777777" w:rsidR="00553F4F" w:rsidRPr="00380F82" w:rsidRDefault="00553F4F" w:rsidP="00553F4F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b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Validity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was assessed in the second study of this paper. However, because Study 2 was not conducted at a distance, the results of this part are not considered in the review.</w:t>
      </w:r>
    </w:p>
    <w:p w14:paraId="27117AB6" w14:textId="77777777" w:rsidR="00553F4F" w:rsidRPr="00380F82" w:rsidRDefault="00553F4F" w:rsidP="00553F4F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c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adaption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of the original instrument: reflex items were not assessed, resistance provided by caregiver where necessary. </w:t>
      </w:r>
    </w:p>
    <w:p w14:paraId="649D5841" w14:textId="77777777" w:rsidR="00553F4F" w:rsidRPr="00380F82" w:rsidRDefault="00553F4F" w:rsidP="00553F4F">
      <w:pPr>
        <w:spacing w:line="240" w:lineRule="auto"/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1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exception: poor agreement for subscale VII (Hand)</w:t>
      </w:r>
    </w:p>
    <w:p w14:paraId="034FA20A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2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I: Comparison, statistics, and results for convergent validity</w:t>
      </w:r>
    </w:p>
    <w:p w14:paraId="210806BE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3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II: Comparison, statistics, and results for construct validity</w:t>
      </w:r>
    </w:p>
    <w:p w14:paraId="4BF767D7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4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All the individual items presented excellent 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intrarater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 reliability (κw≥0.70), except for two items (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κw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>&lt;0.70), namely: item 1.1 – Flexor Synergy– shoulder retraction (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κw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>=0.63; 95%CI=0.42 - 0.83) and item 1.4 – Flexor Synergy – external shoulder rotation (</w:t>
      </w:r>
      <w:proofErr w:type="spellStart"/>
      <w:r w:rsidRPr="00380F82">
        <w:rPr>
          <w:rFonts w:ascii="Times New Roman" w:hAnsi="Times New Roman" w:cs="Times New Roman"/>
          <w:sz w:val="14"/>
          <w:szCs w:val="14"/>
          <w:lang w:val="en-US"/>
        </w:rPr>
        <w:t>κw</w:t>
      </w:r>
      <w:proofErr w:type="spellEnd"/>
      <w:r w:rsidRPr="00380F82">
        <w:rPr>
          <w:rFonts w:ascii="Times New Roman" w:hAnsi="Times New Roman" w:cs="Times New Roman"/>
          <w:sz w:val="14"/>
          <w:szCs w:val="14"/>
          <w:lang w:val="en-US"/>
        </w:rPr>
        <w:t>=0.66; 95%CI=0.47-0.85).</w:t>
      </w:r>
    </w:p>
    <w:p w14:paraId="6D577227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5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Pearson correlation coefficient</w:t>
      </w:r>
    </w:p>
    <w:p w14:paraId="4EC33435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6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Spearman rank correlation coefficient </w:t>
      </w:r>
    </w:p>
    <w:p w14:paraId="31B6C0C7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7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Subgroup analysis with 10 participants </w:t>
      </w:r>
    </w:p>
    <w:p w14:paraId="4B0E5EDF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8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 xml:space="preserve">Additionally a cross-sectional validity (using between-subjects correlation) and longitudinal validity (within-subjects correlation in groups) was performed. </w:t>
      </w:r>
    </w:p>
    <w:p w14:paraId="015A5CEB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9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Results Cross-sectional validity</w:t>
      </w:r>
    </w:p>
    <w:p w14:paraId="02AB56ED" w14:textId="77777777" w:rsidR="00553F4F" w:rsidRPr="00380F82" w:rsidRDefault="00553F4F" w:rsidP="00553F4F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380F82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10</w:t>
      </w:r>
      <w:r w:rsidRPr="00380F82">
        <w:rPr>
          <w:rFonts w:ascii="Times New Roman" w:hAnsi="Times New Roman" w:cs="Times New Roman"/>
          <w:sz w:val="14"/>
          <w:szCs w:val="14"/>
          <w:lang w:val="en-US"/>
        </w:rPr>
        <w:t>Results Longitudinal validity</w:t>
      </w:r>
    </w:p>
    <w:p w14:paraId="312F15E8" w14:textId="77777777" w:rsidR="00390601" w:rsidRDefault="00390601">
      <w:pPr>
        <w:rPr>
          <w:rFonts w:cstheme="majorBidi"/>
          <w:lang w:val="en-US"/>
        </w:rPr>
      </w:pPr>
    </w:p>
    <w:p w14:paraId="44CE25E3" w14:textId="77777777" w:rsidR="00D76D21" w:rsidRDefault="00D76D21" w:rsidP="00390601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48B2192" w14:textId="608AB853" w:rsidR="00390601" w:rsidRDefault="00431C57" w:rsidP="00390601">
      <w:pPr>
        <w:pStyle w:val="NoSpacing"/>
        <w:rPr>
          <w:rFonts w:ascii="Times New Roman" w:hAnsi="Times New Roman" w:cs="Times New Roman"/>
          <w:b/>
          <w:bCs/>
          <w:u w:val="single"/>
          <w:lang w:val="en-US"/>
        </w:rPr>
      </w:pPr>
      <w:r w:rsidRPr="00B215EC">
        <w:rPr>
          <w:rFonts w:ascii="Times New Roman" w:hAnsi="Times New Roman" w:cs="Times New Roman"/>
          <w:b/>
          <w:bCs/>
          <w:u w:val="single"/>
          <w:lang w:val="en-US"/>
        </w:rPr>
        <w:t>Online Only Supplement Tab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 xml:space="preserve">le </w:t>
      </w:r>
      <w:r>
        <w:rPr>
          <w:rFonts w:ascii="Times New Roman" w:hAnsi="Times New Roman" w:cs="Times New Roman"/>
          <w:b/>
          <w:bCs/>
          <w:u w:val="single"/>
          <w:lang w:val="en-US"/>
        </w:rPr>
        <w:t>6</w:t>
      </w:r>
      <w:r w:rsidRPr="00453987">
        <w:rPr>
          <w:rFonts w:ascii="Times New Roman" w:hAnsi="Times New Roman" w:cs="Times New Roman"/>
          <w:b/>
          <w:bCs/>
          <w:u w:val="single"/>
          <w:lang w:val="en-US"/>
        </w:rPr>
        <w:t>:</w:t>
      </w:r>
      <w:r w:rsidR="00390601" w:rsidRPr="002E49D9">
        <w:rPr>
          <w:rFonts w:ascii="Times New Roman" w:hAnsi="Times New Roman" w:cs="Times New Roman"/>
          <w:b/>
          <w:bCs/>
          <w:u w:val="single"/>
          <w:lang w:val="en-US"/>
        </w:rPr>
        <w:t xml:space="preserve"> Detailed Description Clinical Utility </w:t>
      </w:r>
    </w:p>
    <w:p w14:paraId="2003748C" w14:textId="77777777" w:rsidR="00335450" w:rsidRDefault="00335450" w:rsidP="00EE3808">
      <w:pPr>
        <w:pStyle w:val="NoSpacing"/>
        <w:rPr>
          <w:rFonts w:ascii="Times New Roman" w:hAnsi="Times New Roman" w:cs="Times New Roman"/>
          <w:sz w:val="14"/>
          <w:szCs w:val="14"/>
          <w:lang w:val="en-US"/>
        </w:rPr>
      </w:pPr>
    </w:p>
    <w:p w14:paraId="0D0F2D63" w14:textId="77777777" w:rsidR="00390601" w:rsidRDefault="00390601" w:rsidP="00EE3808">
      <w:pPr>
        <w:pStyle w:val="NoSpacing"/>
        <w:rPr>
          <w:rFonts w:ascii="Times New Roman" w:hAnsi="Times New Roman" w:cs="Times New Roman"/>
          <w:sz w:val="14"/>
          <w:szCs w:val="14"/>
          <w:lang w:val="en-US"/>
        </w:rPr>
      </w:pPr>
    </w:p>
    <w:p w14:paraId="44AFCE7B" w14:textId="77777777" w:rsidR="00390601" w:rsidRPr="00553F4F" w:rsidRDefault="00390601" w:rsidP="00EE3808">
      <w:pPr>
        <w:pStyle w:val="NoSpacing"/>
        <w:rPr>
          <w:rFonts w:cstheme="majorBidi"/>
          <w:lang w:val="en-US"/>
        </w:rPr>
      </w:pPr>
      <w:r>
        <w:rPr>
          <w:rFonts w:cstheme="majorBidi"/>
          <w:lang w:val="en-US"/>
        </w:rPr>
        <w:tab/>
      </w:r>
    </w:p>
    <w:tbl>
      <w:tblPr>
        <w:tblStyle w:val="TableGrid"/>
        <w:tblpPr w:leftFromText="142" w:rightFromText="142" w:vertAnchor="text" w:horzAnchor="page" w:tblpX="851" w:tblpY="1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417"/>
        <w:gridCol w:w="1701"/>
        <w:gridCol w:w="1985"/>
        <w:gridCol w:w="1984"/>
        <w:gridCol w:w="1843"/>
      </w:tblGrid>
      <w:tr w:rsidR="00390601" w:rsidRPr="00A62B3E" w14:paraId="5E2E438D" w14:textId="77777777" w:rsidTr="00976796">
        <w:trPr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2352" w14:textId="77777777" w:rsidR="00390601" w:rsidRPr="00A62B3E" w:rsidRDefault="00390601" w:rsidP="00A62B3E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Instrument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04C414" w14:textId="77777777" w:rsidR="00390601" w:rsidRPr="00A62B3E" w:rsidRDefault="00390601" w:rsidP="00A62B3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echnical Equip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E2EB15" w14:textId="77777777" w:rsidR="00390601" w:rsidRPr="00A62B3E" w:rsidRDefault="00390601" w:rsidP="00A62B3E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619132" w14:textId="77777777" w:rsidR="00390601" w:rsidRPr="00A62B3E" w:rsidRDefault="00390601" w:rsidP="00A62B3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i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0BFBB7" w14:textId="77777777" w:rsidR="00390601" w:rsidRPr="00A62B3E" w:rsidRDefault="00390601" w:rsidP="00A62B3E">
            <w:pPr>
              <w:spacing w:before="40" w:after="40"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ergy and Effor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C45912" w14:textId="77777777" w:rsidR="00390601" w:rsidRPr="00A62B3E" w:rsidRDefault="00390601" w:rsidP="00A62B3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rtabi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99ED37" w14:textId="77777777" w:rsidR="00390601" w:rsidRPr="00A62B3E" w:rsidRDefault="00390601" w:rsidP="00A62B3E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cceptability</w:t>
            </w:r>
          </w:p>
        </w:tc>
      </w:tr>
      <w:tr w:rsidR="00390601" w:rsidRPr="00A62B3E" w14:paraId="3D3FE024" w14:textId="77777777" w:rsidTr="00976796">
        <w:tc>
          <w:tcPr>
            <w:tcW w:w="113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FE259A1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UEFM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1995546D" w14:textId="7D283664" w:rsidR="00390601" w:rsidRPr="00A62B3E" w:rsidRDefault="00E56093" w:rsidP="00F4572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ne/computer, internet, camera, Zoom, WhatsApp or Face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C8DA5D3" w14:textId="07591E5B" w:rsidR="00A04B38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quires only </w:t>
            </w:r>
            <w:r w:rsidR="002079D3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asic telecommunication</w:t>
            </w:r>
            <w:r w:rsidR="007C69B3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2079D3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chnology, no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dditional software/</w:t>
            </w:r>
          </w:p>
          <w:p w14:paraId="10D49266" w14:textId="6BA6358D" w:rsidR="00A04B38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rdware required</w:t>
            </w:r>
            <w:r w:rsidR="00A04B38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</w:p>
          <w:p w14:paraId="4600FA64" w14:textId="7CBA3E44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E92B608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D5E135E" w14:textId="53C50A5D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t the beginning of </w:t>
            </w:r>
            <w:r w:rsidR="007C69B3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ach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mote session,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ivacy</w:t>
            </w:r>
            <w:r w:rsidR="007C69B3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nd safety concerns (such as positioning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d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all risks) were discussed. Additionally, adjustments to the camera position were made to best optimize the capture of the </w:t>
            </w:r>
            <w:proofErr w:type="spellStart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iplanar</w:t>
            </w:r>
            <w:proofErr w:type="spellEnd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rm motions. During the session, equipment modifications were made for certain participants to enhance arm visualization. </w:t>
            </w:r>
          </w:p>
          <w:p w14:paraId="2D19DB69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40311F3" w14:textId="3268CD4B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icipants used personal devices,</w:t>
            </w:r>
          </w:p>
          <w:p w14:paraId="14D48A12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cluding desktop computers, laptops, tablets, smartphones,</w:t>
            </w:r>
          </w:p>
          <w:p w14:paraId="38C19281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d webcams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51E4104" w14:textId="7D8BBED1" w:rsidR="00390601" w:rsidRPr="00A62B3E" w:rsidRDefault="007C69B3" w:rsidP="00F4572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4B134B6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390601" w:rsidRPr="007F7EFD" w14:paraId="367EF1E9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6869D7E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quantitative Fugl-Meyer asssessment framework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1F5F677" w14:textId="3550EB50" w:rsidR="00390601" w:rsidRPr="00A62B3E" w:rsidRDefault="00390601" w:rsidP="00F4572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accelerometer sensors, seven flex sensors that a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tegrated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to a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love.</w:t>
            </w:r>
          </w:p>
          <w:p w14:paraId="73FCFA56" w14:textId="77777777" w:rsidR="00390601" w:rsidRPr="00A62B3E" w:rsidRDefault="00390601" w:rsidP="00F4572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ansmission of data to the computer through ZigBee protocol.</w:t>
            </w:r>
          </w:p>
          <w:p w14:paraId="23D4B158" w14:textId="44781E5D" w:rsidR="00390601" w:rsidRPr="00A62B3E" w:rsidRDefault="00390601" w:rsidP="00F4572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b server database</w:t>
            </w:r>
          </w:p>
          <w:p w14:paraId="045BE626" w14:textId="62A8DD88" w:rsidR="00390601" w:rsidRPr="007F7EFD" w:rsidRDefault="00390601" w:rsidP="00F4572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ebsite and APP (Android or iOS) to view training record and </w:t>
            </w:r>
            <w:proofErr w:type="spellStart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ugl</w:t>
            </w:r>
            <w:proofErr w:type="spellEnd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Meyer Score</w:t>
            </w:r>
          </w:p>
          <w:p w14:paraId="0A3E4865" w14:textId="6E43C188" w:rsidR="00390601" w:rsidRPr="00A62B3E" w:rsidRDefault="00390601" w:rsidP="00F4572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me setting: desktop or laptop computer, connection to Interne</w:t>
            </w:r>
            <w:r w:rsidRP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, 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e camera and remote videoconferencing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software</w:t>
            </w:r>
          </w:p>
          <w:p w14:paraId="126BEF1C" w14:textId="77777777" w:rsidR="00390601" w:rsidRPr="00A62B3E" w:rsidRDefault="00390601" w:rsidP="00F4572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mote Rehabilitation Training and Assessment Software (RRTAS): data sampling and management</w:t>
            </w:r>
          </w:p>
          <w:p w14:paraId="51C0C349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10B79C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N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60D1AE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5903B6" w14:textId="1E370D7C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icipants wear sensors</w:t>
            </w:r>
            <w:r w:rsidR="00F30E20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while being</w:t>
            </w:r>
            <w:r w:rsidR="002079D3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F30E20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uided by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hysicians and technical support engineers through remote video conferencing software.</w:t>
            </w:r>
          </w:p>
          <w:p w14:paraId="0DF02E91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2373529" w14:textId="34592FAD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Flex sensors are integrated into a glove to make them easy for patients to wear. </w:t>
            </w:r>
          </w:p>
          <w:p w14:paraId="2AFF407C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24F8665" w14:textId="020992F9" w:rsidR="00390601" w:rsidRPr="00A62B3E" w:rsidRDefault="00A04B38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 the experiments in home settings,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 is required that the participants have a desktop or laptop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nd a stable Internet connection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</w:p>
          <w:p w14:paraId="252464E0" w14:textId="382A6893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3EA31F" w14:textId="1E73227F" w:rsidR="00390601" w:rsidRPr="00A62B3E" w:rsidRDefault="007C69B3" w:rsidP="00F4572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048325" w14:textId="28901104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t is required that the participants have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cess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o a desktop or laptop computer in their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useholds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with an internet connection properly configured.</w:t>
            </w:r>
          </w:p>
          <w:p w14:paraId="06BA11A1" w14:textId="681FD812" w:rsidR="00390601" w:rsidRPr="007F7EFD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mong the 24 participants, only 7 patients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ulfilled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 above requirements. Additionally, due to the lack</w:t>
            </w:r>
            <w:r w:rsidR="00A04B38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f awareness of the importance of rehabilitation, another 2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tients did not agree to the continued rehabilitation at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me.</w:t>
            </w:r>
          </w:p>
          <w:p w14:paraId="4693FDDD" w14:textId="79DF605E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Hence, only 5 out of the 24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participants were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volved</w:t>
            </w:r>
            <w:r w:rsidR="00F45722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 the experiments in the home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ttings conducted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t the home settings.</w:t>
            </w:r>
          </w:p>
        </w:tc>
      </w:tr>
      <w:tr w:rsidR="00390601" w:rsidRPr="007F7EFD" w14:paraId="0AEC27B0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133D54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Tele-FMA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0249681" w14:textId="62B7B644" w:rsidR="00390601" w:rsidRPr="00A62B3E" w:rsidRDefault="00390601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hatsApp videoconferencing, camera, </w:t>
            </w:r>
            <w:r w:rsidR="00732764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one,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r computer</w:t>
            </w:r>
          </w:p>
          <w:p w14:paraId="2B3A6C7B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B606ABE" w14:textId="007FC6F4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CEC06D7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5CF3DD9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847C35" w14:textId="2270177F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ength of time taken to apply Tele-FMA did not differ from </w:t>
            </w:r>
            <w:r w:rsidR="00F30E20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ime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aken to apply the in-person FMA.</w:t>
            </w:r>
          </w:p>
          <w:p w14:paraId="079DD6F2" w14:textId="45AE5BF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uration of the total Tele-FMA was on average 34.12 (SD 11.46) min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r the </w:t>
            </w:r>
            <w:proofErr w:type="spellStart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leFMA</w:t>
            </w:r>
            <w:proofErr w:type="spellEnd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UE it was 21.07 (SD 08.51) min and for the Tele-FMA-LE, 13.05 (SD 05.21) min.</w:t>
            </w:r>
          </w:p>
          <w:p w14:paraId="4D4BC5A6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EA52EF" w14:textId="61C82E03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efore the remote assessment via videoconferencing took place, a document was sent to the participant and caregiver explaining how to arrange the assessment environment, position the camera and prepare the necessary material</w:t>
            </w:r>
            <w:r w:rsidR="00F30E20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</w:p>
          <w:p w14:paraId="2E7C8EAA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B79E2B3" w14:textId="37F0A5C9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terials that are additionally needed are readily available or present in the household (e.g., pen, 500ml bottle, armless chair without wheels).</w:t>
            </w:r>
          </w:p>
          <w:p w14:paraId="0DFAF028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EDBDD36" w14:textId="081AD41A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tients with severe impairments (e.g., low trunk control) may find it challenging to undergo Tele-FMA, as caregivers may struggle to position both the device and the patient optimally. </w:t>
            </w:r>
          </w:p>
          <w:p w14:paraId="03C240AE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380197" w14:textId="489F97C5" w:rsidR="00390601" w:rsidRPr="00A62B3E" w:rsidRDefault="00F30E20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095F4A" w14:textId="4C06165A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tient's 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rceptions were</w:t>
            </w:r>
            <w:r w:rsidR="000868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llected via semi-structured interviews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</w:t>
            </w:r>
          </w:p>
          <w:p w14:paraId="6C99A04D" w14:textId="19FB9005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)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sues with internet signal during the assessment (n=9)</w:t>
            </w:r>
          </w:p>
          <w:p w14:paraId="5CA7A514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) difficulty understanding the correct way to execute the movements (n=8)</w:t>
            </w:r>
          </w:p>
          <w:p w14:paraId="2674DAE4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) had to reschedule their assessments due to problems with the internet signal (n=3)</w:t>
            </w:r>
          </w:p>
          <w:p w14:paraId="6BFE2282" w14:textId="20945AD5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) 59% needed presence of a caregiver most of the time because they felt their limitations hindered them from using the </w:t>
            </w:r>
            <w:r w:rsidR="007F7EF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strument.</w:t>
            </w:r>
          </w:p>
          <w:p w14:paraId="289D7E45" w14:textId="1A6F165D" w:rsidR="00390601" w:rsidRPr="00A62B3E" w:rsidRDefault="00F30E20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rceived advantages: Approximately 60% of participants identified the primary benefit as being able to complete the assessment without leaving their homes.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erceived disadvantage: 32% mentioned the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hysical 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bsence of the therapist during the assessment, and the consequent lack of physical touch and guidance when attempting to execute 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the movements. However, a considerable percentage (41%) of the participants reported</w:t>
            </w:r>
            <w:r w:rsidR="00AD6894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xperiencing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o disadvantage with the Tele-FMA.</w:t>
            </w:r>
          </w:p>
          <w:p w14:paraId="3D01D8EF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90601" w:rsidRPr="00A62B3E" w14:paraId="6A91B1C9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BB3CC4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Internet-based goniometer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A16FD06" w14:textId="689E824E" w:rsidR="00390601" w:rsidRPr="00A62B3E" w:rsidRDefault="00912C35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erehabilitation system based on Russell et al. (2003)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F5B681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675F35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BC6746" w14:textId="160DE0E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ome participants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d trouble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intaining </w:t>
            </w:r>
            <w:r w:rsidR="00AD6894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equired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sitions.</w:t>
            </w:r>
            <w:r w:rsidR="00912C35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ssessor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had to take the measurements as quickly as possible which may have inflated the measurement error.</w:t>
            </w:r>
          </w:p>
          <w:p w14:paraId="49D294F0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EA890FB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ticipants were seated in a chair for all measurements and the assessor demonstrated the desired movement to the participant prior to each measure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CEC634" w14:textId="493641AF" w:rsidR="00390601" w:rsidRPr="00A62B3E" w:rsidRDefault="002079D3" w:rsidP="00FE03C5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966445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390601" w:rsidRPr="00A62B3E" w14:paraId="264D4457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5E5CA2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computerized Mallet classification 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914B348" w14:textId="77777777" w:rsidR="00390601" w:rsidRPr="00A62B3E" w:rsidRDefault="00390601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inect sensor (Microsoft Corp., Redmond, WA)</w:t>
            </w:r>
          </w:p>
          <w:p w14:paraId="72736F43" w14:textId="25B34AD3" w:rsidR="00390601" w:rsidRPr="00A62B3E" w:rsidRDefault="00E56093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mputerized assessment program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penNI</w:t>
            </w:r>
            <w:proofErr w:type="spellEnd"/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oftware Development Kit, custom-developed C++ program</w:t>
            </w:r>
          </w:p>
          <w:p w14:paraId="518045A4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FC786C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inect is low cost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A4AAE4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3CB6A2" w14:textId="1F541F5F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o other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ditional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bjects are required, so it can be assessed using the Kinect.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wever,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bject grasping, and manipulation cannot be assessed using Kinect unless additional sensors are used on patient's body or objects 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373B79" w14:textId="0815C326" w:rsidR="00390601" w:rsidRPr="00A62B3E" w:rsidRDefault="002079D3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F14389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  <w:p w14:paraId="6BB8A98C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390601" w:rsidRPr="00A62B3E" w14:paraId="0057C0D9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D438768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OCUS-4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2AE9DC4" w14:textId="4B7A2A71" w:rsidR="00390601" w:rsidRPr="00A62B3E" w:rsidRDefault="00641AC6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ideoconferencing Tool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E71AC8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FB356E" w14:textId="7EC5183B" w:rsidR="00390601" w:rsidRPr="00A62B3E" w:rsidRDefault="00643C67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prox.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5 minutes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3DC7CD" w14:textId="59BC13E5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tems required to perform the assessment can be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end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 participants (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.g.,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ardboard boxes filled with sand, marble and 2 jar lids)</w:t>
            </w:r>
            <w:r w:rsidR="00AD6894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</w:p>
          <w:p w14:paraId="5426F3A4" w14:textId="66C3951C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aregiver or family member </w:t>
            </w:r>
            <w:r w:rsidR="00AD6894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eeds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o be present to hold the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hone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</w:p>
          <w:p w14:paraId="755DB131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structions to participants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were given during the videocall.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63A41B" w14:textId="698E4E04" w:rsidR="00390601" w:rsidRPr="00A62B3E" w:rsidRDefault="002079D3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9B6AA9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390601" w:rsidRPr="00A62B3E" w14:paraId="2DE2E859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8DE414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NJIT-</w:t>
            </w:r>
            <w:proofErr w:type="spellStart"/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iVRS</w:t>
            </w:r>
            <w:proofErr w:type="spellEnd"/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B73A34A" w14:textId="77777777" w:rsidR="00390601" w:rsidRPr="00A62B3E" w:rsidRDefault="00390601" w:rsidP="00F45722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eap Motion Controller (LMC): a pair of cameras and a set of infrared LEDs</w:t>
            </w:r>
          </w:p>
          <w:p w14:paraId="1E4C35D0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CB91DA3" w14:textId="3568F91A" w:rsidR="00390601" w:rsidRPr="00A62B3E" w:rsidRDefault="00E56093" w:rsidP="00F45722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m support</w:t>
            </w:r>
          </w:p>
          <w:p w14:paraId="14B2F572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07EDA60" w14:textId="22A247E0" w:rsidR="00390601" w:rsidRPr="00A62B3E" w:rsidRDefault="00E56093" w:rsidP="00F45722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top</w:t>
            </w:r>
          </w:p>
          <w:p w14:paraId="0D8C650D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E0D64D5" w14:textId="77777777" w:rsidR="00390601" w:rsidRPr="00A62B3E" w:rsidRDefault="00390601" w:rsidP="00F45722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ideo conferencing camera</w:t>
            </w:r>
          </w:p>
          <w:p w14:paraId="33D9CC80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58721A4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2273EE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C66C1F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2EA213" w14:textId="2D220149" w:rsidR="00390601" w:rsidRPr="00A62B3E" w:rsidRDefault="002079D3" w:rsidP="00FE03C5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0C9150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ystem Usability Scale Testing:</w:t>
            </w:r>
          </w:p>
          <w:p w14:paraId="042F8A46" w14:textId="766D5293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hey conducted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ystem Usability Scale with 10 items. (For study I): questions like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“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 think that I would like to use this system frequently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”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. Score 0 to 100 (higher score = higher levels of perceived usability, score of 68 or more SUS means device is "acceptable to use".</w:t>
            </w:r>
            <w:r w:rsidR="000868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2ED85B99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Therapist's SUS scores: Scores ranged from 70 to 90. Mean was 83.1 (SD =6.4) </w:t>
            </w:r>
          </w:p>
          <w:p w14:paraId="3D3ED0F4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tient's SUS scores: ranged from 70 to 85. Mean was 80.4 (SD = 5.2)</w:t>
            </w:r>
          </w:p>
        </w:tc>
      </w:tr>
      <w:tr w:rsidR="00390601" w:rsidRPr="00A62B3E" w14:paraId="2BDEDD33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F871A6" w14:textId="4D5A06C0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Portable </w:t>
            </w:r>
            <w:proofErr w:type="spellStart"/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elerehabilit</w:t>
            </w:r>
            <w:r w:rsidR="00692172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tion</w:t>
            </w:r>
            <w:proofErr w:type="spellEnd"/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System for Remote Evaluations of Impaired Elbows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A2CECE8" w14:textId="77777777" w:rsidR="00390601" w:rsidRPr="00A62B3E" w:rsidRDefault="00390601" w:rsidP="00F4572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aptic Device with a Mannequin Arm (Master)</w:t>
            </w:r>
          </w:p>
          <w:p w14:paraId="28896702" w14:textId="77777777" w:rsidR="00390601" w:rsidRPr="00A62B3E" w:rsidRDefault="00390601" w:rsidP="00F4572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rtable Stretching Device (Slave)</w:t>
            </w:r>
          </w:p>
          <w:p w14:paraId="3A4192C4" w14:textId="77777777" w:rsidR="00390601" w:rsidRPr="00A62B3E" w:rsidRDefault="00390601" w:rsidP="00F4572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ebCams</w:t>
            </w:r>
            <w:proofErr w:type="spellEnd"/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ith Microphone</w:t>
            </w:r>
          </w:p>
          <w:p w14:paraId="00A83748" w14:textId="77777777" w:rsidR="00390601" w:rsidRPr="00A62B3E" w:rsidRDefault="00390601" w:rsidP="00F4572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ptops or PC</w:t>
            </w:r>
          </w:p>
          <w:p w14:paraId="505D82F9" w14:textId="77777777" w:rsidR="00390601" w:rsidRPr="00A62B3E" w:rsidRDefault="00390601" w:rsidP="00F4572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ernet-Connection</w:t>
            </w:r>
          </w:p>
          <w:p w14:paraId="2E765EAE" w14:textId="77777777" w:rsidR="00390601" w:rsidRPr="00A62B3E" w:rsidRDefault="00390601" w:rsidP="00F4572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gram for videoconferencing</w:t>
            </w:r>
          </w:p>
          <w:p w14:paraId="0E1AFE73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D059FA" w14:textId="34B8E4D5" w:rsidR="00641AC6" w:rsidRPr="00A62B3E" w:rsidRDefault="000868B3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ototyped master and slave used commonly available materials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</w:p>
          <w:p w14:paraId="3CA02EF6" w14:textId="1A1FE319" w:rsidR="00390601" w:rsidRPr="00A62B3E" w:rsidRDefault="00641AC6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uthors suggested a low-cost 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easing option.</w:t>
            </w:r>
          </w:p>
          <w:p w14:paraId="68365B25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539B19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A71BCD7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 motor in the portable stretching device had low power requirements, enabling allowing potential use of batteries, servomotor max torque of 7 Nm.</w:t>
            </w:r>
          </w:p>
          <w:p w14:paraId="486644C5" w14:textId="577049A8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ol could be used even without an online connection, functioning as portable limb stretching device, thereby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643C67" w:rsidRPr="00A62B3E">
              <w:rPr>
                <w:rFonts w:ascii="Times New Roman" w:hAnsi="Times New Roman" w:cs="Times New Roman"/>
                <w:color w:val="202122"/>
                <w:sz w:val="14"/>
                <w:szCs w:val="14"/>
                <w:shd w:val="clear" w:color="auto" w:fill="FFFFFF"/>
                <w:lang w:val="en-US"/>
              </w:rPr>
              <w:t>→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asuring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iomechanical propertie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C347FA" w14:textId="586D15E7" w:rsidR="00390601" w:rsidRPr="00A62B3E" w:rsidRDefault="00E56093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ave device is portable: Size 14x11x19cm3, Weight 2.2kg; master </w:t>
            </w:r>
            <w:r w:rsidR="00AB3C8A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mensions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16x20x25cm3, Weight 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kg.</w:t>
            </w:r>
          </w:p>
          <w:p w14:paraId="16690A0B" w14:textId="55D69084" w:rsidR="00AB3C8A" w:rsidRPr="00A62B3E" w:rsidRDefault="00FE03C5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B2FE9E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390601" w:rsidRPr="00A62B3E" w14:paraId="790A4F80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D8B34A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CAG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5A4A0FC" w14:textId="2E328EC7" w:rsidR="00390601" w:rsidRPr="00DC6B40" w:rsidRDefault="00E56093" w:rsidP="00F45722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me Circus Challenge (produced for company Limbs Alive, video game studio Pitbull) </w:t>
            </w:r>
          </w:p>
          <w:p w14:paraId="52E46D8C" w14:textId="109AA9FA" w:rsidR="00390601" w:rsidRPr="00DC6B40" w:rsidRDefault="00E56093" w:rsidP="00F45722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O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 state-of-the-art prototype wireless controller</w:t>
            </w:r>
          </w:p>
          <w:p w14:paraId="0C17B709" w14:textId="161BF9E1" w:rsidR="00390601" w:rsidRPr="00DC6B40" w:rsidRDefault="00E56093" w:rsidP="00F45722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ptop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D582BB" w14:textId="74D86093" w:rsidR="00390601" w:rsidRPr="00A62B3E" w:rsidRDefault="00E56093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L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w cost, </w:t>
            </w:r>
            <w:r w:rsidR="000868B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tandard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hardware</w:t>
            </w:r>
          </w:p>
          <w:p w14:paraId="0E04E4BA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C76E29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me requirement to complete the assessment does not exceed 20 minutes.</w:t>
            </w:r>
          </w:p>
          <w:p w14:paraId="39DA1CBF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8D9CFB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Patients were introduced to CCAG at baseline and asked to play the game in their home each day for 30 minutes. 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B52524" w14:textId="77777777" w:rsidR="00390601" w:rsidRDefault="00E56093" w:rsidP="00F45722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ly the game, a wireless controller and laptop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re required. </w:t>
            </w:r>
          </w:p>
          <w:p w14:paraId="76CC41F7" w14:textId="2B5EBFA7" w:rsidR="000868B3" w:rsidRPr="00A62B3E" w:rsidRDefault="000868B3" w:rsidP="00F45722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Given the equipment 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0B9971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NR</w:t>
            </w:r>
          </w:p>
        </w:tc>
      </w:tr>
      <w:tr w:rsidR="00390601" w:rsidRPr="00A62B3E" w14:paraId="61E693F8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98DE55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FAABOS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670C9DD" w14:textId="1675E8D8" w:rsidR="00390601" w:rsidRPr="00DC6B40" w:rsidRDefault="00E56093" w:rsidP="00F45722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celerometry system</w:t>
            </w:r>
          </w:p>
          <w:p w14:paraId="0FFCFEC7" w14:textId="3A01CAA9" w:rsidR="00390601" w:rsidRPr="00A62B3E" w:rsidRDefault="00390601" w:rsidP="00F45722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niature, wide-angle video camera, motion-triggered recorder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C6C373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450499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CE11C3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8C37D0" w14:textId="409A9898" w:rsidR="00390601" w:rsidRPr="00A62B3E" w:rsidRDefault="002079D3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he equipment mentioned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45F576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390601" w:rsidRPr="00A62B3E" w14:paraId="09A2E51F" w14:textId="77777777" w:rsidTr="00976796"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C784B5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rmCAM</w:t>
            </w:r>
            <w:proofErr w:type="spellEnd"/>
            <w:r w:rsidRPr="00A62B3E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23AF802" w14:textId="77777777" w:rsidR="00390601" w:rsidRPr="00FE03C5" w:rsidRDefault="00390601" w:rsidP="00FE03C5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E03C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mputer, tablet, or phone with a webcam</w:t>
            </w:r>
          </w:p>
          <w:p w14:paraId="6425D005" w14:textId="4A6C345C" w:rsidR="00390601" w:rsidRPr="00FE03C5" w:rsidRDefault="00390601" w:rsidP="00FE03C5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E03C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ideoconferencing software (Zoom Video)</w:t>
            </w:r>
          </w:p>
          <w:p w14:paraId="19AA2BC2" w14:textId="00FAD65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5D6015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3BDEB9" w14:textId="24385D30" w:rsidR="00390601" w:rsidRPr="00A62B3E" w:rsidRDefault="00E56093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 t</w:t>
            </w:r>
            <w:r w:rsidR="00390601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kes 15min to administer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he assessment.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DB36EA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asy to use, only requires items that can be found in home.</w:t>
            </w:r>
          </w:p>
          <w:p w14:paraId="69D69DF9" w14:textId="1050D81C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articipants </w:t>
            </w:r>
            <w:r w:rsidR="00643C67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s</w:t>
            </w:r>
            <w:r w:rsidR="00E56093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d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ablets and phones.</w:t>
            </w:r>
          </w:p>
          <w:p w14:paraId="69775A1B" w14:textId="4FC311FE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y often experienced difficulties in positioning their devices and adjusting the camera angle.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C8B94B" w14:textId="69C00F57" w:rsidR="00390601" w:rsidRPr="00A62B3E" w:rsidRDefault="002079D3" w:rsidP="00F4572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ven t</w:t>
            </w:r>
            <w:r w:rsidR="00641AC6"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s</w:t>
            </w: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quipment, it appears to be easily portable.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7932EA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62B3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</w:tr>
      <w:tr w:rsidR="00390601" w:rsidRPr="00A62B3E" w14:paraId="6CC19591" w14:textId="77777777" w:rsidTr="00976796">
        <w:tc>
          <w:tcPr>
            <w:tcW w:w="1134" w:type="dxa"/>
            <w:tcBorders>
              <w:bottom w:val="single" w:sz="18" w:space="0" w:color="auto"/>
            </w:tcBorders>
          </w:tcPr>
          <w:p w14:paraId="493C8CE2" w14:textId="77777777" w:rsidR="00390601" w:rsidRPr="00A62B3E" w:rsidRDefault="00390601" w:rsidP="00F45722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27" w:type="dxa"/>
            <w:tcBorders>
              <w:bottom w:val="single" w:sz="18" w:space="0" w:color="auto"/>
            </w:tcBorders>
          </w:tcPr>
          <w:p w14:paraId="32F5A3E7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49D9AAE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D43BCCE" w14:textId="0BA94EBF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AAF2280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1BCB3F20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5F41720F" w14:textId="77777777" w:rsidR="00390601" w:rsidRPr="00A62B3E" w:rsidRDefault="00390601" w:rsidP="00F45722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3FEBC0E3" w14:textId="69CA630A" w:rsidR="00390601" w:rsidRDefault="00390601" w:rsidP="00EE3808">
      <w:pPr>
        <w:pStyle w:val="NoSpacing"/>
        <w:rPr>
          <w:rFonts w:cstheme="majorBidi"/>
          <w:lang w:val="en-US"/>
        </w:rPr>
      </w:pPr>
    </w:p>
    <w:p w14:paraId="4BB314AB" w14:textId="77777777" w:rsidR="001E5239" w:rsidRPr="001E5239" w:rsidRDefault="001E5239" w:rsidP="001E5239">
      <w:pPr>
        <w:rPr>
          <w:lang w:val="en-US"/>
        </w:rPr>
      </w:pPr>
    </w:p>
    <w:p w14:paraId="3C150F99" w14:textId="77777777" w:rsidR="001E5239" w:rsidRPr="001E5239" w:rsidRDefault="001E5239" w:rsidP="001E5239">
      <w:pPr>
        <w:rPr>
          <w:lang w:val="en-US"/>
        </w:rPr>
      </w:pPr>
    </w:p>
    <w:p w14:paraId="3172C533" w14:textId="77777777" w:rsidR="001E5239" w:rsidRPr="001E5239" w:rsidRDefault="001E5239" w:rsidP="001E5239">
      <w:pPr>
        <w:rPr>
          <w:lang w:val="en-US"/>
        </w:rPr>
      </w:pPr>
    </w:p>
    <w:p w14:paraId="0383F535" w14:textId="52522FC3" w:rsidR="001E5239" w:rsidRPr="001E5239" w:rsidRDefault="001E5239" w:rsidP="001E5239">
      <w:pPr>
        <w:rPr>
          <w:lang w:val="en-US"/>
        </w:rPr>
      </w:pPr>
    </w:p>
    <w:p w14:paraId="7AED0F12" w14:textId="0D654D9E" w:rsidR="001E5239" w:rsidRPr="001E5239" w:rsidRDefault="001E5239" w:rsidP="001E5239">
      <w:pPr>
        <w:rPr>
          <w:lang w:val="en-US"/>
        </w:rPr>
      </w:pPr>
    </w:p>
    <w:p w14:paraId="79CDE630" w14:textId="6CF1253C" w:rsidR="001E5239" w:rsidRPr="001E5239" w:rsidRDefault="001E5239" w:rsidP="001E5239">
      <w:pPr>
        <w:rPr>
          <w:lang w:val="en-US"/>
        </w:rPr>
      </w:pPr>
    </w:p>
    <w:p w14:paraId="2CCEEFA4" w14:textId="6D3489B5" w:rsidR="001E5239" w:rsidRPr="001E5239" w:rsidRDefault="001E5239" w:rsidP="001E5239">
      <w:pPr>
        <w:rPr>
          <w:lang w:val="en-US"/>
        </w:rPr>
      </w:pPr>
    </w:p>
    <w:p w14:paraId="4AD325EC" w14:textId="581586D6" w:rsidR="001E5239" w:rsidRPr="001E5239" w:rsidRDefault="001E5239" w:rsidP="001E5239">
      <w:pPr>
        <w:rPr>
          <w:lang w:val="en-US"/>
        </w:rPr>
      </w:pPr>
    </w:p>
    <w:p w14:paraId="637383D8" w14:textId="3F0E4FC9" w:rsidR="001E5239" w:rsidRDefault="001E5239" w:rsidP="001E5239">
      <w:pPr>
        <w:rPr>
          <w:lang w:val="en-US"/>
        </w:rPr>
      </w:pPr>
    </w:p>
    <w:p w14:paraId="6D6A146C" w14:textId="77777777" w:rsidR="00FE03C5" w:rsidRDefault="00FE03C5" w:rsidP="001E5239">
      <w:pPr>
        <w:rPr>
          <w:lang w:val="en-US"/>
        </w:rPr>
      </w:pPr>
    </w:p>
    <w:p w14:paraId="6BA32555" w14:textId="77777777" w:rsidR="00FE03C5" w:rsidRDefault="00FE03C5" w:rsidP="001E5239">
      <w:pPr>
        <w:rPr>
          <w:lang w:val="en-US"/>
        </w:rPr>
      </w:pPr>
    </w:p>
    <w:p w14:paraId="50BF088D" w14:textId="77777777" w:rsidR="00FE03C5" w:rsidRDefault="00FE03C5" w:rsidP="001E5239">
      <w:pPr>
        <w:rPr>
          <w:lang w:val="en-US"/>
        </w:rPr>
      </w:pPr>
    </w:p>
    <w:p w14:paraId="6B1E10FF" w14:textId="77777777" w:rsidR="00FE03C5" w:rsidRDefault="00FE03C5" w:rsidP="001E5239">
      <w:pPr>
        <w:rPr>
          <w:lang w:val="en-US"/>
        </w:rPr>
      </w:pPr>
    </w:p>
    <w:p w14:paraId="50509938" w14:textId="77777777" w:rsidR="00FE03C5" w:rsidRDefault="00FE03C5" w:rsidP="001E5239">
      <w:pPr>
        <w:rPr>
          <w:lang w:val="en-US"/>
        </w:rPr>
      </w:pPr>
    </w:p>
    <w:p w14:paraId="4F95CB3F" w14:textId="77777777" w:rsidR="00FE03C5" w:rsidRDefault="00FE03C5" w:rsidP="001E5239">
      <w:pPr>
        <w:rPr>
          <w:lang w:val="en-US"/>
        </w:rPr>
      </w:pPr>
    </w:p>
    <w:p w14:paraId="4AFAE7C2" w14:textId="77777777" w:rsidR="00FE03C5" w:rsidRDefault="00FE03C5" w:rsidP="001E5239">
      <w:pPr>
        <w:rPr>
          <w:lang w:val="en-US"/>
        </w:rPr>
      </w:pPr>
    </w:p>
    <w:p w14:paraId="26A6D2F2" w14:textId="77777777" w:rsidR="00FE03C5" w:rsidRDefault="00FE03C5" w:rsidP="001E5239">
      <w:pPr>
        <w:rPr>
          <w:lang w:val="en-US"/>
        </w:rPr>
      </w:pPr>
    </w:p>
    <w:p w14:paraId="0AAF09F4" w14:textId="73FF72EB" w:rsidR="001E5239" w:rsidRPr="001E5239" w:rsidRDefault="00A62B3E" w:rsidP="001E5239">
      <w:pPr>
        <w:rPr>
          <w:lang w:val="en-US"/>
        </w:rPr>
      </w:pP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ArmCAM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: Arm Capacity and Movement Test; CCAG: Circus Challenge Assessment Game; FAABOS: Functional Arm Activity Observation System; FMA: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Fugl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>-Meyer Assessment; FOCUS-4: Fast Outcome Categorization of the Upper Limb after Stroke-4; NJIT-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HiVRS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: Kinematic Measures of Wrist and Finger Function by New Jersey Institute of Technology-Home Virtual Rehabilitation System; </w:t>
      </w:r>
      <w:r w:rsidRPr="006F4EB5">
        <w:rPr>
          <w:rFonts w:ascii="Times New Roman" w:hAnsi="Times New Roman" w:cs="Times New Roman"/>
          <w:sz w:val="14"/>
          <w:szCs w:val="14"/>
          <w:lang w:val="en-US"/>
        </w:rPr>
        <w:t>NR: Not reported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; SD: Standard Deviation; </w:t>
      </w:r>
      <w:r w:rsidRPr="00393E3E">
        <w:rPr>
          <w:rFonts w:ascii="Times New Roman" w:hAnsi="Times New Roman" w:cs="Times New Roman"/>
          <w:sz w:val="14"/>
          <w:szCs w:val="14"/>
          <w:lang w:val="en-US"/>
        </w:rPr>
        <w:t>Tele-FMA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: </w:t>
      </w:r>
      <w:r w:rsidRPr="006F4EB5">
        <w:rPr>
          <w:rFonts w:ascii="Times New Roman" w:hAnsi="Times New Roman" w:cs="Times New Roman"/>
          <w:sz w:val="14"/>
          <w:szCs w:val="14"/>
          <w:lang w:val="en-US"/>
        </w:rPr>
        <w:t>Tele-</w:t>
      </w:r>
      <w:proofErr w:type="spellStart"/>
      <w:r w:rsidRPr="006F4EB5">
        <w:rPr>
          <w:rFonts w:ascii="Times New Roman" w:hAnsi="Times New Roman" w:cs="Times New Roman"/>
          <w:sz w:val="14"/>
          <w:szCs w:val="14"/>
          <w:lang w:val="en-US"/>
        </w:rPr>
        <w:t>Fugl</w:t>
      </w:r>
      <w:proofErr w:type="spellEnd"/>
      <w:r w:rsidRPr="006F4EB5">
        <w:rPr>
          <w:rFonts w:ascii="Times New Roman" w:hAnsi="Times New Roman" w:cs="Times New Roman"/>
          <w:sz w:val="14"/>
          <w:szCs w:val="14"/>
          <w:lang w:val="en-US"/>
        </w:rPr>
        <w:t>-Meyer Assessment for the Upper Extremity (excluding Lower Extremity)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; </w:t>
      </w:r>
      <w:proofErr w:type="spellStart"/>
      <w:r w:rsidRPr="00393E3E">
        <w:rPr>
          <w:rFonts w:ascii="Times New Roman" w:hAnsi="Times New Roman" w:cs="Times New Roman"/>
          <w:sz w:val="14"/>
          <w:szCs w:val="14"/>
          <w:lang w:val="en-US"/>
        </w:rPr>
        <w:t>tUEFMA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: Upper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Extremeity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4"/>
          <w:szCs w:val="14"/>
          <w:lang w:val="en-US"/>
        </w:rPr>
        <w:t>Fugl</w:t>
      </w:r>
      <w:proofErr w:type="spellEnd"/>
      <w:r>
        <w:rPr>
          <w:rFonts w:ascii="Times New Roman" w:hAnsi="Times New Roman" w:cs="Times New Roman"/>
          <w:sz w:val="14"/>
          <w:szCs w:val="14"/>
          <w:lang w:val="en-US"/>
        </w:rPr>
        <w:t>-Meyer Assessments for telerehabilitation.</w:t>
      </w:r>
    </w:p>
    <w:sectPr w:rsidR="001E5239" w:rsidRPr="001E5239" w:rsidSect="00981669"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2A940E" w14:textId="77777777" w:rsidR="00B007EA" w:rsidRDefault="00B007EA">
      <w:pPr>
        <w:spacing w:after="0" w:line="240" w:lineRule="auto"/>
      </w:pPr>
      <w:r>
        <w:separator/>
      </w:r>
    </w:p>
  </w:endnote>
  <w:endnote w:type="continuationSeparator" w:id="0">
    <w:p w14:paraId="1AFC8894" w14:textId="77777777" w:rsidR="00B007EA" w:rsidRDefault="00B007EA">
      <w:pPr>
        <w:spacing w:after="0" w:line="240" w:lineRule="auto"/>
      </w:pPr>
      <w:r>
        <w:continuationSeparator/>
      </w:r>
    </w:p>
  </w:endnote>
  <w:endnote w:type="continuationNotice" w:id="1">
    <w:p w14:paraId="3D7799F4" w14:textId="77777777" w:rsidR="00B007EA" w:rsidRDefault="00B007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5686778"/>
      <w:docPartObj>
        <w:docPartGallery w:val="Page Numbers (Bottom of Page)"/>
        <w:docPartUnique/>
      </w:docPartObj>
    </w:sdtPr>
    <w:sdtEndPr/>
    <w:sdtContent>
      <w:p w14:paraId="3C703F4D" w14:textId="32B40A04" w:rsidR="009B21BF" w:rsidRDefault="009B21B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6F02" w:rsidRPr="00446F02">
          <w:rPr>
            <w:noProof/>
            <w:lang w:val="de-DE"/>
          </w:rPr>
          <w:t>1</w:t>
        </w:r>
        <w:r>
          <w:fldChar w:fldCharType="end"/>
        </w:r>
      </w:p>
    </w:sdtContent>
  </w:sdt>
  <w:p w14:paraId="72FFCE7F" w14:textId="77777777" w:rsidR="009B21BF" w:rsidRDefault="009B21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8BA105" w14:textId="77777777" w:rsidR="00B007EA" w:rsidRDefault="00B007EA">
      <w:pPr>
        <w:spacing w:after="0" w:line="240" w:lineRule="auto"/>
      </w:pPr>
      <w:r>
        <w:separator/>
      </w:r>
    </w:p>
  </w:footnote>
  <w:footnote w:type="continuationSeparator" w:id="0">
    <w:p w14:paraId="328CEE38" w14:textId="77777777" w:rsidR="00B007EA" w:rsidRDefault="00B007EA">
      <w:pPr>
        <w:spacing w:after="0" w:line="240" w:lineRule="auto"/>
      </w:pPr>
      <w:r>
        <w:continuationSeparator/>
      </w:r>
    </w:p>
  </w:footnote>
  <w:footnote w:type="continuationNotice" w:id="1">
    <w:p w14:paraId="671D0397" w14:textId="77777777" w:rsidR="00B007EA" w:rsidRDefault="00B007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067A3"/>
    <w:multiLevelType w:val="hybridMultilevel"/>
    <w:tmpl w:val="695E97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7E0D70"/>
    <w:multiLevelType w:val="hybridMultilevel"/>
    <w:tmpl w:val="7D547F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2522BE"/>
    <w:multiLevelType w:val="hybridMultilevel"/>
    <w:tmpl w:val="4796CC4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C7C7E9B"/>
    <w:multiLevelType w:val="hybridMultilevel"/>
    <w:tmpl w:val="6C5A363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B07632D"/>
    <w:multiLevelType w:val="hybridMultilevel"/>
    <w:tmpl w:val="38D0CE3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0F3280"/>
    <w:multiLevelType w:val="hybridMultilevel"/>
    <w:tmpl w:val="4986F6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2E46AA"/>
    <w:multiLevelType w:val="hybridMultilevel"/>
    <w:tmpl w:val="6D70E12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882951"/>
    <w:multiLevelType w:val="hybridMultilevel"/>
    <w:tmpl w:val="9BF452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EE705C"/>
    <w:multiLevelType w:val="hybridMultilevel"/>
    <w:tmpl w:val="E0E8C00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4A9312C"/>
    <w:multiLevelType w:val="hybridMultilevel"/>
    <w:tmpl w:val="36C2F7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9EB656B"/>
    <w:multiLevelType w:val="hybridMultilevel"/>
    <w:tmpl w:val="3A0AF25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BA1786D"/>
    <w:multiLevelType w:val="hybridMultilevel"/>
    <w:tmpl w:val="880CD7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46272C"/>
    <w:multiLevelType w:val="hybridMultilevel"/>
    <w:tmpl w:val="F634AA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DF48C4"/>
    <w:multiLevelType w:val="hybridMultilevel"/>
    <w:tmpl w:val="7A5EC5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C941D6"/>
    <w:multiLevelType w:val="hybridMultilevel"/>
    <w:tmpl w:val="63C628B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DB22D6"/>
    <w:multiLevelType w:val="hybridMultilevel"/>
    <w:tmpl w:val="41F0E8D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6195DA3"/>
    <w:multiLevelType w:val="hybridMultilevel"/>
    <w:tmpl w:val="E58CAC2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FBB05FA"/>
    <w:multiLevelType w:val="hybridMultilevel"/>
    <w:tmpl w:val="38D0CE3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5"/>
  </w:num>
  <w:num w:numId="5">
    <w:abstractNumId w:val="11"/>
  </w:num>
  <w:num w:numId="6">
    <w:abstractNumId w:val="4"/>
  </w:num>
  <w:num w:numId="7">
    <w:abstractNumId w:val="17"/>
  </w:num>
  <w:num w:numId="8">
    <w:abstractNumId w:val="1"/>
  </w:num>
  <w:num w:numId="9">
    <w:abstractNumId w:val="6"/>
  </w:num>
  <w:num w:numId="10">
    <w:abstractNumId w:val="7"/>
  </w:num>
  <w:num w:numId="11">
    <w:abstractNumId w:val="9"/>
  </w:num>
  <w:num w:numId="12">
    <w:abstractNumId w:val="16"/>
  </w:num>
  <w:num w:numId="13">
    <w:abstractNumId w:val="2"/>
  </w:num>
  <w:num w:numId="14">
    <w:abstractNumId w:val="8"/>
  </w:num>
  <w:num w:numId="15">
    <w:abstractNumId w:val="10"/>
  </w:num>
  <w:num w:numId="16">
    <w:abstractNumId w:val="15"/>
  </w:num>
  <w:num w:numId="17">
    <w:abstractNumId w:val="3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02"/>
    <w:rsid w:val="00000119"/>
    <w:rsid w:val="00001798"/>
    <w:rsid w:val="00003CF3"/>
    <w:rsid w:val="00003D5C"/>
    <w:rsid w:val="00004470"/>
    <w:rsid w:val="000056CB"/>
    <w:rsid w:val="00005AB1"/>
    <w:rsid w:val="00005ADE"/>
    <w:rsid w:val="00005F8C"/>
    <w:rsid w:val="00006772"/>
    <w:rsid w:val="000072E7"/>
    <w:rsid w:val="000076D6"/>
    <w:rsid w:val="000111B5"/>
    <w:rsid w:val="0001167E"/>
    <w:rsid w:val="00013446"/>
    <w:rsid w:val="000134A0"/>
    <w:rsid w:val="00014D7C"/>
    <w:rsid w:val="00015D6E"/>
    <w:rsid w:val="000175A9"/>
    <w:rsid w:val="00017CEA"/>
    <w:rsid w:val="000205A9"/>
    <w:rsid w:val="00020B5B"/>
    <w:rsid w:val="00020B89"/>
    <w:rsid w:val="000217A6"/>
    <w:rsid w:val="00022FCB"/>
    <w:rsid w:val="0002427C"/>
    <w:rsid w:val="000254AC"/>
    <w:rsid w:val="00026533"/>
    <w:rsid w:val="00026A4D"/>
    <w:rsid w:val="00026BD6"/>
    <w:rsid w:val="000271DD"/>
    <w:rsid w:val="00030DFB"/>
    <w:rsid w:val="0003136C"/>
    <w:rsid w:val="00031E5A"/>
    <w:rsid w:val="00031EF1"/>
    <w:rsid w:val="00032636"/>
    <w:rsid w:val="00032E6D"/>
    <w:rsid w:val="000346A3"/>
    <w:rsid w:val="00035FA9"/>
    <w:rsid w:val="0003621A"/>
    <w:rsid w:val="00036BC3"/>
    <w:rsid w:val="000413D6"/>
    <w:rsid w:val="0004218A"/>
    <w:rsid w:val="00045187"/>
    <w:rsid w:val="00045AD0"/>
    <w:rsid w:val="00046405"/>
    <w:rsid w:val="00046BBA"/>
    <w:rsid w:val="00046C36"/>
    <w:rsid w:val="000476D6"/>
    <w:rsid w:val="00047E69"/>
    <w:rsid w:val="0005030D"/>
    <w:rsid w:val="00050EFE"/>
    <w:rsid w:val="00051AA2"/>
    <w:rsid w:val="00051D64"/>
    <w:rsid w:val="0005294C"/>
    <w:rsid w:val="00052E1A"/>
    <w:rsid w:val="00053D6F"/>
    <w:rsid w:val="0005454B"/>
    <w:rsid w:val="00056D66"/>
    <w:rsid w:val="00057F46"/>
    <w:rsid w:val="00060A8C"/>
    <w:rsid w:val="0006124B"/>
    <w:rsid w:val="000619D6"/>
    <w:rsid w:val="00061DB5"/>
    <w:rsid w:val="000620F8"/>
    <w:rsid w:val="00063FAE"/>
    <w:rsid w:val="00064684"/>
    <w:rsid w:val="000648BE"/>
    <w:rsid w:val="00064AB0"/>
    <w:rsid w:val="00064FD2"/>
    <w:rsid w:val="0007110F"/>
    <w:rsid w:val="00071725"/>
    <w:rsid w:val="00072CB9"/>
    <w:rsid w:val="00073017"/>
    <w:rsid w:val="000743EE"/>
    <w:rsid w:val="0007550F"/>
    <w:rsid w:val="00075683"/>
    <w:rsid w:val="00075F82"/>
    <w:rsid w:val="00077119"/>
    <w:rsid w:val="00077361"/>
    <w:rsid w:val="000809E8"/>
    <w:rsid w:val="0008259E"/>
    <w:rsid w:val="00082D20"/>
    <w:rsid w:val="0008405F"/>
    <w:rsid w:val="00084765"/>
    <w:rsid w:val="00085673"/>
    <w:rsid w:val="000868B3"/>
    <w:rsid w:val="00086C43"/>
    <w:rsid w:val="00086D1A"/>
    <w:rsid w:val="0008736E"/>
    <w:rsid w:val="00087496"/>
    <w:rsid w:val="00087C2D"/>
    <w:rsid w:val="000901C2"/>
    <w:rsid w:val="00090A47"/>
    <w:rsid w:val="00090E4D"/>
    <w:rsid w:val="00091838"/>
    <w:rsid w:val="0009236B"/>
    <w:rsid w:val="00093596"/>
    <w:rsid w:val="0009513B"/>
    <w:rsid w:val="0009598A"/>
    <w:rsid w:val="000960E6"/>
    <w:rsid w:val="000970C4"/>
    <w:rsid w:val="0009716A"/>
    <w:rsid w:val="00097EA3"/>
    <w:rsid w:val="000A0EB7"/>
    <w:rsid w:val="000A2ACA"/>
    <w:rsid w:val="000A3E17"/>
    <w:rsid w:val="000A41C8"/>
    <w:rsid w:val="000A47FD"/>
    <w:rsid w:val="000A4AAC"/>
    <w:rsid w:val="000A5088"/>
    <w:rsid w:val="000A6911"/>
    <w:rsid w:val="000A6D53"/>
    <w:rsid w:val="000B0738"/>
    <w:rsid w:val="000B10C8"/>
    <w:rsid w:val="000B18D7"/>
    <w:rsid w:val="000B34F5"/>
    <w:rsid w:val="000B4402"/>
    <w:rsid w:val="000B462A"/>
    <w:rsid w:val="000B4BFF"/>
    <w:rsid w:val="000B5234"/>
    <w:rsid w:val="000B6CFE"/>
    <w:rsid w:val="000B74F7"/>
    <w:rsid w:val="000C04AC"/>
    <w:rsid w:val="000C0B7E"/>
    <w:rsid w:val="000C1C89"/>
    <w:rsid w:val="000C26B7"/>
    <w:rsid w:val="000C385B"/>
    <w:rsid w:val="000C4531"/>
    <w:rsid w:val="000C4DD1"/>
    <w:rsid w:val="000C5063"/>
    <w:rsid w:val="000C6539"/>
    <w:rsid w:val="000C6B37"/>
    <w:rsid w:val="000C7185"/>
    <w:rsid w:val="000C7F6F"/>
    <w:rsid w:val="000D0393"/>
    <w:rsid w:val="000D453D"/>
    <w:rsid w:val="000D4608"/>
    <w:rsid w:val="000D474C"/>
    <w:rsid w:val="000D4B35"/>
    <w:rsid w:val="000D4C95"/>
    <w:rsid w:val="000D5837"/>
    <w:rsid w:val="000D5A65"/>
    <w:rsid w:val="000D5A9C"/>
    <w:rsid w:val="000D5DE9"/>
    <w:rsid w:val="000D6B37"/>
    <w:rsid w:val="000D6C9C"/>
    <w:rsid w:val="000E045B"/>
    <w:rsid w:val="000E1AD6"/>
    <w:rsid w:val="000E1C59"/>
    <w:rsid w:val="000E207B"/>
    <w:rsid w:val="000E2ECA"/>
    <w:rsid w:val="000E67B1"/>
    <w:rsid w:val="000F045B"/>
    <w:rsid w:val="000F1490"/>
    <w:rsid w:val="000F34D5"/>
    <w:rsid w:val="000F3F45"/>
    <w:rsid w:val="000F4329"/>
    <w:rsid w:val="000F4557"/>
    <w:rsid w:val="000F4860"/>
    <w:rsid w:val="000F4CD6"/>
    <w:rsid w:val="000F5187"/>
    <w:rsid w:val="000F6592"/>
    <w:rsid w:val="000F66D4"/>
    <w:rsid w:val="000F6831"/>
    <w:rsid w:val="000F74C9"/>
    <w:rsid w:val="001000E3"/>
    <w:rsid w:val="00100FB0"/>
    <w:rsid w:val="0010101D"/>
    <w:rsid w:val="001028A6"/>
    <w:rsid w:val="0010378F"/>
    <w:rsid w:val="0010453F"/>
    <w:rsid w:val="00104E12"/>
    <w:rsid w:val="0010595A"/>
    <w:rsid w:val="00105C8D"/>
    <w:rsid w:val="00105D02"/>
    <w:rsid w:val="00106553"/>
    <w:rsid w:val="001100BF"/>
    <w:rsid w:val="001100C1"/>
    <w:rsid w:val="001103B0"/>
    <w:rsid w:val="00111139"/>
    <w:rsid w:val="00112457"/>
    <w:rsid w:val="00112922"/>
    <w:rsid w:val="00112A11"/>
    <w:rsid w:val="00113562"/>
    <w:rsid w:val="001155B7"/>
    <w:rsid w:val="0011574E"/>
    <w:rsid w:val="001164FC"/>
    <w:rsid w:val="00117303"/>
    <w:rsid w:val="0011738E"/>
    <w:rsid w:val="00117D12"/>
    <w:rsid w:val="00120126"/>
    <w:rsid w:val="00125741"/>
    <w:rsid w:val="0012577B"/>
    <w:rsid w:val="00130693"/>
    <w:rsid w:val="00131474"/>
    <w:rsid w:val="001322E3"/>
    <w:rsid w:val="00133353"/>
    <w:rsid w:val="00133FBB"/>
    <w:rsid w:val="00134902"/>
    <w:rsid w:val="001353F4"/>
    <w:rsid w:val="00136BB0"/>
    <w:rsid w:val="00137B3D"/>
    <w:rsid w:val="00137DAB"/>
    <w:rsid w:val="00140168"/>
    <w:rsid w:val="0014104B"/>
    <w:rsid w:val="0014154B"/>
    <w:rsid w:val="001416CA"/>
    <w:rsid w:val="00141B85"/>
    <w:rsid w:val="001430B1"/>
    <w:rsid w:val="001440A7"/>
    <w:rsid w:val="0014455B"/>
    <w:rsid w:val="001447F8"/>
    <w:rsid w:val="00144E3F"/>
    <w:rsid w:val="0014669C"/>
    <w:rsid w:val="00147B0F"/>
    <w:rsid w:val="00147C9C"/>
    <w:rsid w:val="00151443"/>
    <w:rsid w:val="001522E6"/>
    <w:rsid w:val="00152AC5"/>
    <w:rsid w:val="00152ED2"/>
    <w:rsid w:val="001538B4"/>
    <w:rsid w:val="00154068"/>
    <w:rsid w:val="00154871"/>
    <w:rsid w:val="00154B87"/>
    <w:rsid w:val="00155C96"/>
    <w:rsid w:val="00156AA7"/>
    <w:rsid w:val="00156C74"/>
    <w:rsid w:val="00156C76"/>
    <w:rsid w:val="00157BC2"/>
    <w:rsid w:val="00157DC5"/>
    <w:rsid w:val="001608D7"/>
    <w:rsid w:val="001611EA"/>
    <w:rsid w:val="00161299"/>
    <w:rsid w:val="00161548"/>
    <w:rsid w:val="00161D0C"/>
    <w:rsid w:val="00163551"/>
    <w:rsid w:val="00163601"/>
    <w:rsid w:val="00163C1D"/>
    <w:rsid w:val="00165147"/>
    <w:rsid w:val="00165974"/>
    <w:rsid w:val="0016601E"/>
    <w:rsid w:val="0016641A"/>
    <w:rsid w:val="00166824"/>
    <w:rsid w:val="00167682"/>
    <w:rsid w:val="001711D5"/>
    <w:rsid w:val="00171363"/>
    <w:rsid w:val="001726EA"/>
    <w:rsid w:val="0017339F"/>
    <w:rsid w:val="00173457"/>
    <w:rsid w:val="001736C8"/>
    <w:rsid w:val="00173829"/>
    <w:rsid w:val="00173BE1"/>
    <w:rsid w:val="00173F9D"/>
    <w:rsid w:val="00174B10"/>
    <w:rsid w:val="00175CCC"/>
    <w:rsid w:val="00176744"/>
    <w:rsid w:val="00176B46"/>
    <w:rsid w:val="00176CD0"/>
    <w:rsid w:val="00177466"/>
    <w:rsid w:val="00177FCA"/>
    <w:rsid w:val="00180C05"/>
    <w:rsid w:val="00180DB4"/>
    <w:rsid w:val="00182E15"/>
    <w:rsid w:val="00182F3F"/>
    <w:rsid w:val="001838D4"/>
    <w:rsid w:val="00184A77"/>
    <w:rsid w:val="00186CE8"/>
    <w:rsid w:val="001903FD"/>
    <w:rsid w:val="0019293E"/>
    <w:rsid w:val="00192E9C"/>
    <w:rsid w:val="001931B4"/>
    <w:rsid w:val="0019322D"/>
    <w:rsid w:val="00193A06"/>
    <w:rsid w:val="00193B14"/>
    <w:rsid w:val="0019479B"/>
    <w:rsid w:val="001959CE"/>
    <w:rsid w:val="00195C52"/>
    <w:rsid w:val="001968EE"/>
    <w:rsid w:val="00196B6E"/>
    <w:rsid w:val="001971BA"/>
    <w:rsid w:val="00197B30"/>
    <w:rsid w:val="00197BD3"/>
    <w:rsid w:val="00197E77"/>
    <w:rsid w:val="00197F5E"/>
    <w:rsid w:val="001A02BC"/>
    <w:rsid w:val="001A0443"/>
    <w:rsid w:val="001A213B"/>
    <w:rsid w:val="001A2C73"/>
    <w:rsid w:val="001A3EAE"/>
    <w:rsid w:val="001A4105"/>
    <w:rsid w:val="001A7E29"/>
    <w:rsid w:val="001B0579"/>
    <w:rsid w:val="001B09F3"/>
    <w:rsid w:val="001B17A1"/>
    <w:rsid w:val="001B217B"/>
    <w:rsid w:val="001B2528"/>
    <w:rsid w:val="001B2928"/>
    <w:rsid w:val="001B5B28"/>
    <w:rsid w:val="001B5DBC"/>
    <w:rsid w:val="001B642F"/>
    <w:rsid w:val="001B684A"/>
    <w:rsid w:val="001B72E5"/>
    <w:rsid w:val="001C01F3"/>
    <w:rsid w:val="001C082E"/>
    <w:rsid w:val="001C24DB"/>
    <w:rsid w:val="001C2975"/>
    <w:rsid w:val="001C4AD9"/>
    <w:rsid w:val="001C59D0"/>
    <w:rsid w:val="001C61A3"/>
    <w:rsid w:val="001C61FD"/>
    <w:rsid w:val="001C69ED"/>
    <w:rsid w:val="001C73DE"/>
    <w:rsid w:val="001C7691"/>
    <w:rsid w:val="001D016C"/>
    <w:rsid w:val="001D0790"/>
    <w:rsid w:val="001D0827"/>
    <w:rsid w:val="001D1100"/>
    <w:rsid w:val="001D2192"/>
    <w:rsid w:val="001D295A"/>
    <w:rsid w:val="001D2E3E"/>
    <w:rsid w:val="001D3AA5"/>
    <w:rsid w:val="001D4C4E"/>
    <w:rsid w:val="001D51C0"/>
    <w:rsid w:val="001D5EA4"/>
    <w:rsid w:val="001D63C2"/>
    <w:rsid w:val="001D7B9D"/>
    <w:rsid w:val="001D7EA1"/>
    <w:rsid w:val="001E18E6"/>
    <w:rsid w:val="001E2640"/>
    <w:rsid w:val="001E2DB3"/>
    <w:rsid w:val="001E3469"/>
    <w:rsid w:val="001E4930"/>
    <w:rsid w:val="001E5239"/>
    <w:rsid w:val="001E5D06"/>
    <w:rsid w:val="001E658C"/>
    <w:rsid w:val="001E66AF"/>
    <w:rsid w:val="001E78EA"/>
    <w:rsid w:val="001F0EF4"/>
    <w:rsid w:val="001F162E"/>
    <w:rsid w:val="001F1F20"/>
    <w:rsid w:val="001F1FAB"/>
    <w:rsid w:val="001F223E"/>
    <w:rsid w:val="001F279B"/>
    <w:rsid w:val="001F27C8"/>
    <w:rsid w:val="001F3690"/>
    <w:rsid w:val="001F375A"/>
    <w:rsid w:val="001F3773"/>
    <w:rsid w:val="001F5A81"/>
    <w:rsid w:val="001F5FFE"/>
    <w:rsid w:val="001F6676"/>
    <w:rsid w:val="001F6CE1"/>
    <w:rsid w:val="001F6EFC"/>
    <w:rsid w:val="001F7518"/>
    <w:rsid w:val="001F7C50"/>
    <w:rsid w:val="00200A46"/>
    <w:rsid w:val="00200E09"/>
    <w:rsid w:val="0020100D"/>
    <w:rsid w:val="00201945"/>
    <w:rsid w:val="00202757"/>
    <w:rsid w:val="0020382D"/>
    <w:rsid w:val="00204DC3"/>
    <w:rsid w:val="00206C39"/>
    <w:rsid w:val="0020725D"/>
    <w:rsid w:val="00207809"/>
    <w:rsid w:val="002079D3"/>
    <w:rsid w:val="00210C1F"/>
    <w:rsid w:val="00210CAA"/>
    <w:rsid w:val="00211AF0"/>
    <w:rsid w:val="00211FC6"/>
    <w:rsid w:val="002126D2"/>
    <w:rsid w:val="00213067"/>
    <w:rsid w:val="00214165"/>
    <w:rsid w:val="00215A07"/>
    <w:rsid w:val="002163F5"/>
    <w:rsid w:val="0021692C"/>
    <w:rsid w:val="002174BE"/>
    <w:rsid w:val="00217CC9"/>
    <w:rsid w:val="0022106E"/>
    <w:rsid w:val="00221C29"/>
    <w:rsid w:val="00221E42"/>
    <w:rsid w:val="0022251F"/>
    <w:rsid w:val="00225174"/>
    <w:rsid w:val="002252A9"/>
    <w:rsid w:val="0022610A"/>
    <w:rsid w:val="002307B9"/>
    <w:rsid w:val="00230C52"/>
    <w:rsid w:val="00230E32"/>
    <w:rsid w:val="00230EF3"/>
    <w:rsid w:val="00231278"/>
    <w:rsid w:val="0023289A"/>
    <w:rsid w:val="002328E2"/>
    <w:rsid w:val="00233ACD"/>
    <w:rsid w:val="00234393"/>
    <w:rsid w:val="0023633A"/>
    <w:rsid w:val="0023734D"/>
    <w:rsid w:val="00237D38"/>
    <w:rsid w:val="0024013C"/>
    <w:rsid w:val="00240C6B"/>
    <w:rsid w:val="00243262"/>
    <w:rsid w:val="002445C3"/>
    <w:rsid w:val="002447D7"/>
    <w:rsid w:val="00244ECF"/>
    <w:rsid w:val="00244FC9"/>
    <w:rsid w:val="00246352"/>
    <w:rsid w:val="002507EB"/>
    <w:rsid w:val="002512A2"/>
    <w:rsid w:val="00251915"/>
    <w:rsid w:val="00251F4E"/>
    <w:rsid w:val="00253265"/>
    <w:rsid w:val="00254443"/>
    <w:rsid w:val="0025452B"/>
    <w:rsid w:val="00254B03"/>
    <w:rsid w:val="002577D3"/>
    <w:rsid w:val="00257E84"/>
    <w:rsid w:val="002603A7"/>
    <w:rsid w:val="00261C6A"/>
    <w:rsid w:val="00261EB8"/>
    <w:rsid w:val="002627D4"/>
    <w:rsid w:val="002629EB"/>
    <w:rsid w:val="00262B0C"/>
    <w:rsid w:val="00263335"/>
    <w:rsid w:val="0026344E"/>
    <w:rsid w:val="00263545"/>
    <w:rsid w:val="002636D2"/>
    <w:rsid w:val="00265E91"/>
    <w:rsid w:val="00266B8F"/>
    <w:rsid w:val="00266DEF"/>
    <w:rsid w:val="00266EC0"/>
    <w:rsid w:val="00270FDC"/>
    <w:rsid w:val="00271123"/>
    <w:rsid w:val="0027191A"/>
    <w:rsid w:val="00272052"/>
    <w:rsid w:val="00272A35"/>
    <w:rsid w:val="00272C09"/>
    <w:rsid w:val="00272E34"/>
    <w:rsid w:val="0027396F"/>
    <w:rsid w:val="00274712"/>
    <w:rsid w:val="002751DD"/>
    <w:rsid w:val="00277004"/>
    <w:rsid w:val="00277292"/>
    <w:rsid w:val="00277347"/>
    <w:rsid w:val="0028086C"/>
    <w:rsid w:val="0028172C"/>
    <w:rsid w:val="0028212A"/>
    <w:rsid w:val="00283812"/>
    <w:rsid w:val="002847D1"/>
    <w:rsid w:val="00285660"/>
    <w:rsid w:val="0028580C"/>
    <w:rsid w:val="0028602C"/>
    <w:rsid w:val="002915C2"/>
    <w:rsid w:val="002918C1"/>
    <w:rsid w:val="00291E31"/>
    <w:rsid w:val="00291F1D"/>
    <w:rsid w:val="00292C6F"/>
    <w:rsid w:val="00293B44"/>
    <w:rsid w:val="002954F8"/>
    <w:rsid w:val="00296FB5"/>
    <w:rsid w:val="002A018B"/>
    <w:rsid w:val="002A09CD"/>
    <w:rsid w:val="002A2526"/>
    <w:rsid w:val="002A2CEC"/>
    <w:rsid w:val="002A3B78"/>
    <w:rsid w:val="002A4833"/>
    <w:rsid w:val="002A50D0"/>
    <w:rsid w:val="002A57C2"/>
    <w:rsid w:val="002A5BF1"/>
    <w:rsid w:val="002A5FEE"/>
    <w:rsid w:val="002A6179"/>
    <w:rsid w:val="002A65F0"/>
    <w:rsid w:val="002A7C42"/>
    <w:rsid w:val="002B0374"/>
    <w:rsid w:val="002B04A9"/>
    <w:rsid w:val="002B1168"/>
    <w:rsid w:val="002B1447"/>
    <w:rsid w:val="002B1C28"/>
    <w:rsid w:val="002B2C7F"/>
    <w:rsid w:val="002B33C0"/>
    <w:rsid w:val="002B3A99"/>
    <w:rsid w:val="002B3EA5"/>
    <w:rsid w:val="002B45DD"/>
    <w:rsid w:val="002B5442"/>
    <w:rsid w:val="002B5532"/>
    <w:rsid w:val="002B60A7"/>
    <w:rsid w:val="002B7056"/>
    <w:rsid w:val="002B7D8C"/>
    <w:rsid w:val="002C02A0"/>
    <w:rsid w:val="002C067D"/>
    <w:rsid w:val="002C0773"/>
    <w:rsid w:val="002C0A2E"/>
    <w:rsid w:val="002C11DC"/>
    <w:rsid w:val="002C1F76"/>
    <w:rsid w:val="002C2404"/>
    <w:rsid w:val="002C28B1"/>
    <w:rsid w:val="002C3F66"/>
    <w:rsid w:val="002C4A5D"/>
    <w:rsid w:val="002C5074"/>
    <w:rsid w:val="002C56AF"/>
    <w:rsid w:val="002C5D66"/>
    <w:rsid w:val="002C6778"/>
    <w:rsid w:val="002C6856"/>
    <w:rsid w:val="002C7FC6"/>
    <w:rsid w:val="002D0085"/>
    <w:rsid w:val="002D02C3"/>
    <w:rsid w:val="002D26E9"/>
    <w:rsid w:val="002D34A6"/>
    <w:rsid w:val="002D45C1"/>
    <w:rsid w:val="002D501D"/>
    <w:rsid w:val="002D5244"/>
    <w:rsid w:val="002D62F0"/>
    <w:rsid w:val="002D6A63"/>
    <w:rsid w:val="002D7129"/>
    <w:rsid w:val="002E0473"/>
    <w:rsid w:val="002E159C"/>
    <w:rsid w:val="002E184F"/>
    <w:rsid w:val="002E1D93"/>
    <w:rsid w:val="002E2E0F"/>
    <w:rsid w:val="002E302E"/>
    <w:rsid w:val="002E33C4"/>
    <w:rsid w:val="002E388F"/>
    <w:rsid w:val="002E462A"/>
    <w:rsid w:val="002E4997"/>
    <w:rsid w:val="002E49D9"/>
    <w:rsid w:val="002E4C06"/>
    <w:rsid w:val="002E61FC"/>
    <w:rsid w:val="002E61FE"/>
    <w:rsid w:val="002E64F3"/>
    <w:rsid w:val="002E6AE5"/>
    <w:rsid w:val="002E77F2"/>
    <w:rsid w:val="002E7B66"/>
    <w:rsid w:val="002F0F33"/>
    <w:rsid w:val="002F30B8"/>
    <w:rsid w:val="002F35C1"/>
    <w:rsid w:val="002F4E44"/>
    <w:rsid w:val="002F5125"/>
    <w:rsid w:val="002F698C"/>
    <w:rsid w:val="002F7E5F"/>
    <w:rsid w:val="00300F2E"/>
    <w:rsid w:val="00301A04"/>
    <w:rsid w:val="003039ED"/>
    <w:rsid w:val="00303A86"/>
    <w:rsid w:val="00305243"/>
    <w:rsid w:val="00305D3D"/>
    <w:rsid w:val="00305F7D"/>
    <w:rsid w:val="003069AA"/>
    <w:rsid w:val="0030752A"/>
    <w:rsid w:val="0030767B"/>
    <w:rsid w:val="00307710"/>
    <w:rsid w:val="00307E86"/>
    <w:rsid w:val="00310182"/>
    <w:rsid w:val="00311320"/>
    <w:rsid w:val="00312582"/>
    <w:rsid w:val="003149FA"/>
    <w:rsid w:val="00314A7C"/>
    <w:rsid w:val="00314B00"/>
    <w:rsid w:val="0031509C"/>
    <w:rsid w:val="00315903"/>
    <w:rsid w:val="003162A5"/>
    <w:rsid w:val="00316556"/>
    <w:rsid w:val="0031790E"/>
    <w:rsid w:val="00317C2E"/>
    <w:rsid w:val="00320718"/>
    <w:rsid w:val="003209DD"/>
    <w:rsid w:val="00320C91"/>
    <w:rsid w:val="0032276D"/>
    <w:rsid w:val="00322D59"/>
    <w:rsid w:val="003234DD"/>
    <w:rsid w:val="00326763"/>
    <w:rsid w:val="00326E10"/>
    <w:rsid w:val="003277BC"/>
    <w:rsid w:val="00327B31"/>
    <w:rsid w:val="00332450"/>
    <w:rsid w:val="00332B44"/>
    <w:rsid w:val="003332C8"/>
    <w:rsid w:val="003333DA"/>
    <w:rsid w:val="00334EA6"/>
    <w:rsid w:val="00335368"/>
    <w:rsid w:val="00335450"/>
    <w:rsid w:val="00335EF9"/>
    <w:rsid w:val="003369E5"/>
    <w:rsid w:val="00337040"/>
    <w:rsid w:val="003376FA"/>
    <w:rsid w:val="003400C4"/>
    <w:rsid w:val="00340A8C"/>
    <w:rsid w:val="00341309"/>
    <w:rsid w:val="00342035"/>
    <w:rsid w:val="00343174"/>
    <w:rsid w:val="00343A4B"/>
    <w:rsid w:val="00343E92"/>
    <w:rsid w:val="00344036"/>
    <w:rsid w:val="0034509F"/>
    <w:rsid w:val="003451E2"/>
    <w:rsid w:val="00345587"/>
    <w:rsid w:val="00345C7D"/>
    <w:rsid w:val="00346415"/>
    <w:rsid w:val="00346BD6"/>
    <w:rsid w:val="00347177"/>
    <w:rsid w:val="00347262"/>
    <w:rsid w:val="003476B7"/>
    <w:rsid w:val="0035028D"/>
    <w:rsid w:val="003504D0"/>
    <w:rsid w:val="00351219"/>
    <w:rsid w:val="00351FAA"/>
    <w:rsid w:val="00352451"/>
    <w:rsid w:val="0035270B"/>
    <w:rsid w:val="003535F9"/>
    <w:rsid w:val="0035480D"/>
    <w:rsid w:val="00355BC8"/>
    <w:rsid w:val="00355D19"/>
    <w:rsid w:val="00355FDF"/>
    <w:rsid w:val="003565E3"/>
    <w:rsid w:val="00360156"/>
    <w:rsid w:val="00360F5B"/>
    <w:rsid w:val="00361779"/>
    <w:rsid w:val="0036250A"/>
    <w:rsid w:val="0036572E"/>
    <w:rsid w:val="00365D9C"/>
    <w:rsid w:val="003664D0"/>
    <w:rsid w:val="00366992"/>
    <w:rsid w:val="00366D7F"/>
    <w:rsid w:val="0036797E"/>
    <w:rsid w:val="00372C43"/>
    <w:rsid w:val="003748F1"/>
    <w:rsid w:val="003758AE"/>
    <w:rsid w:val="00376BC5"/>
    <w:rsid w:val="003776D8"/>
    <w:rsid w:val="003800D3"/>
    <w:rsid w:val="003803ED"/>
    <w:rsid w:val="00380F82"/>
    <w:rsid w:val="00381654"/>
    <w:rsid w:val="003829BF"/>
    <w:rsid w:val="00382A66"/>
    <w:rsid w:val="00382CA9"/>
    <w:rsid w:val="00383537"/>
    <w:rsid w:val="00385375"/>
    <w:rsid w:val="003855B1"/>
    <w:rsid w:val="003861DB"/>
    <w:rsid w:val="00386292"/>
    <w:rsid w:val="00386A0A"/>
    <w:rsid w:val="00386AFA"/>
    <w:rsid w:val="003877FB"/>
    <w:rsid w:val="00390247"/>
    <w:rsid w:val="00390601"/>
    <w:rsid w:val="00392FB2"/>
    <w:rsid w:val="00393385"/>
    <w:rsid w:val="003937AC"/>
    <w:rsid w:val="003943F2"/>
    <w:rsid w:val="003948EB"/>
    <w:rsid w:val="00395CD0"/>
    <w:rsid w:val="00395E0D"/>
    <w:rsid w:val="0039632A"/>
    <w:rsid w:val="00396F9F"/>
    <w:rsid w:val="00397077"/>
    <w:rsid w:val="00397488"/>
    <w:rsid w:val="00397B77"/>
    <w:rsid w:val="003A03CC"/>
    <w:rsid w:val="003A0F59"/>
    <w:rsid w:val="003A10F8"/>
    <w:rsid w:val="003A2AEF"/>
    <w:rsid w:val="003A5832"/>
    <w:rsid w:val="003A6E40"/>
    <w:rsid w:val="003A7860"/>
    <w:rsid w:val="003B220F"/>
    <w:rsid w:val="003B24D9"/>
    <w:rsid w:val="003B2625"/>
    <w:rsid w:val="003B3421"/>
    <w:rsid w:val="003B3AC3"/>
    <w:rsid w:val="003B47BB"/>
    <w:rsid w:val="003B575F"/>
    <w:rsid w:val="003B5CDB"/>
    <w:rsid w:val="003B6166"/>
    <w:rsid w:val="003B6873"/>
    <w:rsid w:val="003B6DAF"/>
    <w:rsid w:val="003B6FCF"/>
    <w:rsid w:val="003C1C35"/>
    <w:rsid w:val="003C25E4"/>
    <w:rsid w:val="003C2DD6"/>
    <w:rsid w:val="003C563E"/>
    <w:rsid w:val="003D0472"/>
    <w:rsid w:val="003D2D41"/>
    <w:rsid w:val="003D4097"/>
    <w:rsid w:val="003D55CF"/>
    <w:rsid w:val="003D7BEC"/>
    <w:rsid w:val="003E2133"/>
    <w:rsid w:val="003E24AC"/>
    <w:rsid w:val="003E506B"/>
    <w:rsid w:val="003E6D57"/>
    <w:rsid w:val="003F0E16"/>
    <w:rsid w:val="003F131C"/>
    <w:rsid w:val="003F1BEA"/>
    <w:rsid w:val="003F2841"/>
    <w:rsid w:val="003F2A41"/>
    <w:rsid w:val="003F2DE0"/>
    <w:rsid w:val="003F2F31"/>
    <w:rsid w:val="003F364D"/>
    <w:rsid w:val="003F3ADD"/>
    <w:rsid w:val="003F4674"/>
    <w:rsid w:val="003F495B"/>
    <w:rsid w:val="003F5043"/>
    <w:rsid w:val="003F53E6"/>
    <w:rsid w:val="003F5661"/>
    <w:rsid w:val="003F5E38"/>
    <w:rsid w:val="003F6474"/>
    <w:rsid w:val="003F703C"/>
    <w:rsid w:val="003F769F"/>
    <w:rsid w:val="003F7F5E"/>
    <w:rsid w:val="0040051B"/>
    <w:rsid w:val="004016EF"/>
    <w:rsid w:val="0040399E"/>
    <w:rsid w:val="00405731"/>
    <w:rsid w:val="00410282"/>
    <w:rsid w:val="0041034F"/>
    <w:rsid w:val="00416545"/>
    <w:rsid w:val="00416D74"/>
    <w:rsid w:val="00417C1D"/>
    <w:rsid w:val="004205AC"/>
    <w:rsid w:val="00420647"/>
    <w:rsid w:val="00421CD8"/>
    <w:rsid w:val="00422B46"/>
    <w:rsid w:val="004242D2"/>
    <w:rsid w:val="00424E48"/>
    <w:rsid w:val="00424FC0"/>
    <w:rsid w:val="00425618"/>
    <w:rsid w:val="004256AE"/>
    <w:rsid w:val="00427145"/>
    <w:rsid w:val="00427516"/>
    <w:rsid w:val="00430A45"/>
    <w:rsid w:val="00430AD5"/>
    <w:rsid w:val="00431B59"/>
    <w:rsid w:val="00431C57"/>
    <w:rsid w:val="00432284"/>
    <w:rsid w:val="00435641"/>
    <w:rsid w:val="00436794"/>
    <w:rsid w:val="0043688A"/>
    <w:rsid w:val="00436E47"/>
    <w:rsid w:val="00441DE4"/>
    <w:rsid w:val="00442E74"/>
    <w:rsid w:val="00443CE2"/>
    <w:rsid w:val="00444985"/>
    <w:rsid w:val="00444FB1"/>
    <w:rsid w:val="004452B9"/>
    <w:rsid w:val="00446F02"/>
    <w:rsid w:val="004479BA"/>
    <w:rsid w:val="00447BC0"/>
    <w:rsid w:val="00447E2A"/>
    <w:rsid w:val="00452CCD"/>
    <w:rsid w:val="0045316A"/>
    <w:rsid w:val="004536EB"/>
    <w:rsid w:val="004545A6"/>
    <w:rsid w:val="00456703"/>
    <w:rsid w:val="00460589"/>
    <w:rsid w:val="00460643"/>
    <w:rsid w:val="00460A8E"/>
    <w:rsid w:val="00462558"/>
    <w:rsid w:val="0046257F"/>
    <w:rsid w:val="004630DD"/>
    <w:rsid w:val="0046457F"/>
    <w:rsid w:val="00465F55"/>
    <w:rsid w:val="00467882"/>
    <w:rsid w:val="00470C47"/>
    <w:rsid w:val="00471722"/>
    <w:rsid w:val="004721C8"/>
    <w:rsid w:val="004722C8"/>
    <w:rsid w:val="004733A5"/>
    <w:rsid w:val="0047497F"/>
    <w:rsid w:val="00475B4A"/>
    <w:rsid w:val="004766FD"/>
    <w:rsid w:val="00477814"/>
    <w:rsid w:val="00477BB1"/>
    <w:rsid w:val="00481BD5"/>
    <w:rsid w:val="00481F34"/>
    <w:rsid w:val="004831F2"/>
    <w:rsid w:val="00483278"/>
    <w:rsid w:val="004832A3"/>
    <w:rsid w:val="004843CE"/>
    <w:rsid w:val="00484A6B"/>
    <w:rsid w:val="00485001"/>
    <w:rsid w:val="00485685"/>
    <w:rsid w:val="00485FA7"/>
    <w:rsid w:val="00486284"/>
    <w:rsid w:val="00486C72"/>
    <w:rsid w:val="004878D3"/>
    <w:rsid w:val="004904FB"/>
    <w:rsid w:val="004907FF"/>
    <w:rsid w:val="0049101A"/>
    <w:rsid w:val="004926CB"/>
    <w:rsid w:val="00492EA5"/>
    <w:rsid w:val="00493A1A"/>
    <w:rsid w:val="00493DB6"/>
    <w:rsid w:val="00494746"/>
    <w:rsid w:val="00494FAB"/>
    <w:rsid w:val="00494FC7"/>
    <w:rsid w:val="00495224"/>
    <w:rsid w:val="0049526F"/>
    <w:rsid w:val="0049698C"/>
    <w:rsid w:val="00497A32"/>
    <w:rsid w:val="004A0985"/>
    <w:rsid w:val="004A15B0"/>
    <w:rsid w:val="004A2C00"/>
    <w:rsid w:val="004A308C"/>
    <w:rsid w:val="004A32B1"/>
    <w:rsid w:val="004A51B6"/>
    <w:rsid w:val="004A55FE"/>
    <w:rsid w:val="004A5DFD"/>
    <w:rsid w:val="004A5E7D"/>
    <w:rsid w:val="004A6781"/>
    <w:rsid w:val="004B188D"/>
    <w:rsid w:val="004B365B"/>
    <w:rsid w:val="004B41D2"/>
    <w:rsid w:val="004B490B"/>
    <w:rsid w:val="004B5C46"/>
    <w:rsid w:val="004B6215"/>
    <w:rsid w:val="004B6C54"/>
    <w:rsid w:val="004B7384"/>
    <w:rsid w:val="004C03C2"/>
    <w:rsid w:val="004C0F5F"/>
    <w:rsid w:val="004C22CF"/>
    <w:rsid w:val="004C4A82"/>
    <w:rsid w:val="004C50F0"/>
    <w:rsid w:val="004C5275"/>
    <w:rsid w:val="004C58EA"/>
    <w:rsid w:val="004C795F"/>
    <w:rsid w:val="004C7E77"/>
    <w:rsid w:val="004D13CD"/>
    <w:rsid w:val="004D19D0"/>
    <w:rsid w:val="004D2248"/>
    <w:rsid w:val="004D25FD"/>
    <w:rsid w:val="004D46F7"/>
    <w:rsid w:val="004E0049"/>
    <w:rsid w:val="004E01BD"/>
    <w:rsid w:val="004E01F1"/>
    <w:rsid w:val="004E3026"/>
    <w:rsid w:val="004E3160"/>
    <w:rsid w:val="004E3C9E"/>
    <w:rsid w:val="004E5122"/>
    <w:rsid w:val="004E5403"/>
    <w:rsid w:val="004E5E7E"/>
    <w:rsid w:val="004E69F8"/>
    <w:rsid w:val="004E7871"/>
    <w:rsid w:val="004E7F50"/>
    <w:rsid w:val="004F0C38"/>
    <w:rsid w:val="004F20F1"/>
    <w:rsid w:val="004F2BAC"/>
    <w:rsid w:val="004F2CFD"/>
    <w:rsid w:val="004F2FC9"/>
    <w:rsid w:val="004F4342"/>
    <w:rsid w:val="004F53E0"/>
    <w:rsid w:val="004F5D77"/>
    <w:rsid w:val="004F696E"/>
    <w:rsid w:val="004F705E"/>
    <w:rsid w:val="004F76ED"/>
    <w:rsid w:val="004F7CE5"/>
    <w:rsid w:val="0050021B"/>
    <w:rsid w:val="00500421"/>
    <w:rsid w:val="005006BD"/>
    <w:rsid w:val="00501D0F"/>
    <w:rsid w:val="00501E50"/>
    <w:rsid w:val="0050286A"/>
    <w:rsid w:val="00502DE0"/>
    <w:rsid w:val="00503770"/>
    <w:rsid w:val="0050572A"/>
    <w:rsid w:val="00506A2F"/>
    <w:rsid w:val="00506CEA"/>
    <w:rsid w:val="005075AF"/>
    <w:rsid w:val="00507D44"/>
    <w:rsid w:val="0051015E"/>
    <w:rsid w:val="00511589"/>
    <w:rsid w:val="00511E7C"/>
    <w:rsid w:val="0051275B"/>
    <w:rsid w:val="00512837"/>
    <w:rsid w:val="00512B06"/>
    <w:rsid w:val="00512BBE"/>
    <w:rsid w:val="00512D1E"/>
    <w:rsid w:val="0051412F"/>
    <w:rsid w:val="00514E00"/>
    <w:rsid w:val="00514E04"/>
    <w:rsid w:val="005165C6"/>
    <w:rsid w:val="00516D5A"/>
    <w:rsid w:val="00523423"/>
    <w:rsid w:val="00523AF4"/>
    <w:rsid w:val="00523E6F"/>
    <w:rsid w:val="00524526"/>
    <w:rsid w:val="00524684"/>
    <w:rsid w:val="005247AF"/>
    <w:rsid w:val="00525245"/>
    <w:rsid w:val="005253F7"/>
    <w:rsid w:val="005310A9"/>
    <w:rsid w:val="00531289"/>
    <w:rsid w:val="005324F9"/>
    <w:rsid w:val="00534385"/>
    <w:rsid w:val="00534B8A"/>
    <w:rsid w:val="00534F51"/>
    <w:rsid w:val="00536298"/>
    <w:rsid w:val="005405C3"/>
    <w:rsid w:val="0054153F"/>
    <w:rsid w:val="00542769"/>
    <w:rsid w:val="00543CFE"/>
    <w:rsid w:val="00544182"/>
    <w:rsid w:val="0054473C"/>
    <w:rsid w:val="00544E7F"/>
    <w:rsid w:val="00546918"/>
    <w:rsid w:val="00546ADD"/>
    <w:rsid w:val="0054712B"/>
    <w:rsid w:val="005472CC"/>
    <w:rsid w:val="005473DA"/>
    <w:rsid w:val="00550400"/>
    <w:rsid w:val="00551094"/>
    <w:rsid w:val="0055194D"/>
    <w:rsid w:val="005535DB"/>
    <w:rsid w:val="005537CC"/>
    <w:rsid w:val="00553F4F"/>
    <w:rsid w:val="0055421B"/>
    <w:rsid w:val="00555772"/>
    <w:rsid w:val="00556C2F"/>
    <w:rsid w:val="0055720F"/>
    <w:rsid w:val="00557697"/>
    <w:rsid w:val="00560428"/>
    <w:rsid w:val="005613E6"/>
    <w:rsid w:val="00561752"/>
    <w:rsid w:val="0056248C"/>
    <w:rsid w:val="005627A7"/>
    <w:rsid w:val="005634CF"/>
    <w:rsid w:val="00564630"/>
    <w:rsid w:val="00565299"/>
    <w:rsid w:val="0056617A"/>
    <w:rsid w:val="00566524"/>
    <w:rsid w:val="005679C5"/>
    <w:rsid w:val="00567C1B"/>
    <w:rsid w:val="00570E58"/>
    <w:rsid w:val="00570EB1"/>
    <w:rsid w:val="00570EB2"/>
    <w:rsid w:val="005710ED"/>
    <w:rsid w:val="005713AA"/>
    <w:rsid w:val="0057177F"/>
    <w:rsid w:val="00571F1C"/>
    <w:rsid w:val="00572280"/>
    <w:rsid w:val="00573326"/>
    <w:rsid w:val="00573E5F"/>
    <w:rsid w:val="005756EA"/>
    <w:rsid w:val="005758B9"/>
    <w:rsid w:val="005764F9"/>
    <w:rsid w:val="00580813"/>
    <w:rsid w:val="00580A7E"/>
    <w:rsid w:val="00581084"/>
    <w:rsid w:val="00581C9E"/>
    <w:rsid w:val="00582265"/>
    <w:rsid w:val="00582898"/>
    <w:rsid w:val="00582B26"/>
    <w:rsid w:val="00583E11"/>
    <w:rsid w:val="005840CB"/>
    <w:rsid w:val="00585768"/>
    <w:rsid w:val="00585805"/>
    <w:rsid w:val="00586200"/>
    <w:rsid w:val="0058687D"/>
    <w:rsid w:val="0058720C"/>
    <w:rsid w:val="00590C41"/>
    <w:rsid w:val="00590D65"/>
    <w:rsid w:val="00591BE8"/>
    <w:rsid w:val="00592147"/>
    <w:rsid w:val="00592787"/>
    <w:rsid w:val="00592A81"/>
    <w:rsid w:val="00592D3B"/>
    <w:rsid w:val="00593904"/>
    <w:rsid w:val="00594B51"/>
    <w:rsid w:val="005953D0"/>
    <w:rsid w:val="00595FE7"/>
    <w:rsid w:val="00596030"/>
    <w:rsid w:val="005A069E"/>
    <w:rsid w:val="005A0C25"/>
    <w:rsid w:val="005A1800"/>
    <w:rsid w:val="005A1834"/>
    <w:rsid w:val="005A1B38"/>
    <w:rsid w:val="005A3568"/>
    <w:rsid w:val="005A46B1"/>
    <w:rsid w:val="005A55CF"/>
    <w:rsid w:val="005A5C25"/>
    <w:rsid w:val="005A5FB9"/>
    <w:rsid w:val="005A6358"/>
    <w:rsid w:val="005A6EF7"/>
    <w:rsid w:val="005A74A1"/>
    <w:rsid w:val="005A79FD"/>
    <w:rsid w:val="005A7ADB"/>
    <w:rsid w:val="005A7B29"/>
    <w:rsid w:val="005B3F37"/>
    <w:rsid w:val="005B44B5"/>
    <w:rsid w:val="005B5408"/>
    <w:rsid w:val="005B604D"/>
    <w:rsid w:val="005B6B53"/>
    <w:rsid w:val="005C0347"/>
    <w:rsid w:val="005C0A58"/>
    <w:rsid w:val="005C2886"/>
    <w:rsid w:val="005C409A"/>
    <w:rsid w:val="005C6124"/>
    <w:rsid w:val="005C61A6"/>
    <w:rsid w:val="005C7A36"/>
    <w:rsid w:val="005C7DC0"/>
    <w:rsid w:val="005C7F75"/>
    <w:rsid w:val="005D0742"/>
    <w:rsid w:val="005D08B4"/>
    <w:rsid w:val="005D188F"/>
    <w:rsid w:val="005D36D9"/>
    <w:rsid w:val="005D374E"/>
    <w:rsid w:val="005D3AA6"/>
    <w:rsid w:val="005D405E"/>
    <w:rsid w:val="005D4132"/>
    <w:rsid w:val="005D507E"/>
    <w:rsid w:val="005D531F"/>
    <w:rsid w:val="005D67CF"/>
    <w:rsid w:val="005D6D0A"/>
    <w:rsid w:val="005D6E51"/>
    <w:rsid w:val="005E017E"/>
    <w:rsid w:val="005E0A91"/>
    <w:rsid w:val="005E2888"/>
    <w:rsid w:val="005E32E6"/>
    <w:rsid w:val="005E585C"/>
    <w:rsid w:val="005E587E"/>
    <w:rsid w:val="005E6024"/>
    <w:rsid w:val="005E63F5"/>
    <w:rsid w:val="005E72C5"/>
    <w:rsid w:val="005E7559"/>
    <w:rsid w:val="005E7719"/>
    <w:rsid w:val="005F05EF"/>
    <w:rsid w:val="005F0A18"/>
    <w:rsid w:val="005F2BA6"/>
    <w:rsid w:val="005F4356"/>
    <w:rsid w:val="005F4F8D"/>
    <w:rsid w:val="005F51CE"/>
    <w:rsid w:val="005F6552"/>
    <w:rsid w:val="005F73AA"/>
    <w:rsid w:val="005F7D83"/>
    <w:rsid w:val="0060031E"/>
    <w:rsid w:val="00600DA3"/>
    <w:rsid w:val="00602A94"/>
    <w:rsid w:val="00602E3D"/>
    <w:rsid w:val="00603373"/>
    <w:rsid w:val="00603B38"/>
    <w:rsid w:val="00606F25"/>
    <w:rsid w:val="00607299"/>
    <w:rsid w:val="006076C1"/>
    <w:rsid w:val="0060781C"/>
    <w:rsid w:val="0061283E"/>
    <w:rsid w:val="006155E9"/>
    <w:rsid w:val="0061704C"/>
    <w:rsid w:val="00617C05"/>
    <w:rsid w:val="00620156"/>
    <w:rsid w:val="00620AFF"/>
    <w:rsid w:val="006218E3"/>
    <w:rsid w:val="00621D92"/>
    <w:rsid w:val="00621E6A"/>
    <w:rsid w:val="006230A4"/>
    <w:rsid w:val="00623805"/>
    <w:rsid w:val="00623954"/>
    <w:rsid w:val="00624869"/>
    <w:rsid w:val="00626988"/>
    <w:rsid w:val="006273C6"/>
    <w:rsid w:val="006306FA"/>
    <w:rsid w:val="00631B16"/>
    <w:rsid w:val="00632642"/>
    <w:rsid w:val="00632BC8"/>
    <w:rsid w:val="00632CFC"/>
    <w:rsid w:val="00632FBD"/>
    <w:rsid w:val="00633AE4"/>
    <w:rsid w:val="006347ED"/>
    <w:rsid w:val="00634896"/>
    <w:rsid w:val="00634CE1"/>
    <w:rsid w:val="0063737E"/>
    <w:rsid w:val="0064016B"/>
    <w:rsid w:val="0064089A"/>
    <w:rsid w:val="006409CC"/>
    <w:rsid w:val="00641AC6"/>
    <w:rsid w:val="006423DC"/>
    <w:rsid w:val="00642E2A"/>
    <w:rsid w:val="00643C11"/>
    <w:rsid w:val="00643C67"/>
    <w:rsid w:val="00644796"/>
    <w:rsid w:val="0064481E"/>
    <w:rsid w:val="006450AE"/>
    <w:rsid w:val="00645BB5"/>
    <w:rsid w:val="00645CC3"/>
    <w:rsid w:val="00646401"/>
    <w:rsid w:val="00646F0F"/>
    <w:rsid w:val="00647127"/>
    <w:rsid w:val="00647426"/>
    <w:rsid w:val="006476BB"/>
    <w:rsid w:val="00647AFA"/>
    <w:rsid w:val="0065107F"/>
    <w:rsid w:val="006511BA"/>
    <w:rsid w:val="00651A9C"/>
    <w:rsid w:val="00651F99"/>
    <w:rsid w:val="00653C95"/>
    <w:rsid w:val="00653E06"/>
    <w:rsid w:val="0065443E"/>
    <w:rsid w:val="0065626C"/>
    <w:rsid w:val="00656C53"/>
    <w:rsid w:val="00656FE1"/>
    <w:rsid w:val="00661034"/>
    <w:rsid w:val="00662B06"/>
    <w:rsid w:val="00663168"/>
    <w:rsid w:val="00663253"/>
    <w:rsid w:val="006633A6"/>
    <w:rsid w:val="00663977"/>
    <w:rsid w:val="00664064"/>
    <w:rsid w:val="00664197"/>
    <w:rsid w:val="0066640C"/>
    <w:rsid w:val="0066649F"/>
    <w:rsid w:val="00667CF5"/>
    <w:rsid w:val="00671BE4"/>
    <w:rsid w:val="006725A2"/>
    <w:rsid w:val="00672CD6"/>
    <w:rsid w:val="00673596"/>
    <w:rsid w:val="00673A1C"/>
    <w:rsid w:val="00673CF5"/>
    <w:rsid w:val="006744B5"/>
    <w:rsid w:val="00674E3B"/>
    <w:rsid w:val="006753D3"/>
    <w:rsid w:val="00675BFE"/>
    <w:rsid w:val="00675EFA"/>
    <w:rsid w:val="00675F3F"/>
    <w:rsid w:val="00676EE9"/>
    <w:rsid w:val="0068101F"/>
    <w:rsid w:val="00681168"/>
    <w:rsid w:val="006815E4"/>
    <w:rsid w:val="0068171B"/>
    <w:rsid w:val="0068246A"/>
    <w:rsid w:val="0068288A"/>
    <w:rsid w:val="00682C4C"/>
    <w:rsid w:val="0068313B"/>
    <w:rsid w:val="006834B7"/>
    <w:rsid w:val="00684439"/>
    <w:rsid w:val="00684D51"/>
    <w:rsid w:val="00686CFC"/>
    <w:rsid w:val="00686D15"/>
    <w:rsid w:val="00686E0E"/>
    <w:rsid w:val="006871ED"/>
    <w:rsid w:val="006878BE"/>
    <w:rsid w:val="00690567"/>
    <w:rsid w:val="00690732"/>
    <w:rsid w:val="00690B12"/>
    <w:rsid w:val="00692172"/>
    <w:rsid w:val="00693A0F"/>
    <w:rsid w:val="00694626"/>
    <w:rsid w:val="00694A67"/>
    <w:rsid w:val="006957E6"/>
    <w:rsid w:val="00695D0E"/>
    <w:rsid w:val="006A001C"/>
    <w:rsid w:val="006A010A"/>
    <w:rsid w:val="006A1028"/>
    <w:rsid w:val="006A1363"/>
    <w:rsid w:val="006A157D"/>
    <w:rsid w:val="006A2C3D"/>
    <w:rsid w:val="006A2CD9"/>
    <w:rsid w:val="006A4679"/>
    <w:rsid w:val="006A7484"/>
    <w:rsid w:val="006B1621"/>
    <w:rsid w:val="006B1F89"/>
    <w:rsid w:val="006B21F1"/>
    <w:rsid w:val="006B2CFB"/>
    <w:rsid w:val="006B3639"/>
    <w:rsid w:val="006B45DA"/>
    <w:rsid w:val="006B4879"/>
    <w:rsid w:val="006B6C51"/>
    <w:rsid w:val="006B7938"/>
    <w:rsid w:val="006C0455"/>
    <w:rsid w:val="006C1202"/>
    <w:rsid w:val="006C1A81"/>
    <w:rsid w:val="006C3356"/>
    <w:rsid w:val="006C4B75"/>
    <w:rsid w:val="006C50A7"/>
    <w:rsid w:val="006C5257"/>
    <w:rsid w:val="006C67BD"/>
    <w:rsid w:val="006C6815"/>
    <w:rsid w:val="006D0D64"/>
    <w:rsid w:val="006D112E"/>
    <w:rsid w:val="006D14B7"/>
    <w:rsid w:val="006D15F1"/>
    <w:rsid w:val="006D234A"/>
    <w:rsid w:val="006D3656"/>
    <w:rsid w:val="006D3A66"/>
    <w:rsid w:val="006D3A70"/>
    <w:rsid w:val="006D4661"/>
    <w:rsid w:val="006D4662"/>
    <w:rsid w:val="006D48BC"/>
    <w:rsid w:val="006D497A"/>
    <w:rsid w:val="006D52EF"/>
    <w:rsid w:val="006D5B35"/>
    <w:rsid w:val="006D5FF1"/>
    <w:rsid w:val="006D6075"/>
    <w:rsid w:val="006E0890"/>
    <w:rsid w:val="006E0AAB"/>
    <w:rsid w:val="006E0C71"/>
    <w:rsid w:val="006E0F16"/>
    <w:rsid w:val="006E1458"/>
    <w:rsid w:val="006E39E9"/>
    <w:rsid w:val="006E4B92"/>
    <w:rsid w:val="006E516F"/>
    <w:rsid w:val="006E5B67"/>
    <w:rsid w:val="006E5F09"/>
    <w:rsid w:val="006E6A0A"/>
    <w:rsid w:val="006E6D5C"/>
    <w:rsid w:val="006E7451"/>
    <w:rsid w:val="006F03BD"/>
    <w:rsid w:val="006F0798"/>
    <w:rsid w:val="006F0836"/>
    <w:rsid w:val="006F1176"/>
    <w:rsid w:val="006F1412"/>
    <w:rsid w:val="006F1712"/>
    <w:rsid w:val="006F1AC3"/>
    <w:rsid w:val="006F2377"/>
    <w:rsid w:val="006F2BAE"/>
    <w:rsid w:val="006F3C6B"/>
    <w:rsid w:val="006F401B"/>
    <w:rsid w:val="006F4849"/>
    <w:rsid w:val="006F5851"/>
    <w:rsid w:val="006F5903"/>
    <w:rsid w:val="006F5EE8"/>
    <w:rsid w:val="006F6D1F"/>
    <w:rsid w:val="006F7197"/>
    <w:rsid w:val="006F74DB"/>
    <w:rsid w:val="007004E7"/>
    <w:rsid w:val="00700AD4"/>
    <w:rsid w:val="00700BB1"/>
    <w:rsid w:val="0070102D"/>
    <w:rsid w:val="00701C80"/>
    <w:rsid w:val="00703501"/>
    <w:rsid w:val="00703CB2"/>
    <w:rsid w:val="007043E7"/>
    <w:rsid w:val="00704810"/>
    <w:rsid w:val="0070624B"/>
    <w:rsid w:val="007065FA"/>
    <w:rsid w:val="0071253D"/>
    <w:rsid w:val="00713824"/>
    <w:rsid w:val="007141D5"/>
    <w:rsid w:val="007169E0"/>
    <w:rsid w:val="007170A2"/>
    <w:rsid w:val="007173FD"/>
    <w:rsid w:val="00720199"/>
    <w:rsid w:val="007205EB"/>
    <w:rsid w:val="007217D4"/>
    <w:rsid w:val="007218AF"/>
    <w:rsid w:val="007219A4"/>
    <w:rsid w:val="007239DF"/>
    <w:rsid w:val="007247D1"/>
    <w:rsid w:val="00725734"/>
    <w:rsid w:val="00725BE6"/>
    <w:rsid w:val="00725D02"/>
    <w:rsid w:val="00725E30"/>
    <w:rsid w:val="007310FA"/>
    <w:rsid w:val="00731ACB"/>
    <w:rsid w:val="00732764"/>
    <w:rsid w:val="00732AFB"/>
    <w:rsid w:val="00733C6F"/>
    <w:rsid w:val="00733FA2"/>
    <w:rsid w:val="007341DC"/>
    <w:rsid w:val="007370E0"/>
    <w:rsid w:val="007379B2"/>
    <w:rsid w:val="00740063"/>
    <w:rsid w:val="0074010C"/>
    <w:rsid w:val="0074012E"/>
    <w:rsid w:val="0074036B"/>
    <w:rsid w:val="00742434"/>
    <w:rsid w:val="0074243A"/>
    <w:rsid w:val="0074283D"/>
    <w:rsid w:val="00745E83"/>
    <w:rsid w:val="00745E8E"/>
    <w:rsid w:val="00747A66"/>
    <w:rsid w:val="00750A59"/>
    <w:rsid w:val="00750D43"/>
    <w:rsid w:val="00750FAA"/>
    <w:rsid w:val="00752095"/>
    <w:rsid w:val="00752565"/>
    <w:rsid w:val="00757798"/>
    <w:rsid w:val="00757A1F"/>
    <w:rsid w:val="00757A68"/>
    <w:rsid w:val="00760705"/>
    <w:rsid w:val="00761064"/>
    <w:rsid w:val="00762435"/>
    <w:rsid w:val="00762BEC"/>
    <w:rsid w:val="00762CCA"/>
    <w:rsid w:val="007639AC"/>
    <w:rsid w:val="007640B3"/>
    <w:rsid w:val="0076442F"/>
    <w:rsid w:val="0076479B"/>
    <w:rsid w:val="0076575D"/>
    <w:rsid w:val="00767FA4"/>
    <w:rsid w:val="007708FD"/>
    <w:rsid w:val="00773780"/>
    <w:rsid w:val="0077437A"/>
    <w:rsid w:val="0077443D"/>
    <w:rsid w:val="00775037"/>
    <w:rsid w:val="00776325"/>
    <w:rsid w:val="00777B43"/>
    <w:rsid w:val="00777DEE"/>
    <w:rsid w:val="00777EE5"/>
    <w:rsid w:val="007804FD"/>
    <w:rsid w:val="00780DC4"/>
    <w:rsid w:val="0078163D"/>
    <w:rsid w:val="007819C7"/>
    <w:rsid w:val="00781A63"/>
    <w:rsid w:val="007828A5"/>
    <w:rsid w:val="007833CE"/>
    <w:rsid w:val="00783827"/>
    <w:rsid w:val="00783C43"/>
    <w:rsid w:val="00783F76"/>
    <w:rsid w:val="00784324"/>
    <w:rsid w:val="007843CC"/>
    <w:rsid w:val="007846D9"/>
    <w:rsid w:val="00784DF7"/>
    <w:rsid w:val="00785821"/>
    <w:rsid w:val="0078731F"/>
    <w:rsid w:val="007876E1"/>
    <w:rsid w:val="0079091F"/>
    <w:rsid w:val="0079160C"/>
    <w:rsid w:val="00791EE3"/>
    <w:rsid w:val="00792446"/>
    <w:rsid w:val="00792516"/>
    <w:rsid w:val="007926D7"/>
    <w:rsid w:val="00792D28"/>
    <w:rsid w:val="00793F9B"/>
    <w:rsid w:val="00794255"/>
    <w:rsid w:val="007946A9"/>
    <w:rsid w:val="007951EF"/>
    <w:rsid w:val="00795B8C"/>
    <w:rsid w:val="007963F4"/>
    <w:rsid w:val="00796E25"/>
    <w:rsid w:val="007974BA"/>
    <w:rsid w:val="00797923"/>
    <w:rsid w:val="007A00BA"/>
    <w:rsid w:val="007A0E02"/>
    <w:rsid w:val="007A2C74"/>
    <w:rsid w:val="007A3DF6"/>
    <w:rsid w:val="007A414E"/>
    <w:rsid w:val="007A5530"/>
    <w:rsid w:val="007A596E"/>
    <w:rsid w:val="007A5E4F"/>
    <w:rsid w:val="007A5F5D"/>
    <w:rsid w:val="007A6A05"/>
    <w:rsid w:val="007A6D55"/>
    <w:rsid w:val="007A7652"/>
    <w:rsid w:val="007B1257"/>
    <w:rsid w:val="007B20F1"/>
    <w:rsid w:val="007B2DCB"/>
    <w:rsid w:val="007B3272"/>
    <w:rsid w:val="007B7983"/>
    <w:rsid w:val="007C12DC"/>
    <w:rsid w:val="007C1391"/>
    <w:rsid w:val="007C2B3E"/>
    <w:rsid w:val="007C53BB"/>
    <w:rsid w:val="007C55A0"/>
    <w:rsid w:val="007C5CA0"/>
    <w:rsid w:val="007C6355"/>
    <w:rsid w:val="007C69B3"/>
    <w:rsid w:val="007C6F58"/>
    <w:rsid w:val="007D0138"/>
    <w:rsid w:val="007D044E"/>
    <w:rsid w:val="007D0B23"/>
    <w:rsid w:val="007D1FCA"/>
    <w:rsid w:val="007D27D9"/>
    <w:rsid w:val="007D30BF"/>
    <w:rsid w:val="007D43DB"/>
    <w:rsid w:val="007D4BB9"/>
    <w:rsid w:val="007D5824"/>
    <w:rsid w:val="007D58CB"/>
    <w:rsid w:val="007D5A6D"/>
    <w:rsid w:val="007D5DA0"/>
    <w:rsid w:val="007D6135"/>
    <w:rsid w:val="007D798B"/>
    <w:rsid w:val="007E1B0A"/>
    <w:rsid w:val="007E2182"/>
    <w:rsid w:val="007E23E2"/>
    <w:rsid w:val="007E24B3"/>
    <w:rsid w:val="007E2848"/>
    <w:rsid w:val="007E3E27"/>
    <w:rsid w:val="007E3E65"/>
    <w:rsid w:val="007E4539"/>
    <w:rsid w:val="007E53AC"/>
    <w:rsid w:val="007E614C"/>
    <w:rsid w:val="007E6E9A"/>
    <w:rsid w:val="007F0338"/>
    <w:rsid w:val="007F03E8"/>
    <w:rsid w:val="007F0A7E"/>
    <w:rsid w:val="007F1045"/>
    <w:rsid w:val="007F23F1"/>
    <w:rsid w:val="007F26D4"/>
    <w:rsid w:val="007F2764"/>
    <w:rsid w:val="007F43F0"/>
    <w:rsid w:val="007F6A6C"/>
    <w:rsid w:val="007F7032"/>
    <w:rsid w:val="007F7EFD"/>
    <w:rsid w:val="0080133C"/>
    <w:rsid w:val="0080245D"/>
    <w:rsid w:val="008025BB"/>
    <w:rsid w:val="008041AF"/>
    <w:rsid w:val="0080510F"/>
    <w:rsid w:val="00805A99"/>
    <w:rsid w:val="00805E59"/>
    <w:rsid w:val="008064C3"/>
    <w:rsid w:val="00806DA2"/>
    <w:rsid w:val="00807055"/>
    <w:rsid w:val="00810916"/>
    <w:rsid w:val="008123BE"/>
    <w:rsid w:val="00812462"/>
    <w:rsid w:val="00812F5B"/>
    <w:rsid w:val="00813A64"/>
    <w:rsid w:val="0081547E"/>
    <w:rsid w:val="00815708"/>
    <w:rsid w:val="00823B11"/>
    <w:rsid w:val="0082468B"/>
    <w:rsid w:val="008251B7"/>
    <w:rsid w:val="00826ACA"/>
    <w:rsid w:val="00827396"/>
    <w:rsid w:val="00827FD9"/>
    <w:rsid w:val="00830228"/>
    <w:rsid w:val="0083113D"/>
    <w:rsid w:val="00832C73"/>
    <w:rsid w:val="00832FC9"/>
    <w:rsid w:val="008335DF"/>
    <w:rsid w:val="00835265"/>
    <w:rsid w:val="008353CA"/>
    <w:rsid w:val="00835817"/>
    <w:rsid w:val="00835A43"/>
    <w:rsid w:val="008374DF"/>
    <w:rsid w:val="00837906"/>
    <w:rsid w:val="008407D4"/>
    <w:rsid w:val="00841F7B"/>
    <w:rsid w:val="008422AB"/>
    <w:rsid w:val="00842DCB"/>
    <w:rsid w:val="00843F5D"/>
    <w:rsid w:val="0084496C"/>
    <w:rsid w:val="00844A98"/>
    <w:rsid w:val="008452EF"/>
    <w:rsid w:val="00845B3D"/>
    <w:rsid w:val="00845EE0"/>
    <w:rsid w:val="00845EF1"/>
    <w:rsid w:val="00846737"/>
    <w:rsid w:val="00846A6A"/>
    <w:rsid w:val="008470AD"/>
    <w:rsid w:val="008508F2"/>
    <w:rsid w:val="00851464"/>
    <w:rsid w:val="00851960"/>
    <w:rsid w:val="00852A3C"/>
    <w:rsid w:val="00852D51"/>
    <w:rsid w:val="00852E99"/>
    <w:rsid w:val="00853AA3"/>
    <w:rsid w:val="00854B5A"/>
    <w:rsid w:val="00856101"/>
    <w:rsid w:val="00856CD4"/>
    <w:rsid w:val="00857B1D"/>
    <w:rsid w:val="0086098E"/>
    <w:rsid w:val="00860CF2"/>
    <w:rsid w:val="008611C2"/>
    <w:rsid w:val="00861482"/>
    <w:rsid w:val="008619CA"/>
    <w:rsid w:val="008622A4"/>
    <w:rsid w:val="00864047"/>
    <w:rsid w:val="00864EB6"/>
    <w:rsid w:val="00865374"/>
    <w:rsid w:val="00866FC6"/>
    <w:rsid w:val="00867E2B"/>
    <w:rsid w:val="008710AD"/>
    <w:rsid w:val="00871804"/>
    <w:rsid w:val="008718BE"/>
    <w:rsid w:val="00873265"/>
    <w:rsid w:val="008739E8"/>
    <w:rsid w:val="00874378"/>
    <w:rsid w:val="008750DA"/>
    <w:rsid w:val="00876B37"/>
    <w:rsid w:val="00876F6F"/>
    <w:rsid w:val="0087797A"/>
    <w:rsid w:val="0088133E"/>
    <w:rsid w:val="00881604"/>
    <w:rsid w:val="0088191F"/>
    <w:rsid w:val="00882042"/>
    <w:rsid w:val="00882B5E"/>
    <w:rsid w:val="00883425"/>
    <w:rsid w:val="008857A8"/>
    <w:rsid w:val="00885B7A"/>
    <w:rsid w:val="00886639"/>
    <w:rsid w:val="00886B7E"/>
    <w:rsid w:val="00886D4B"/>
    <w:rsid w:val="008873ED"/>
    <w:rsid w:val="008922AF"/>
    <w:rsid w:val="00893591"/>
    <w:rsid w:val="00893735"/>
    <w:rsid w:val="00893F67"/>
    <w:rsid w:val="008946CA"/>
    <w:rsid w:val="00895E4B"/>
    <w:rsid w:val="00896344"/>
    <w:rsid w:val="008A0EAB"/>
    <w:rsid w:val="008A1DB2"/>
    <w:rsid w:val="008A200F"/>
    <w:rsid w:val="008A3C4D"/>
    <w:rsid w:val="008A3D8E"/>
    <w:rsid w:val="008A3DA9"/>
    <w:rsid w:val="008A3E72"/>
    <w:rsid w:val="008A401E"/>
    <w:rsid w:val="008A4218"/>
    <w:rsid w:val="008A5EFC"/>
    <w:rsid w:val="008A7275"/>
    <w:rsid w:val="008A7F3D"/>
    <w:rsid w:val="008A7FF8"/>
    <w:rsid w:val="008B2812"/>
    <w:rsid w:val="008B3753"/>
    <w:rsid w:val="008B46CC"/>
    <w:rsid w:val="008B4735"/>
    <w:rsid w:val="008B4AA6"/>
    <w:rsid w:val="008B4BCF"/>
    <w:rsid w:val="008B6B0B"/>
    <w:rsid w:val="008B6D8C"/>
    <w:rsid w:val="008C0855"/>
    <w:rsid w:val="008C1920"/>
    <w:rsid w:val="008C2CEE"/>
    <w:rsid w:val="008C2FA6"/>
    <w:rsid w:val="008C36DF"/>
    <w:rsid w:val="008C3928"/>
    <w:rsid w:val="008C43CC"/>
    <w:rsid w:val="008C4CCF"/>
    <w:rsid w:val="008C651D"/>
    <w:rsid w:val="008C795A"/>
    <w:rsid w:val="008C7E41"/>
    <w:rsid w:val="008D06AC"/>
    <w:rsid w:val="008D0A62"/>
    <w:rsid w:val="008D0ED7"/>
    <w:rsid w:val="008D27A1"/>
    <w:rsid w:val="008D3034"/>
    <w:rsid w:val="008D48E0"/>
    <w:rsid w:val="008D565F"/>
    <w:rsid w:val="008D5F54"/>
    <w:rsid w:val="008D62CB"/>
    <w:rsid w:val="008D7CAE"/>
    <w:rsid w:val="008D7E6C"/>
    <w:rsid w:val="008E17F1"/>
    <w:rsid w:val="008E436B"/>
    <w:rsid w:val="008E4A15"/>
    <w:rsid w:val="008E5462"/>
    <w:rsid w:val="008E5765"/>
    <w:rsid w:val="008E65A3"/>
    <w:rsid w:val="008E7F34"/>
    <w:rsid w:val="008F10F6"/>
    <w:rsid w:val="008F111B"/>
    <w:rsid w:val="008F1AF1"/>
    <w:rsid w:val="008F3D3E"/>
    <w:rsid w:val="008F4992"/>
    <w:rsid w:val="008F4FDB"/>
    <w:rsid w:val="008F58D9"/>
    <w:rsid w:val="00903854"/>
    <w:rsid w:val="00903F80"/>
    <w:rsid w:val="00905750"/>
    <w:rsid w:val="00905751"/>
    <w:rsid w:val="00906CB3"/>
    <w:rsid w:val="00906D36"/>
    <w:rsid w:val="009073AD"/>
    <w:rsid w:val="0090755B"/>
    <w:rsid w:val="00911804"/>
    <w:rsid w:val="009123E4"/>
    <w:rsid w:val="00912A7C"/>
    <w:rsid w:val="00912C35"/>
    <w:rsid w:val="00913DB9"/>
    <w:rsid w:val="00915C72"/>
    <w:rsid w:val="00916453"/>
    <w:rsid w:val="00916598"/>
    <w:rsid w:val="00917CD6"/>
    <w:rsid w:val="00921DDD"/>
    <w:rsid w:val="00922311"/>
    <w:rsid w:val="00922FD6"/>
    <w:rsid w:val="00923AC7"/>
    <w:rsid w:val="00924266"/>
    <w:rsid w:val="00924F2D"/>
    <w:rsid w:val="009261A9"/>
    <w:rsid w:val="0092696B"/>
    <w:rsid w:val="009274EE"/>
    <w:rsid w:val="00927D4E"/>
    <w:rsid w:val="009303E6"/>
    <w:rsid w:val="00931D58"/>
    <w:rsid w:val="009322A1"/>
    <w:rsid w:val="009326CB"/>
    <w:rsid w:val="00932A9F"/>
    <w:rsid w:val="00932E82"/>
    <w:rsid w:val="00933A48"/>
    <w:rsid w:val="00933E2F"/>
    <w:rsid w:val="00934A11"/>
    <w:rsid w:val="0093608A"/>
    <w:rsid w:val="00936A6D"/>
    <w:rsid w:val="00937301"/>
    <w:rsid w:val="0093761F"/>
    <w:rsid w:val="00937E86"/>
    <w:rsid w:val="009400DD"/>
    <w:rsid w:val="009416F9"/>
    <w:rsid w:val="00941762"/>
    <w:rsid w:val="00943BBB"/>
    <w:rsid w:val="00943E0A"/>
    <w:rsid w:val="00945FFD"/>
    <w:rsid w:val="00947251"/>
    <w:rsid w:val="00947B2D"/>
    <w:rsid w:val="00947B6D"/>
    <w:rsid w:val="009509B3"/>
    <w:rsid w:val="009514BA"/>
    <w:rsid w:val="009515CB"/>
    <w:rsid w:val="0095195C"/>
    <w:rsid w:val="00951A82"/>
    <w:rsid w:val="00954319"/>
    <w:rsid w:val="009544E2"/>
    <w:rsid w:val="009565C1"/>
    <w:rsid w:val="009603B7"/>
    <w:rsid w:val="00961192"/>
    <w:rsid w:val="00961A56"/>
    <w:rsid w:val="009629D9"/>
    <w:rsid w:val="00965233"/>
    <w:rsid w:val="00965DAD"/>
    <w:rsid w:val="009663D1"/>
    <w:rsid w:val="00970235"/>
    <w:rsid w:val="00971979"/>
    <w:rsid w:val="00971CFA"/>
    <w:rsid w:val="0097241E"/>
    <w:rsid w:val="00972AA5"/>
    <w:rsid w:val="00972F35"/>
    <w:rsid w:val="0097370B"/>
    <w:rsid w:val="00973D22"/>
    <w:rsid w:val="00973F6E"/>
    <w:rsid w:val="0097404E"/>
    <w:rsid w:val="0097427C"/>
    <w:rsid w:val="009746AE"/>
    <w:rsid w:val="00975550"/>
    <w:rsid w:val="00976440"/>
    <w:rsid w:val="00976796"/>
    <w:rsid w:val="009769DF"/>
    <w:rsid w:val="009769E8"/>
    <w:rsid w:val="00976D72"/>
    <w:rsid w:val="00977292"/>
    <w:rsid w:val="00977AB0"/>
    <w:rsid w:val="0098066F"/>
    <w:rsid w:val="00981375"/>
    <w:rsid w:val="00981669"/>
    <w:rsid w:val="00981CC1"/>
    <w:rsid w:val="009825C2"/>
    <w:rsid w:val="0098310B"/>
    <w:rsid w:val="009836EC"/>
    <w:rsid w:val="0098487D"/>
    <w:rsid w:val="00984940"/>
    <w:rsid w:val="00984C00"/>
    <w:rsid w:val="00985792"/>
    <w:rsid w:val="009864DC"/>
    <w:rsid w:val="00986532"/>
    <w:rsid w:val="00986636"/>
    <w:rsid w:val="00986801"/>
    <w:rsid w:val="00990B3D"/>
    <w:rsid w:val="009916B2"/>
    <w:rsid w:val="0099190E"/>
    <w:rsid w:val="009919B2"/>
    <w:rsid w:val="009945C5"/>
    <w:rsid w:val="009945F5"/>
    <w:rsid w:val="0099625A"/>
    <w:rsid w:val="00996DA4"/>
    <w:rsid w:val="00997545"/>
    <w:rsid w:val="00997547"/>
    <w:rsid w:val="009A1D83"/>
    <w:rsid w:val="009A3071"/>
    <w:rsid w:val="009A3747"/>
    <w:rsid w:val="009A3A1C"/>
    <w:rsid w:val="009A462B"/>
    <w:rsid w:val="009A4D08"/>
    <w:rsid w:val="009A5BD2"/>
    <w:rsid w:val="009A5E3D"/>
    <w:rsid w:val="009A746D"/>
    <w:rsid w:val="009B02D5"/>
    <w:rsid w:val="009B17A4"/>
    <w:rsid w:val="009B1F3A"/>
    <w:rsid w:val="009B21BF"/>
    <w:rsid w:val="009B2B53"/>
    <w:rsid w:val="009B364E"/>
    <w:rsid w:val="009B37E7"/>
    <w:rsid w:val="009B5BAC"/>
    <w:rsid w:val="009B5D48"/>
    <w:rsid w:val="009B5FA6"/>
    <w:rsid w:val="009B6AC2"/>
    <w:rsid w:val="009B79F9"/>
    <w:rsid w:val="009B7D0F"/>
    <w:rsid w:val="009C0100"/>
    <w:rsid w:val="009C0337"/>
    <w:rsid w:val="009C0D34"/>
    <w:rsid w:val="009C0E66"/>
    <w:rsid w:val="009C1F97"/>
    <w:rsid w:val="009C2237"/>
    <w:rsid w:val="009C27B1"/>
    <w:rsid w:val="009C2B3C"/>
    <w:rsid w:val="009C2C4B"/>
    <w:rsid w:val="009C3186"/>
    <w:rsid w:val="009C3E99"/>
    <w:rsid w:val="009C4E3E"/>
    <w:rsid w:val="009C6125"/>
    <w:rsid w:val="009C62E4"/>
    <w:rsid w:val="009C7503"/>
    <w:rsid w:val="009D09D9"/>
    <w:rsid w:val="009D1C4C"/>
    <w:rsid w:val="009D217A"/>
    <w:rsid w:val="009D22A9"/>
    <w:rsid w:val="009D2A5A"/>
    <w:rsid w:val="009D3A31"/>
    <w:rsid w:val="009D431A"/>
    <w:rsid w:val="009D4C19"/>
    <w:rsid w:val="009D647A"/>
    <w:rsid w:val="009D69BA"/>
    <w:rsid w:val="009D6C04"/>
    <w:rsid w:val="009D703F"/>
    <w:rsid w:val="009D7DF8"/>
    <w:rsid w:val="009E0E93"/>
    <w:rsid w:val="009E1935"/>
    <w:rsid w:val="009E1B0C"/>
    <w:rsid w:val="009E3FF2"/>
    <w:rsid w:val="009E4807"/>
    <w:rsid w:val="009E4AFD"/>
    <w:rsid w:val="009E4D80"/>
    <w:rsid w:val="009E503D"/>
    <w:rsid w:val="009E5964"/>
    <w:rsid w:val="009E59EE"/>
    <w:rsid w:val="009E7FBD"/>
    <w:rsid w:val="009F081B"/>
    <w:rsid w:val="009F168F"/>
    <w:rsid w:val="009F20B9"/>
    <w:rsid w:val="009F2E8C"/>
    <w:rsid w:val="009F4FF2"/>
    <w:rsid w:val="009F5440"/>
    <w:rsid w:val="009F63AE"/>
    <w:rsid w:val="009F6403"/>
    <w:rsid w:val="009F6674"/>
    <w:rsid w:val="009F68F3"/>
    <w:rsid w:val="009F6F84"/>
    <w:rsid w:val="009F7986"/>
    <w:rsid w:val="00A005CA"/>
    <w:rsid w:val="00A00E41"/>
    <w:rsid w:val="00A00F21"/>
    <w:rsid w:val="00A01C76"/>
    <w:rsid w:val="00A01CB7"/>
    <w:rsid w:val="00A0301B"/>
    <w:rsid w:val="00A031C6"/>
    <w:rsid w:val="00A0361B"/>
    <w:rsid w:val="00A03754"/>
    <w:rsid w:val="00A03B5B"/>
    <w:rsid w:val="00A04B38"/>
    <w:rsid w:val="00A04CFB"/>
    <w:rsid w:val="00A05320"/>
    <w:rsid w:val="00A067DB"/>
    <w:rsid w:val="00A068E7"/>
    <w:rsid w:val="00A07031"/>
    <w:rsid w:val="00A072CB"/>
    <w:rsid w:val="00A079AB"/>
    <w:rsid w:val="00A07A4C"/>
    <w:rsid w:val="00A107A3"/>
    <w:rsid w:val="00A10AD4"/>
    <w:rsid w:val="00A10EC6"/>
    <w:rsid w:val="00A11C7B"/>
    <w:rsid w:val="00A11CD1"/>
    <w:rsid w:val="00A12A45"/>
    <w:rsid w:val="00A13032"/>
    <w:rsid w:val="00A13639"/>
    <w:rsid w:val="00A1476C"/>
    <w:rsid w:val="00A159AC"/>
    <w:rsid w:val="00A15CFF"/>
    <w:rsid w:val="00A17B4A"/>
    <w:rsid w:val="00A20B97"/>
    <w:rsid w:val="00A21386"/>
    <w:rsid w:val="00A238AC"/>
    <w:rsid w:val="00A23ABC"/>
    <w:rsid w:val="00A24B92"/>
    <w:rsid w:val="00A253D8"/>
    <w:rsid w:val="00A26E94"/>
    <w:rsid w:val="00A27D35"/>
    <w:rsid w:val="00A307A2"/>
    <w:rsid w:val="00A30A78"/>
    <w:rsid w:val="00A30BDD"/>
    <w:rsid w:val="00A30D40"/>
    <w:rsid w:val="00A31289"/>
    <w:rsid w:val="00A3154D"/>
    <w:rsid w:val="00A3174D"/>
    <w:rsid w:val="00A31A94"/>
    <w:rsid w:val="00A31AA3"/>
    <w:rsid w:val="00A329AE"/>
    <w:rsid w:val="00A329F3"/>
    <w:rsid w:val="00A32E94"/>
    <w:rsid w:val="00A3307A"/>
    <w:rsid w:val="00A3309B"/>
    <w:rsid w:val="00A345F1"/>
    <w:rsid w:val="00A34822"/>
    <w:rsid w:val="00A34A25"/>
    <w:rsid w:val="00A34E07"/>
    <w:rsid w:val="00A37322"/>
    <w:rsid w:val="00A406A4"/>
    <w:rsid w:val="00A4072B"/>
    <w:rsid w:val="00A40CF6"/>
    <w:rsid w:val="00A421B7"/>
    <w:rsid w:val="00A4239F"/>
    <w:rsid w:val="00A42D7F"/>
    <w:rsid w:val="00A42EB2"/>
    <w:rsid w:val="00A433C6"/>
    <w:rsid w:val="00A43472"/>
    <w:rsid w:val="00A45548"/>
    <w:rsid w:val="00A47495"/>
    <w:rsid w:val="00A47DE9"/>
    <w:rsid w:val="00A47EA6"/>
    <w:rsid w:val="00A511F8"/>
    <w:rsid w:val="00A516EC"/>
    <w:rsid w:val="00A517EF"/>
    <w:rsid w:val="00A518D1"/>
    <w:rsid w:val="00A51A32"/>
    <w:rsid w:val="00A52010"/>
    <w:rsid w:val="00A52970"/>
    <w:rsid w:val="00A54A89"/>
    <w:rsid w:val="00A54AA6"/>
    <w:rsid w:val="00A5579A"/>
    <w:rsid w:val="00A5589A"/>
    <w:rsid w:val="00A5589E"/>
    <w:rsid w:val="00A56200"/>
    <w:rsid w:val="00A562CB"/>
    <w:rsid w:val="00A568C8"/>
    <w:rsid w:val="00A572D9"/>
    <w:rsid w:val="00A57A36"/>
    <w:rsid w:val="00A603EA"/>
    <w:rsid w:val="00A618CF"/>
    <w:rsid w:val="00A62B3E"/>
    <w:rsid w:val="00A6316B"/>
    <w:rsid w:val="00A64024"/>
    <w:rsid w:val="00A65094"/>
    <w:rsid w:val="00A66FEC"/>
    <w:rsid w:val="00A67346"/>
    <w:rsid w:val="00A673D4"/>
    <w:rsid w:val="00A7007E"/>
    <w:rsid w:val="00A738E5"/>
    <w:rsid w:val="00A763B1"/>
    <w:rsid w:val="00A811DC"/>
    <w:rsid w:val="00A82795"/>
    <w:rsid w:val="00A830AC"/>
    <w:rsid w:val="00A84A5B"/>
    <w:rsid w:val="00A86BF3"/>
    <w:rsid w:val="00A87A45"/>
    <w:rsid w:val="00A90B87"/>
    <w:rsid w:val="00A918E0"/>
    <w:rsid w:val="00A91DEA"/>
    <w:rsid w:val="00A91E25"/>
    <w:rsid w:val="00A92946"/>
    <w:rsid w:val="00A941AD"/>
    <w:rsid w:val="00A95754"/>
    <w:rsid w:val="00A9676F"/>
    <w:rsid w:val="00A96841"/>
    <w:rsid w:val="00A96AF9"/>
    <w:rsid w:val="00A97A2B"/>
    <w:rsid w:val="00AA20B8"/>
    <w:rsid w:val="00AA3012"/>
    <w:rsid w:val="00AA3155"/>
    <w:rsid w:val="00AA4C4F"/>
    <w:rsid w:val="00AA7839"/>
    <w:rsid w:val="00AB0AF7"/>
    <w:rsid w:val="00AB1255"/>
    <w:rsid w:val="00AB14CB"/>
    <w:rsid w:val="00AB3472"/>
    <w:rsid w:val="00AB361A"/>
    <w:rsid w:val="00AB3C8A"/>
    <w:rsid w:val="00AB5015"/>
    <w:rsid w:val="00AB5195"/>
    <w:rsid w:val="00AB563B"/>
    <w:rsid w:val="00AB63DD"/>
    <w:rsid w:val="00AB75E9"/>
    <w:rsid w:val="00AC06AF"/>
    <w:rsid w:val="00AC1117"/>
    <w:rsid w:val="00AC1575"/>
    <w:rsid w:val="00AC1690"/>
    <w:rsid w:val="00AC2405"/>
    <w:rsid w:val="00AC24D7"/>
    <w:rsid w:val="00AC2EFE"/>
    <w:rsid w:val="00AC7F46"/>
    <w:rsid w:val="00AD042C"/>
    <w:rsid w:val="00AD077A"/>
    <w:rsid w:val="00AD12A6"/>
    <w:rsid w:val="00AD1704"/>
    <w:rsid w:val="00AD18BB"/>
    <w:rsid w:val="00AD216D"/>
    <w:rsid w:val="00AD2783"/>
    <w:rsid w:val="00AD3221"/>
    <w:rsid w:val="00AD3234"/>
    <w:rsid w:val="00AD32CB"/>
    <w:rsid w:val="00AD476E"/>
    <w:rsid w:val="00AD4B0C"/>
    <w:rsid w:val="00AD56E1"/>
    <w:rsid w:val="00AD5816"/>
    <w:rsid w:val="00AD5843"/>
    <w:rsid w:val="00AD5B7B"/>
    <w:rsid w:val="00AD6894"/>
    <w:rsid w:val="00AD7911"/>
    <w:rsid w:val="00AE0570"/>
    <w:rsid w:val="00AE0AA3"/>
    <w:rsid w:val="00AE0DBA"/>
    <w:rsid w:val="00AE2012"/>
    <w:rsid w:val="00AE4564"/>
    <w:rsid w:val="00AE524E"/>
    <w:rsid w:val="00AE5269"/>
    <w:rsid w:val="00AE5848"/>
    <w:rsid w:val="00AE5B56"/>
    <w:rsid w:val="00AE619D"/>
    <w:rsid w:val="00AE73D1"/>
    <w:rsid w:val="00AF1B35"/>
    <w:rsid w:val="00AF2F1D"/>
    <w:rsid w:val="00AF3044"/>
    <w:rsid w:val="00AF4813"/>
    <w:rsid w:val="00AF5972"/>
    <w:rsid w:val="00AF719B"/>
    <w:rsid w:val="00AF7570"/>
    <w:rsid w:val="00AF7D06"/>
    <w:rsid w:val="00B007EA"/>
    <w:rsid w:val="00B01E81"/>
    <w:rsid w:val="00B02A33"/>
    <w:rsid w:val="00B02B55"/>
    <w:rsid w:val="00B058D9"/>
    <w:rsid w:val="00B05E7A"/>
    <w:rsid w:val="00B06265"/>
    <w:rsid w:val="00B071A4"/>
    <w:rsid w:val="00B07694"/>
    <w:rsid w:val="00B07BCA"/>
    <w:rsid w:val="00B07D5F"/>
    <w:rsid w:val="00B100C3"/>
    <w:rsid w:val="00B103F7"/>
    <w:rsid w:val="00B10FD9"/>
    <w:rsid w:val="00B118D9"/>
    <w:rsid w:val="00B11DED"/>
    <w:rsid w:val="00B12C8E"/>
    <w:rsid w:val="00B12D05"/>
    <w:rsid w:val="00B12F7E"/>
    <w:rsid w:val="00B15C5E"/>
    <w:rsid w:val="00B15D54"/>
    <w:rsid w:val="00B169E1"/>
    <w:rsid w:val="00B16D31"/>
    <w:rsid w:val="00B20E7A"/>
    <w:rsid w:val="00B21275"/>
    <w:rsid w:val="00B233FB"/>
    <w:rsid w:val="00B26DC4"/>
    <w:rsid w:val="00B276CB"/>
    <w:rsid w:val="00B3059E"/>
    <w:rsid w:val="00B306BC"/>
    <w:rsid w:val="00B30B9F"/>
    <w:rsid w:val="00B311F9"/>
    <w:rsid w:val="00B31AF7"/>
    <w:rsid w:val="00B323AA"/>
    <w:rsid w:val="00B32577"/>
    <w:rsid w:val="00B32CFF"/>
    <w:rsid w:val="00B33D23"/>
    <w:rsid w:val="00B33EF1"/>
    <w:rsid w:val="00B34327"/>
    <w:rsid w:val="00B34D6C"/>
    <w:rsid w:val="00B35F49"/>
    <w:rsid w:val="00B36480"/>
    <w:rsid w:val="00B36F08"/>
    <w:rsid w:val="00B405C1"/>
    <w:rsid w:val="00B40B97"/>
    <w:rsid w:val="00B41743"/>
    <w:rsid w:val="00B4209B"/>
    <w:rsid w:val="00B4221A"/>
    <w:rsid w:val="00B426C3"/>
    <w:rsid w:val="00B451A2"/>
    <w:rsid w:val="00B46F76"/>
    <w:rsid w:val="00B4718A"/>
    <w:rsid w:val="00B473A0"/>
    <w:rsid w:val="00B47F85"/>
    <w:rsid w:val="00B51F76"/>
    <w:rsid w:val="00B524AF"/>
    <w:rsid w:val="00B525F0"/>
    <w:rsid w:val="00B529E5"/>
    <w:rsid w:val="00B53A69"/>
    <w:rsid w:val="00B540F5"/>
    <w:rsid w:val="00B546C4"/>
    <w:rsid w:val="00B5503D"/>
    <w:rsid w:val="00B55386"/>
    <w:rsid w:val="00B56678"/>
    <w:rsid w:val="00B56D63"/>
    <w:rsid w:val="00B61903"/>
    <w:rsid w:val="00B6222D"/>
    <w:rsid w:val="00B62A08"/>
    <w:rsid w:val="00B632CB"/>
    <w:rsid w:val="00B634BC"/>
    <w:rsid w:val="00B63BD5"/>
    <w:rsid w:val="00B6467F"/>
    <w:rsid w:val="00B65CF5"/>
    <w:rsid w:val="00B65EE2"/>
    <w:rsid w:val="00B66D98"/>
    <w:rsid w:val="00B717DE"/>
    <w:rsid w:val="00B72DBF"/>
    <w:rsid w:val="00B72E39"/>
    <w:rsid w:val="00B735DE"/>
    <w:rsid w:val="00B7469A"/>
    <w:rsid w:val="00B75E82"/>
    <w:rsid w:val="00B77B79"/>
    <w:rsid w:val="00B77CB9"/>
    <w:rsid w:val="00B81A76"/>
    <w:rsid w:val="00B84540"/>
    <w:rsid w:val="00B85054"/>
    <w:rsid w:val="00B859F0"/>
    <w:rsid w:val="00B85C7C"/>
    <w:rsid w:val="00B85DAC"/>
    <w:rsid w:val="00B86B77"/>
    <w:rsid w:val="00B876EB"/>
    <w:rsid w:val="00B90048"/>
    <w:rsid w:val="00B91040"/>
    <w:rsid w:val="00B915BE"/>
    <w:rsid w:val="00B93976"/>
    <w:rsid w:val="00B93B2D"/>
    <w:rsid w:val="00B95B56"/>
    <w:rsid w:val="00BA11F7"/>
    <w:rsid w:val="00BA2322"/>
    <w:rsid w:val="00BA2A44"/>
    <w:rsid w:val="00BA2E53"/>
    <w:rsid w:val="00BA5E5D"/>
    <w:rsid w:val="00BA62A6"/>
    <w:rsid w:val="00BA683F"/>
    <w:rsid w:val="00BA6980"/>
    <w:rsid w:val="00BA730B"/>
    <w:rsid w:val="00BA7CF8"/>
    <w:rsid w:val="00BB0040"/>
    <w:rsid w:val="00BB0CCA"/>
    <w:rsid w:val="00BB0D74"/>
    <w:rsid w:val="00BB0DB7"/>
    <w:rsid w:val="00BB0F85"/>
    <w:rsid w:val="00BB15FC"/>
    <w:rsid w:val="00BB17A5"/>
    <w:rsid w:val="00BB1F67"/>
    <w:rsid w:val="00BB2221"/>
    <w:rsid w:val="00BB2F1C"/>
    <w:rsid w:val="00BB3131"/>
    <w:rsid w:val="00BB35BD"/>
    <w:rsid w:val="00BB4127"/>
    <w:rsid w:val="00BB434B"/>
    <w:rsid w:val="00BB5789"/>
    <w:rsid w:val="00BB57BC"/>
    <w:rsid w:val="00BB58C0"/>
    <w:rsid w:val="00BB5E68"/>
    <w:rsid w:val="00BB7122"/>
    <w:rsid w:val="00BB7158"/>
    <w:rsid w:val="00BB7F3C"/>
    <w:rsid w:val="00BC147B"/>
    <w:rsid w:val="00BC321E"/>
    <w:rsid w:val="00BC3476"/>
    <w:rsid w:val="00BC383F"/>
    <w:rsid w:val="00BC3A22"/>
    <w:rsid w:val="00BC4A3C"/>
    <w:rsid w:val="00BC51B1"/>
    <w:rsid w:val="00BC53BA"/>
    <w:rsid w:val="00BC5A50"/>
    <w:rsid w:val="00BC5A5D"/>
    <w:rsid w:val="00BC5BC9"/>
    <w:rsid w:val="00BC671B"/>
    <w:rsid w:val="00BC6ECC"/>
    <w:rsid w:val="00BC716A"/>
    <w:rsid w:val="00BC7F7F"/>
    <w:rsid w:val="00BD01FC"/>
    <w:rsid w:val="00BD1709"/>
    <w:rsid w:val="00BD17BA"/>
    <w:rsid w:val="00BD1899"/>
    <w:rsid w:val="00BD1B07"/>
    <w:rsid w:val="00BD4A7D"/>
    <w:rsid w:val="00BD5D7F"/>
    <w:rsid w:val="00BD6415"/>
    <w:rsid w:val="00BD74FE"/>
    <w:rsid w:val="00BD7900"/>
    <w:rsid w:val="00BE0A5C"/>
    <w:rsid w:val="00BE1B62"/>
    <w:rsid w:val="00BE20BC"/>
    <w:rsid w:val="00BE21B7"/>
    <w:rsid w:val="00BE294E"/>
    <w:rsid w:val="00BE2D9E"/>
    <w:rsid w:val="00BE2FD9"/>
    <w:rsid w:val="00BE3AC7"/>
    <w:rsid w:val="00BE613B"/>
    <w:rsid w:val="00BE7F60"/>
    <w:rsid w:val="00BF0ADD"/>
    <w:rsid w:val="00BF30B3"/>
    <w:rsid w:val="00BF3307"/>
    <w:rsid w:val="00BF416B"/>
    <w:rsid w:val="00BF4657"/>
    <w:rsid w:val="00BF4B42"/>
    <w:rsid w:val="00BF4C16"/>
    <w:rsid w:val="00BF4DA9"/>
    <w:rsid w:val="00BF5052"/>
    <w:rsid w:val="00BF5209"/>
    <w:rsid w:val="00BF6107"/>
    <w:rsid w:val="00BF62A9"/>
    <w:rsid w:val="00BF7DDB"/>
    <w:rsid w:val="00C001BC"/>
    <w:rsid w:val="00C00289"/>
    <w:rsid w:val="00C00768"/>
    <w:rsid w:val="00C020B0"/>
    <w:rsid w:val="00C023E8"/>
    <w:rsid w:val="00C02B28"/>
    <w:rsid w:val="00C02BD7"/>
    <w:rsid w:val="00C02DDC"/>
    <w:rsid w:val="00C03BC4"/>
    <w:rsid w:val="00C042BE"/>
    <w:rsid w:val="00C04E4E"/>
    <w:rsid w:val="00C05732"/>
    <w:rsid w:val="00C0610E"/>
    <w:rsid w:val="00C10E0C"/>
    <w:rsid w:val="00C10E27"/>
    <w:rsid w:val="00C11531"/>
    <w:rsid w:val="00C11706"/>
    <w:rsid w:val="00C117BB"/>
    <w:rsid w:val="00C12E67"/>
    <w:rsid w:val="00C14444"/>
    <w:rsid w:val="00C147BC"/>
    <w:rsid w:val="00C14918"/>
    <w:rsid w:val="00C1570B"/>
    <w:rsid w:val="00C20307"/>
    <w:rsid w:val="00C21C83"/>
    <w:rsid w:val="00C21FC1"/>
    <w:rsid w:val="00C240C1"/>
    <w:rsid w:val="00C24B43"/>
    <w:rsid w:val="00C24F30"/>
    <w:rsid w:val="00C254C8"/>
    <w:rsid w:val="00C2592C"/>
    <w:rsid w:val="00C2606A"/>
    <w:rsid w:val="00C2624A"/>
    <w:rsid w:val="00C30AD9"/>
    <w:rsid w:val="00C3131D"/>
    <w:rsid w:val="00C31A75"/>
    <w:rsid w:val="00C31AC0"/>
    <w:rsid w:val="00C32677"/>
    <w:rsid w:val="00C34BA9"/>
    <w:rsid w:val="00C3536B"/>
    <w:rsid w:val="00C35D09"/>
    <w:rsid w:val="00C35D21"/>
    <w:rsid w:val="00C36525"/>
    <w:rsid w:val="00C36CB5"/>
    <w:rsid w:val="00C37401"/>
    <w:rsid w:val="00C378EA"/>
    <w:rsid w:val="00C4015E"/>
    <w:rsid w:val="00C40ACC"/>
    <w:rsid w:val="00C42CC5"/>
    <w:rsid w:val="00C43E79"/>
    <w:rsid w:val="00C45DB0"/>
    <w:rsid w:val="00C4781A"/>
    <w:rsid w:val="00C47AB7"/>
    <w:rsid w:val="00C47B71"/>
    <w:rsid w:val="00C47BEF"/>
    <w:rsid w:val="00C47E96"/>
    <w:rsid w:val="00C50299"/>
    <w:rsid w:val="00C50FB2"/>
    <w:rsid w:val="00C51DD7"/>
    <w:rsid w:val="00C5201D"/>
    <w:rsid w:val="00C5225D"/>
    <w:rsid w:val="00C524E5"/>
    <w:rsid w:val="00C53063"/>
    <w:rsid w:val="00C5310B"/>
    <w:rsid w:val="00C5350F"/>
    <w:rsid w:val="00C53849"/>
    <w:rsid w:val="00C5396B"/>
    <w:rsid w:val="00C53DD1"/>
    <w:rsid w:val="00C53FD5"/>
    <w:rsid w:val="00C54605"/>
    <w:rsid w:val="00C55C5C"/>
    <w:rsid w:val="00C57632"/>
    <w:rsid w:val="00C604D5"/>
    <w:rsid w:val="00C6092E"/>
    <w:rsid w:val="00C611DF"/>
    <w:rsid w:val="00C62AA1"/>
    <w:rsid w:val="00C62FFD"/>
    <w:rsid w:val="00C64511"/>
    <w:rsid w:val="00C647CC"/>
    <w:rsid w:val="00C655D3"/>
    <w:rsid w:val="00C6593E"/>
    <w:rsid w:val="00C66434"/>
    <w:rsid w:val="00C66C6A"/>
    <w:rsid w:val="00C67465"/>
    <w:rsid w:val="00C67A82"/>
    <w:rsid w:val="00C7092E"/>
    <w:rsid w:val="00C72BCE"/>
    <w:rsid w:val="00C72EC4"/>
    <w:rsid w:val="00C7354E"/>
    <w:rsid w:val="00C75F1C"/>
    <w:rsid w:val="00C76055"/>
    <w:rsid w:val="00C76214"/>
    <w:rsid w:val="00C76238"/>
    <w:rsid w:val="00C764B8"/>
    <w:rsid w:val="00C77542"/>
    <w:rsid w:val="00C77BD2"/>
    <w:rsid w:val="00C77CEB"/>
    <w:rsid w:val="00C801FE"/>
    <w:rsid w:val="00C8024E"/>
    <w:rsid w:val="00C80D61"/>
    <w:rsid w:val="00C8106C"/>
    <w:rsid w:val="00C810E2"/>
    <w:rsid w:val="00C82D42"/>
    <w:rsid w:val="00C82E5F"/>
    <w:rsid w:val="00C83053"/>
    <w:rsid w:val="00C83432"/>
    <w:rsid w:val="00C846BA"/>
    <w:rsid w:val="00C85D82"/>
    <w:rsid w:val="00C85EC9"/>
    <w:rsid w:val="00C85F01"/>
    <w:rsid w:val="00C86CEF"/>
    <w:rsid w:val="00C90EBC"/>
    <w:rsid w:val="00C917EC"/>
    <w:rsid w:val="00C92003"/>
    <w:rsid w:val="00C92BC5"/>
    <w:rsid w:val="00C937E6"/>
    <w:rsid w:val="00C93D7D"/>
    <w:rsid w:val="00C945A5"/>
    <w:rsid w:val="00CA1C15"/>
    <w:rsid w:val="00CA37FC"/>
    <w:rsid w:val="00CA3FC3"/>
    <w:rsid w:val="00CA4B03"/>
    <w:rsid w:val="00CA4CF3"/>
    <w:rsid w:val="00CA5E88"/>
    <w:rsid w:val="00CA6B98"/>
    <w:rsid w:val="00CB2797"/>
    <w:rsid w:val="00CB2BC1"/>
    <w:rsid w:val="00CB381D"/>
    <w:rsid w:val="00CB58BC"/>
    <w:rsid w:val="00CB5CC9"/>
    <w:rsid w:val="00CB60E2"/>
    <w:rsid w:val="00CB6472"/>
    <w:rsid w:val="00CB72F1"/>
    <w:rsid w:val="00CB76C4"/>
    <w:rsid w:val="00CB7730"/>
    <w:rsid w:val="00CB7828"/>
    <w:rsid w:val="00CC0029"/>
    <w:rsid w:val="00CC04F9"/>
    <w:rsid w:val="00CC0501"/>
    <w:rsid w:val="00CC0946"/>
    <w:rsid w:val="00CC1E51"/>
    <w:rsid w:val="00CC2BFD"/>
    <w:rsid w:val="00CC4524"/>
    <w:rsid w:val="00CC4E63"/>
    <w:rsid w:val="00CC6740"/>
    <w:rsid w:val="00CC76E8"/>
    <w:rsid w:val="00CC7E58"/>
    <w:rsid w:val="00CD022D"/>
    <w:rsid w:val="00CD44F9"/>
    <w:rsid w:val="00CD6B8C"/>
    <w:rsid w:val="00CD74D1"/>
    <w:rsid w:val="00CE0144"/>
    <w:rsid w:val="00CE0194"/>
    <w:rsid w:val="00CE27E0"/>
    <w:rsid w:val="00CE30DB"/>
    <w:rsid w:val="00CE5401"/>
    <w:rsid w:val="00CE55EF"/>
    <w:rsid w:val="00CE68FC"/>
    <w:rsid w:val="00CE6E91"/>
    <w:rsid w:val="00CE7EF4"/>
    <w:rsid w:val="00CF0B16"/>
    <w:rsid w:val="00CF0C5A"/>
    <w:rsid w:val="00CF0E9B"/>
    <w:rsid w:val="00CF2A2C"/>
    <w:rsid w:val="00CF2CB1"/>
    <w:rsid w:val="00CF49A6"/>
    <w:rsid w:val="00CF4C5E"/>
    <w:rsid w:val="00CF6383"/>
    <w:rsid w:val="00D00F5E"/>
    <w:rsid w:val="00D01C22"/>
    <w:rsid w:val="00D01D09"/>
    <w:rsid w:val="00D02349"/>
    <w:rsid w:val="00D03634"/>
    <w:rsid w:val="00D0417F"/>
    <w:rsid w:val="00D04282"/>
    <w:rsid w:val="00D0507E"/>
    <w:rsid w:val="00D05430"/>
    <w:rsid w:val="00D0583E"/>
    <w:rsid w:val="00D07E6B"/>
    <w:rsid w:val="00D07EF3"/>
    <w:rsid w:val="00D07F73"/>
    <w:rsid w:val="00D1032D"/>
    <w:rsid w:val="00D10B85"/>
    <w:rsid w:val="00D11809"/>
    <w:rsid w:val="00D11CF6"/>
    <w:rsid w:val="00D11FBA"/>
    <w:rsid w:val="00D12923"/>
    <w:rsid w:val="00D12A68"/>
    <w:rsid w:val="00D12B0E"/>
    <w:rsid w:val="00D135F9"/>
    <w:rsid w:val="00D14068"/>
    <w:rsid w:val="00D1511B"/>
    <w:rsid w:val="00D162F3"/>
    <w:rsid w:val="00D16CDF"/>
    <w:rsid w:val="00D1704B"/>
    <w:rsid w:val="00D202AF"/>
    <w:rsid w:val="00D20836"/>
    <w:rsid w:val="00D2154D"/>
    <w:rsid w:val="00D224D7"/>
    <w:rsid w:val="00D22B45"/>
    <w:rsid w:val="00D23EB6"/>
    <w:rsid w:val="00D24376"/>
    <w:rsid w:val="00D246B7"/>
    <w:rsid w:val="00D2490D"/>
    <w:rsid w:val="00D24972"/>
    <w:rsid w:val="00D24ABE"/>
    <w:rsid w:val="00D24D90"/>
    <w:rsid w:val="00D252F2"/>
    <w:rsid w:val="00D253B8"/>
    <w:rsid w:val="00D3016B"/>
    <w:rsid w:val="00D30494"/>
    <w:rsid w:val="00D329F0"/>
    <w:rsid w:val="00D3327B"/>
    <w:rsid w:val="00D33695"/>
    <w:rsid w:val="00D33906"/>
    <w:rsid w:val="00D35158"/>
    <w:rsid w:val="00D359C1"/>
    <w:rsid w:val="00D36938"/>
    <w:rsid w:val="00D41169"/>
    <w:rsid w:val="00D42A91"/>
    <w:rsid w:val="00D44651"/>
    <w:rsid w:val="00D44709"/>
    <w:rsid w:val="00D4471D"/>
    <w:rsid w:val="00D45D78"/>
    <w:rsid w:val="00D460D8"/>
    <w:rsid w:val="00D467B3"/>
    <w:rsid w:val="00D46D5D"/>
    <w:rsid w:val="00D46E30"/>
    <w:rsid w:val="00D4764B"/>
    <w:rsid w:val="00D47680"/>
    <w:rsid w:val="00D521CD"/>
    <w:rsid w:val="00D52D53"/>
    <w:rsid w:val="00D52FE0"/>
    <w:rsid w:val="00D54142"/>
    <w:rsid w:val="00D54684"/>
    <w:rsid w:val="00D5778F"/>
    <w:rsid w:val="00D60CDB"/>
    <w:rsid w:val="00D61A0D"/>
    <w:rsid w:val="00D62DA8"/>
    <w:rsid w:val="00D65B51"/>
    <w:rsid w:val="00D6632D"/>
    <w:rsid w:val="00D668D9"/>
    <w:rsid w:val="00D71699"/>
    <w:rsid w:val="00D7325C"/>
    <w:rsid w:val="00D7447A"/>
    <w:rsid w:val="00D75CAC"/>
    <w:rsid w:val="00D76D21"/>
    <w:rsid w:val="00D776D3"/>
    <w:rsid w:val="00D77B98"/>
    <w:rsid w:val="00D77DA3"/>
    <w:rsid w:val="00D77E93"/>
    <w:rsid w:val="00D80CA3"/>
    <w:rsid w:val="00D810A1"/>
    <w:rsid w:val="00D8132E"/>
    <w:rsid w:val="00D82149"/>
    <w:rsid w:val="00D823CE"/>
    <w:rsid w:val="00D8488D"/>
    <w:rsid w:val="00D84F7C"/>
    <w:rsid w:val="00D85629"/>
    <w:rsid w:val="00D85BD6"/>
    <w:rsid w:val="00D863D4"/>
    <w:rsid w:val="00D8668B"/>
    <w:rsid w:val="00D87C2B"/>
    <w:rsid w:val="00D9013A"/>
    <w:rsid w:val="00D904F8"/>
    <w:rsid w:val="00D92E31"/>
    <w:rsid w:val="00D937AE"/>
    <w:rsid w:val="00D942A4"/>
    <w:rsid w:val="00D96D47"/>
    <w:rsid w:val="00D96F46"/>
    <w:rsid w:val="00D97334"/>
    <w:rsid w:val="00D9782F"/>
    <w:rsid w:val="00D97BC7"/>
    <w:rsid w:val="00DA0BB5"/>
    <w:rsid w:val="00DA10A3"/>
    <w:rsid w:val="00DA1134"/>
    <w:rsid w:val="00DA167D"/>
    <w:rsid w:val="00DA2757"/>
    <w:rsid w:val="00DA2A3D"/>
    <w:rsid w:val="00DA35B6"/>
    <w:rsid w:val="00DA3600"/>
    <w:rsid w:val="00DA3DD6"/>
    <w:rsid w:val="00DA5791"/>
    <w:rsid w:val="00DB1531"/>
    <w:rsid w:val="00DB216F"/>
    <w:rsid w:val="00DB32E6"/>
    <w:rsid w:val="00DB58CF"/>
    <w:rsid w:val="00DB5F31"/>
    <w:rsid w:val="00DB6C0E"/>
    <w:rsid w:val="00DB73B4"/>
    <w:rsid w:val="00DB7D3F"/>
    <w:rsid w:val="00DC1158"/>
    <w:rsid w:val="00DC1535"/>
    <w:rsid w:val="00DC167F"/>
    <w:rsid w:val="00DC1C48"/>
    <w:rsid w:val="00DC1C4B"/>
    <w:rsid w:val="00DC1CC6"/>
    <w:rsid w:val="00DC3DDD"/>
    <w:rsid w:val="00DC51A7"/>
    <w:rsid w:val="00DC6B40"/>
    <w:rsid w:val="00DD044D"/>
    <w:rsid w:val="00DD0702"/>
    <w:rsid w:val="00DD0D0F"/>
    <w:rsid w:val="00DD21AF"/>
    <w:rsid w:val="00DD2759"/>
    <w:rsid w:val="00DD3B86"/>
    <w:rsid w:val="00DD3BBB"/>
    <w:rsid w:val="00DD3DB5"/>
    <w:rsid w:val="00DD40BD"/>
    <w:rsid w:val="00DD411B"/>
    <w:rsid w:val="00DD48B0"/>
    <w:rsid w:val="00DD5C43"/>
    <w:rsid w:val="00DD5F0A"/>
    <w:rsid w:val="00DE0142"/>
    <w:rsid w:val="00DE1A08"/>
    <w:rsid w:val="00DE471C"/>
    <w:rsid w:val="00DE64CB"/>
    <w:rsid w:val="00DE6610"/>
    <w:rsid w:val="00DE712E"/>
    <w:rsid w:val="00DE76C2"/>
    <w:rsid w:val="00DF08A6"/>
    <w:rsid w:val="00DF0F55"/>
    <w:rsid w:val="00DF1BF0"/>
    <w:rsid w:val="00DF1DEC"/>
    <w:rsid w:val="00DF2409"/>
    <w:rsid w:val="00DF26EC"/>
    <w:rsid w:val="00DF2B57"/>
    <w:rsid w:val="00DF2FCA"/>
    <w:rsid w:val="00DF318A"/>
    <w:rsid w:val="00DF3986"/>
    <w:rsid w:val="00DF4948"/>
    <w:rsid w:val="00DF4DAA"/>
    <w:rsid w:val="00DF730B"/>
    <w:rsid w:val="00E007E9"/>
    <w:rsid w:val="00E02A80"/>
    <w:rsid w:val="00E03B98"/>
    <w:rsid w:val="00E04DCD"/>
    <w:rsid w:val="00E05960"/>
    <w:rsid w:val="00E063CD"/>
    <w:rsid w:val="00E0790D"/>
    <w:rsid w:val="00E079AD"/>
    <w:rsid w:val="00E07DD0"/>
    <w:rsid w:val="00E07F40"/>
    <w:rsid w:val="00E100A2"/>
    <w:rsid w:val="00E10118"/>
    <w:rsid w:val="00E10144"/>
    <w:rsid w:val="00E11CE7"/>
    <w:rsid w:val="00E13363"/>
    <w:rsid w:val="00E13579"/>
    <w:rsid w:val="00E145E5"/>
    <w:rsid w:val="00E15E9D"/>
    <w:rsid w:val="00E15EC2"/>
    <w:rsid w:val="00E1721B"/>
    <w:rsid w:val="00E17320"/>
    <w:rsid w:val="00E177C5"/>
    <w:rsid w:val="00E20191"/>
    <w:rsid w:val="00E211B2"/>
    <w:rsid w:val="00E2295E"/>
    <w:rsid w:val="00E238F3"/>
    <w:rsid w:val="00E24064"/>
    <w:rsid w:val="00E2441A"/>
    <w:rsid w:val="00E25227"/>
    <w:rsid w:val="00E25AFF"/>
    <w:rsid w:val="00E265A1"/>
    <w:rsid w:val="00E276B4"/>
    <w:rsid w:val="00E276E5"/>
    <w:rsid w:val="00E278BC"/>
    <w:rsid w:val="00E30932"/>
    <w:rsid w:val="00E31377"/>
    <w:rsid w:val="00E3271F"/>
    <w:rsid w:val="00E32DFF"/>
    <w:rsid w:val="00E3320D"/>
    <w:rsid w:val="00E33718"/>
    <w:rsid w:val="00E33B4A"/>
    <w:rsid w:val="00E3469D"/>
    <w:rsid w:val="00E34E19"/>
    <w:rsid w:val="00E362D8"/>
    <w:rsid w:val="00E37A07"/>
    <w:rsid w:val="00E410F3"/>
    <w:rsid w:val="00E41B59"/>
    <w:rsid w:val="00E41D21"/>
    <w:rsid w:val="00E43F84"/>
    <w:rsid w:val="00E4446A"/>
    <w:rsid w:val="00E4507D"/>
    <w:rsid w:val="00E46582"/>
    <w:rsid w:val="00E4687D"/>
    <w:rsid w:val="00E479D4"/>
    <w:rsid w:val="00E5010B"/>
    <w:rsid w:val="00E513EF"/>
    <w:rsid w:val="00E514F6"/>
    <w:rsid w:val="00E522B6"/>
    <w:rsid w:val="00E53C41"/>
    <w:rsid w:val="00E53C4E"/>
    <w:rsid w:val="00E549B5"/>
    <w:rsid w:val="00E54D6D"/>
    <w:rsid w:val="00E54EDF"/>
    <w:rsid w:val="00E55E46"/>
    <w:rsid w:val="00E56093"/>
    <w:rsid w:val="00E57890"/>
    <w:rsid w:val="00E60871"/>
    <w:rsid w:val="00E60A26"/>
    <w:rsid w:val="00E622EB"/>
    <w:rsid w:val="00E63756"/>
    <w:rsid w:val="00E647BD"/>
    <w:rsid w:val="00E64FB9"/>
    <w:rsid w:val="00E6540A"/>
    <w:rsid w:val="00E66098"/>
    <w:rsid w:val="00E661BA"/>
    <w:rsid w:val="00E66333"/>
    <w:rsid w:val="00E6694A"/>
    <w:rsid w:val="00E66D51"/>
    <w:rsid w:val="00E66DC6"/>
    <w:rsid w:val="00E7035F"/>
    <w:rsid w:val="00E70422"/>
    <w:rsid w:val="00E7052B"/>
    <w:rsid w:val="00E70584"/>
    <w:rsid w:val="00E72361"/>
    <w:rsid w:val="00E72F3B"/>
    <w:rsid w:val="00E733A1"/>
    <w:rsid w:val="00E74242"/>
    <w:rsid w:val="00E748A5"/>
    <w:rsid w:val="00E75373"/>
    <w:rsid w:val="00E754FB"/>
    <w:rsid w:val="00E77F07"/>
    <w:rsid w:val="00E81CA5"/>
    <w:rsid w:val="00E82FDC"/>
    <w:rsid w:val="00E84768"/>
    <w:rsid w:val="00E8691A"/>
    <w:rsid w:val="00E87699"/>
    <w:rsid w:val="00E9523B"/>
    <w:rsid w:val="00E95C8E"/>
    <w:rsid w:val="00E95FC3"/>
    <w:rsid w:val="00E96D6C"/>
    <w:rsid w:val="00E97158"/>
    <w:rsid w:val="00E97441"/>
    <w:rsid w:val="00E97AEF"/>
    <w:rsid w:val="00EA12D0"/>
    <w:rsid w:val="00EA159D"/>
    <w:rsid w:val="00EA1908"/>
    <w:rsid w:val="00EA1B6A"/>
    <w:rsid w:val="00EA28B6"/>
    <w:rsid w:val="00EA537E"/>
    <w:rsid w:val="00EA5968"/>
    <w:rsid w:val="00EA6947"/>
    <w:rsid w:val="00EA7F60"/>
    <w:rsid w:val="00EA7FF9"/>
    <w:rsid w:val="00EB06A1"/>
    <w:rsid w:val="00EB07C4"/>
    <w:rsid w:val="00EB235B"/>
    <w:rsid w:val="00EB2FC0"/>
    <w:rsid w:val="00EB47AD"/>
    <w:rsid w:val="00EB536E"/>
    <w:rsid w:val="00EB715D"/>
    <w:rsid w:val="00EC031B"/>
    <w:rsid w:val="00EC06FC"/>
    <w:rsid w:val="00EC1DA1"/>
    <w:rsid w:val="00EC2BE8"/>
    <w:rsid w:val="00EC2F40"/>
    <w:rsid w:val="00EC3921"/>
    <w:rsid w:val="00EC3936"/>
    <w:rsid w:val="00EC7ABE"/>
    <w:rsid w:val="00ED04E8"/>
    <w:rsid w:val="00ED0C29"/>
    <w:rsid w:val="00ED39C1"/>
    <w:rsid w:val="00ED7620"/>
    <w:rsid w:val="00EE059F"/>
    <w:rsid w:val="00EE0FD5"/>
    <w:rsid w:val="00EE14A2"/>
    <w:rsid w:val="00EE15E5"/>
    <w:rsid w:val="00EE16BC"/>
    <w:rsid w:val="00EE3808"/>
    <w:rsid w:val="00EE42F8"/>
    <w:rsid w:val="00EE43AF"/>
    <w:rsid w:val="00EE4572"/>
    <w:rsid w:val="00EE4590"/>
    <w:rsid w:val="00EE6FA1"/>
    <w:rsid w:val="00EF3151"/>
    <w:rsid w:val="00EF3524"/>
    <w:rsid w:val="00EF3E24"/>
    <w:rsid w:val="00EF4A88"/>
    <w:rsid w:val="00EF5F9F"/>
    <w:rsid w:val="00EF6E6B"/>
    <w:rsid w:val="00EF7836"/>
    <w:rsid w:val="00EF7FB1"/>
    <w:rsid w:val="00F00B2A"/>
    <w:rsid w:val="00F00FA0"/>
    <w:rsid w:val="00F0126B"/>
    <w:rsid w:val="00F0213E"/>
    <w:rsid w:val="00F02A81"/>
    <w:rsid w:val="00F0322A"/>
    <w:rsid w:val="00F0436C"/>
    <w:rsid w:val="00F0521B"/>
    <w:rsid w:val="00F0565E"/>
    <w:rsid w:val="00F05B84"/>
    <w:rsid w:val="00F0644A"/>
    <w:rsid w:val="00F06B3C"/>
    <w:rsid w:val="00F07574"/>
    <w:rsid w:val="00F07F42"/>
    <w:rsid w:val="00F1003E"/>
    <w:rsid w:val="00F11F03"/>
    <w:rsid w:val="00F12DCC"/>
    <w:rsid w:val="00F138A6"/>
    <w:rsid w:val="00F14DB4"/>
    <w:rsid w:val="00F1626E"/>
    <w:rsid w:val="00F1669A"/>
    <w:rsid w:val="00F16708"/>
    <w:rsid w:val="00F16EBC"/>
    <w:rsid w:val="00F17B0C"/>
    <w:rsid w:val="00F17D8A"/>
    <w:rsid w:val="00F2010A"/>
    <w:rsid w:val="00F21462"/>
    <w:rsid w:val="00F2310C"/>
    <w:rsid w:val="00F232FA"/>
    <w:rsid w:val="00F23F50"/>
    <w:rsid w:val="00F24078"/>
    <w:rsid w:val="00F240E7"/>
    <w:rsid w:val="00F24397"/>
    <w:rsid w:val="00F24956"/>
    <w:rsid w:val="00F24D14"/>
    <w:rsid w:val="00F2524A"/>
    <w:rsid w:val="00F254E0"/>
    <w:rsid w:val="00F27A4D"/>
    <w:rsid w:val="00F30BD3"/>
    <w:rsid w:val="00F30E20"/>
    <w:rsid w:val="00F319A7"/>
    <w:rsid w:val="00F32C4E"/>
    <w:rsid w:val="00F32F7C"/>
    <w:rsid w:val="00F3345B"/>
    <w:rsid w:val="00F33E4A"/>
    <w:rsid w:val="00F37852"/>
    <w:rsid w:val="00F37860"/>
    <w:rsid w:val="00F4054F"/>
    <w:rsid w:val="00F40578"/>
    <w:rsid w:val="00F413E7"/>
    <w:rsid w:val="00F41403"/>
    <w:rsid w:val="00F421C5"/>
    <w:rsid w:val="00F43AEC"/>
    <w:rsid w:val="00F43E0E"/>
    <w:rsid w:val="00F45722"/>
    <w:rsid w:val="00F466BD"/>
    <w:rsid w:val="00F46914"/>
    <w:rsid w:val="00F46ACB"/>
    <w:rsid w:val="00F47176"/>
    <w:rsid w:val="00F5032F"/>
    <w:rsid w:val="00F505DA"/>
    <w:rsid w:val="00F50A17"/>
    <w:rsid w:val="00F52775"/>
    <w:rsid w:val="00F531AD"/>
    <w:rsid w:val="00F53252"/>
    <w:rsid w:val="00F55626"/>
    <w:rsid w:val="00F567A4"/>
    <w:rsid w:val="00F5740B"/>
    <w:rsid w:val="00F57ACB"/>
    <w:rsid w:val="00F6078B"/>
    <w:rsid w:val="00F60F76"/>
    <w:rsid w:val="00F61EC5"/>
    <w:rsid w:val="00F62EDC"/>
    <w:rsid w:val="00F63040"/>
    <w:rsid w:val="00F645E5"/>
    <w:rsid w:val="00F65148"/>
    <w:rsid w:val="00F653E5"/>
    <w:rsid w:val="00F67970"/>
    <w:rsid w:val="00F67DE7"/>
    <w:rsid w:val="00F717FB"/>
    <w:rsid w:val="00F71960"/>
    <w:rsid w:val="00F725BE"/>
    <w:rsid w:val="00F72B1D"/>
    <w:rsid w:val="00F72ED8"/>
    <w:rsid w:val="00F73009"/>
    <w:rsid w:val="00F7442A"/>
    <w:rsid w:val="00F7515B"/>
    <w:rsid w:val="00F767D0"/>
    <w:rsid w:val="00F80E75"/>
    <w:rsid w:val="00F80FDA"/>
    <w:rsid w:val="00F815E7"/>
    <w:rsid w:val="00F822EB"/>
    <w:rsid w:val="00F83160"/>
    <w:rsid w:val="00F8465A"/>
    <w:rsid w:val="00F855DB"/>
    <w:rsid w:val="00F856F9"/>
    <w:rsid w:val="00F87222"/>
    <w:rsid w:val="00F877A7"/>
    <w:rsid w:val="00F92E7E"/>
    <w:rsid w:val="00F92E87"/>
    <w:rsid w:val="00F93B36"/>
    <w:rsid w:val="00F945B5"/>
    <w:rsid w:val="00F95C13"/>
    <w:rsid w:val="00F97335"/>
    <w:rsid w:val="00FA33BF"/>
    <w:rsid w:val="00FA3ECF"/>
    <w:rsid w:val="00FA4053"/>
    <w:rsid w:val="00FA462B"/>
    <w:rsid w:val="00FA469B"/>
    <w:rsid w:val="00FA5DB7"/>
    <w:rsid w:val="00FA6730"/>
    <w:rsid w:val="00FA6DE1"/>
    <w:rsid w:val="00FA6DF6"/>
    <w:rsid w:val="00FA6EB9"/>
    <w:rsid w:val="00FA71CD"/>
    <w:rsid w:val="00FA71F3"/>
    <w:rsid w:val="00FA7947"/>
    <w:rsid w:val="00FA7A23"/>
    <w:rsid w:val="00FB0912"/>
    <w:rsid w:val="00FB0D00"/>
    <w:rsid w:val="00FB18D8"/>
    <w:rsid w:val="00FB1F6D"/>
    <w:rsid w:val="00FB241D"/>
    <w:rsid w:val="00FB2EEB"/>
    <w:rsid w:val="00FB3159"/>
    <w:rsid w:val="00FB3223"/>
    <w:rsid w:val="00FB32BE"/>
    <w:rsid w:val="00FB3AE5"/>
    <w:rsid w:val="00FB58CD"/>
    <w:rsid w:val="00FB5DD1"/>
    <w:rsid w:val="00FB6046"/>
    <w:rsid w:val="00FB607A"/>
    <w:rsid w:val="00FB6ACE"/>
    <w:rsid w:val="00FB7061"/>
    <w:rsid w:val="00FB722D"/>
    <w:rsid w:val="00FB7639"/>
    <w:rsid w:val="00FC1E34"/>
    <w:rsid w:val="00FC346E"/>
    <w:rsid w:val="00FC41FF"/>
    <w:rsid w:val="00FC4E27"/>
    <w:rsid w:val="00FC5CF4"/>
    <w:rsid w:val="00FC6079"/>
    <w:rsid w:val="00FC71E0"/>
    <w:rsid w:val="00FC739E"/>
    <w:rsid w:val="00FC784A"/>
    <w:rsid w:val="00FD0514"/>
    <w:rsid w:val="00FD0517"/>
    <w:rsid w:val="00FD0ED4"/>
    <w:rsid w:val="00FD1CB8"/>
    <w:rsid w:val="00FD1CE5"/>
    <w:rsid w:val="00FD2539"/>
    <w:rsid w:val="00FD25F4"/>
    <w:rsid w:val="00FD4008"/>
    <w:rsid w:val="00FD4FAD"/>
    <w:rsid w:val="00FD788B"/>
    <w:rsid w:val="00FD7FE4"/>
    <w:rsid w:val="00FE03C5"/>
    <w:rsid w:val="00FE1181"/>
    <w:rsid w:val="00FE1274"/>
    <w:rsid w:val="00FE1A9C"/>
    <w:rsid w:val="00FE22B1"/>
    <w:rsid w:val="00FE24D8"/>
    <w:rsid w:val="00FE2ABB"/>
    <w:rsid w:val="00FE3201"/>
    <w:rsid w:val="00FE5E20"/>
    <w:rsid w:val="00FE633E"/>
    <w:rsid w:val="00FE6D62"/>
    <w:rsid w:val="00FF018A"/>
    <w:rsid w:val="00FF08DA"/>
    <w:rsid w:val="00FF168E"/>
    <w:rsid w:val="00FF1AE5"/>
    <w:rsid w:val="00FF20ED"/>
    <w:rsid w:val="00FF280C"/>
    <w:rsid w:val="00FF2E0B"/>
    <w:rsid w:val="00FF37FB"/>
    <w:rsid w:val="00FF4147"/>
    <w:rsid w:val="00FF4CE5"/>
    <w:rsid w:val="00FF59FC"/>
    <w:rsid w:val="00FF5B62"/>
    <w:rsid w:val="00FF600A"/>
    <w:rsid w:val="00FF64A8"/>
    <w:rsid w:val="00FF74E7"/>
    <w:rsid w:val="06951535"/>
    <w:rsid w:val="07D3D9FA"/>
    <w:rsid w:val="1599AD13"/>
    <w:rsid w:val="1880D05B"/>
    <w:rsid w:val="1C6D4FEC"/>
    <w:rsid w:val="27D6427A"/>
    <w:rsid w:val="329004B4"/>
    <w:rsid w:val="442257BE"/>
    <w:rsid w:val="4B1C5EA8"/>
    <w:rsid w:val="4BF67305"/>
    <w:rsid w:val="53E85C8D"/>
    <w:rsid w:val="544A76ED"/>
    <w:rsid w:val="577809D0"/>
    <w:rsid w:val="5B1B4772"/>
    <w:rsid w:val="7F919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BA6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39"/>
  </w:style>
  <w:style w:type="paragraph" w:styleId="Heading1">
    <w:name w:val="heading 1"/>
    <w:basedOn w:val="Normal"/>
    <w:next w:val="Normal"/>
    <w:link w:val="Heading1Char"/>
    <w:uiPriority w:val="9"/>
    <w:qFormat/>
    <w:rsid w:val="004B41D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1D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07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607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0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0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6070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BC4A3C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paragraph">
    <w:name w:val="paragraph"/>
    <w:basedOn w:val="Normal"/>
    <w:rsid w:val="00303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DefaultParagraphFont"/>
    <w:rsid w:val="00303A86"/>
  </w:style>
  <w:style w:type="character" w:customStyle="1" w:styleId="eop">
    <w:name w:val="eop"/>
    <w:basedOn w:val="DefaultParagraphFont"/>
    <w:rsid w:val="00303A86"/>
  </w:style>
  <w:style w:type="character" w:styleId="Hyperlink">
    <w:name w:val="Hyperlink"/>
    <w:basedOn w:val="DefaultParagraphFont"/>
    <w:uiPriority w:val="99"/>
    <w:unhideWhenUsed/>
    <w:rsid w:val="00F138A6"/>
    <w:rPr>
      <w:color w:val="0000FF"/>
      <w:u w:val="single"/>
    </w:rPr>
  </w:style>
  <w:style w:type="character" w:customStyle="1" w:styleId="contentpasted1">
    <w:name w:val="contentpasted1"/>
    <w:basedOn w:val="DefaultParagraphFont"/>
    <w:rsid w:val="00F138A6"/>
  </w:style>
  <w:style w:type="paragraph" w:customStyle="1" w:styleId="xmsonormal">
    <w:name w:val="x_msonormal"/>
    <w:basedOn w:val="Normal"/>
    <w:rsid w:val="00BB2F1C"/>
    <w:pPr>
      <w:spacing w:after="0" w:line="240" w:lineRule="auto"/>
    </w:pPr>
    <w:rPr>
      <w:rFonts w:ascii="Calibri" w:hAnsi="Calibri" w:cs="Calibri"/>
      <w:lang w:eastAsia="de-CH"/>
    </w:rPr>
  </w:style>
  <w:style w:type="character" w:customStyle="1" w:styleId="cf01">
    <w:name w:val="cf01"/>
    <w:basedOn w:val="DefaultParagraphFont"/>
    <w:rsid w:val="00F05B84"/>
    <w:rPr>
      <w:rFonts w:ascii="Segoe UI" w:hAnsi="Segoe UI" w:cs="Segoe UI" w:hint="default"/>
      <w:sz w:val="18"/>
      <w:szCs w:val="18"/>
      <w:u w:val="single"/>
    </w:rPr>
  </w:style>
  <w:style w:type="table" w:styleId="TableGrid">
    <w:name w:val="Table Grid"/>
    <w:basedOn w:val="TableNormal"/>
    <w:uiPriority w:val="39"/>
    <w:rsid w:val="002A5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5F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FEE"/>
  </w:style>
  <w:style w:type="paragraph" w:styleId="Footer">
    <w:name w:val="footer"/>
    <w:basedOn w:val="Normal"/>
    <w:link w:val="FooterChar"/>
    <w:uiPriority w:val="99"/>
    <w:unhideWhenUsed/>
    <w:rsid w:val="002A5F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FEE"/>
  </w:style>
  <w:style w:type="character" w:styleId="SubtleEmphasis">
    <w:name w:val="Subtle Emphasis"/>
    <w:basedOn w:val="DefaultParagraphFont"/>
    <w:uiPriority w:val="19"/>
    <w:qFormat/>
    <w:rsid w:val="00A068E7"/>
    <w:rPr>
      <w:i/>
      <w:iCs/>
      <w:color w:val="404040" w:themeColor="text1" w:themeTint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592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6F6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B41D2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1D2"/>
    <w:rPr>
      <w:rFonts w:ascii="Times New Roman" w:eastAsiaTheme="majorEastAsia" w:hAnsi="Times New Roman" w:cstheme="majorBidi"/>
      <w:i/>
      <w:color w:val="000000" w:themeColor="tex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F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239"/>
  </w:style>
  <w:style w:type="paragraph" w:styleId="Heading1">
    <w:name w:val="heading 1"/>
    <w:basedOn w:val="Normal"/>
    <w:next w:val="Normal"/>
    <w:link w:val="Heading1Char"/>
    <w:uiPriority w:val="9"/>
    <w:qFormat/>
    <w:rsid w:val="004B41D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1D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07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607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0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7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0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60705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BC4A3C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paragraph">
    <w:name w:val="paragraph"/>
    <w:basedOn w:val="Normal"/>
    <w:rsid w:val="00303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normaltextrun">
    <w:name w:val="normaltextrun"/>
    <w:basedOn w:val="DefaultParagraphFont"/>
    <w:rsid w:val="00303A86"/>
  </w:style>
  <w:style w:type="character" w:customStyle="1" w:styleId="eop">
    <w:name w:val="eop"/>
    <w:basedOn w:val="DefaultParagraphFont"/>
    <w:rsid w:val="00303A86"/>
  </w:style>
  <w:style w:type="character" w:styleId="Hyperlink">
    <w:name w:val="Hyperlink"/>
    <w:basedOn w:val="DefaultParagraphFont"/>
    <w:uiPriority w:val="99"/>
    <w:unhideWhenUsed/>
    <w:rsid w:val="00F138A6"/>
    <w:rPr>
      <w:color w:val="0000FF"/>
      <w:u w:val="single"/>
    </w:rPr>
  </w:style>
  <w:style w:type="character" w:customStyle="1" w:styleId="contentpasted1">
    <w:name w:val="contentpasted1"/>
    <w:basedOn w:val="DefaultParagraphFont"/>
    <w:rsid w:val="00F138A6"/>
  </w:style>
  <w:style w:type="paragraph" w:customStyle="1" w:styleId="xmsonormal">
    <w:name w:val="x_msonormal"/>
    <w:basedOn w:val="Normal"/>
    <w:rsid w:val="00BB2F1C"/>
    <w:pPr>
      <w:spacing w:after="0" w:line="240" w:lineRule="auto"/>
    </w:pPr>
    <w:rPr>
      <w:rFonts w:ascii="Calibri" w:hAnsi="Calibri" w:cs="Calibri"/>
      <w:lang w:eastAsia="de-CH"/>
    </w:rPr>
  </w:style>
  <w:style w:type="character" w:customStyle="1" w:styleId="cf01">
    <w:name w:val="cf01"/>
    <w:basedOn w:val="DefaultParagraphFont"/>
    <w:rsid w:val="00F05B84"/>
    <w:rPr>
      <w:rFonts w:ascii="Segoe UI" w:hAnsi="Segoe UI" w:cs="Segoe UI" w:hint="default"/>
      <w:sz w:val="18"/>
      <w:szCs w:val="18"/>
      <w:u w:val="single"/>
    </w:rPr>
  </w:style>
  <w:style w:type="table" w:styleId="TableGrid">
    <w:name w:val="Table Grid"/>
    <w:basedOn w:val="TableNormal"/>
    <w:uiPriority w:val="39"/>
    <w:rsid w:val="002A5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5F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FEE"/>
  </w:style>
  <w:style w:type="paragraph" w:styleId="Footer">
    <w:name w:val="footer"/>
    <w:basedOn w:val="Normal"/>
    <w:link w:val="FooterChar"/>
    <w:uiPriority w:val="99"/>
    <w:unhideWhenUsed/>
    <w:rsid w:val="002A5F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FEE"/>
  </w:style>
  <w:style w:type="character" w:styleId="SubtleEmphasis">
    <w:name w:val="Subtle Emphasis"/>
    <w:basedOn w:val="DefaultParagraphFont"/>
    <w:uiPriority w:val="19"/>
    <w:qFormat/>
    <w:rsid w:val="00A068E7"/>
    <w:rPr>
      <w:i/>
      <w:iCs/>
      <w:color w:val="404040" w:themeColor="text1" w:themeTint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592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6F6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B41D2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1D2"/>
    <w:rPr>
      <w:rFonts w:ascii="Times New Roman" w:eastAsiaTheme="majorEastAsia" w:hAnsi="Times New Roman" w:cstheme="majorBidi"/>
      <w:i/>
      <w:color w:val="000000" w:themeColor="tex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F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3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7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A43F2879066143B39208C7F0B699BD" ma:contentTypeVersion="14" ma:contentTypeDescription="Ein neues Dokument erstellen." ma:contentTypeScope="" ma:versionID="df9b2acc7cf410876b33f75d0fbe26e0">
  <xsd:schema xmlns:xsd="http://www.w3.org/2001/XMLSchema" xmlns:xs="http://www.w3.org/2001/XMLSchema" xmlns:p="http://schemas.microsoft.com/office/2006/metadata/properties" xmlns:ns2="a927b854-b33c-4999-ad7e-75fc1a9d5419" xmlns:ns3="a04d0999-76ab-4b4f-9885-81e9b6683a8d" targetNamespace="http://schemas.microsoft.com/office/2006/metadata/properties" ma:root="true" ma:fieldsID="fd5dea3521686f065a8f7230783f6ebb" ns2:_="" ns3:_="">
    <xsd:import namespace="a927b854-b33c-4999-ad7e-75fc1a9d5419"/>
    <xsd:import namespace="a04d0999-76ab-4b4f-9885-81e9b6683a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27b854-b33c-4999-ad7e-75fc1a9d54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19e3ed14-352d-4aa2-a63b-0b06d7ab5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d0999-76ab-4b4f-9885-81e9b6683a8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0f2e3cc-e41d-4756-a51d-f22f25514867}" ma:internalName="TaxCatchAll" ma:showField="CatchAllData" ma:web="a04d0999-76ab-4b4f-9885-81e9b6683a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27b854-b33c-4999-ad7e-75fc1a9d5419">
      <Terms xmlns="http://schemas.microsoft.com/office/infopath/2007/PartnerControls"/>
    </lcf76f155ced4ddcb4097134ff3c332f>
    <TaxCatchAll xmlns="a04d0999-76ab-4b4f-9885-81e9b6683a8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60562-3C0C-477B-84A8-AFEBEF7A68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27b854-b33c-4999-ad7e-75fc1a9d5419"/>
    <ds:schemaRef ds:uri="a04d0999-76ab-4b4f-9885-81e9b6683a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83F155-5E57-466E-9511-5BA7610DF35D}">
  <ds:schemaRefs>
    <ds:schemaRef ds:uri="http://schemas.microsoft.com/office/2006/metadata/properties"/>
    <ds:schemaRef ds:uri="http://schemas.microsoft.com/office/infopath/2007/PartnerControls"/>
    <ds:schemaRef ds:uri="a927b854-b33c-4999-ad7e-75fc1a9d5419"/>
    <ds:schemaRef ds:uri="a04d0999-76ab-4b4f-9885-81e9b6683a8d"/>
  </ds:schemaRefs>
</ds:datastoreItem>
</file>

<file path=customXml/itemProps3.xml><?xml version="1.0" encoding="utf-8"?>
<ds:datastoreItem xmlns:ds="http://schemas.openxmlformats.org/officeDocument/2006/customXml" ds:itemID="{E494005E-393E-48B2-A875-E8B497AABD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C05102E-8E8D-48ED-B12C-3584CF610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380</Words>
  <Characters>19266</Characters>
  <Application>Microsoft Office Word</Application>
  <DocSecurity>0</DocSecurity>
  <Lines>160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01</CharactersWithSpaces>
  <SharedDoc>false</SharedDoc>
  <HLinks>
    <vt:vector size="6" baseType="variant">
      <vt:variant>
        <vt:i4>8126470</vt:i4>
      </vt:variant>
      <vt:variant>
        <vt:i4>0</vt:i4>
      </vt:variant>
      <vt:variant>
        <vt:i4>0</vt:i4>
      </vt:variant>
      <vt:variant>
        <vt:i4>5</vt:i4>
      </vt:variant>
      <vt:variant>
        <vt:lpwstr>mailto:lena.sauerzopf@zhaw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rzopf Lena (saee)</dc:creator>
  <cp:keywords/>
  <dc:description/>
  <cp:lastModifiedBy>Sudharsan</cp:lastModifiedBy>
  <cp:revision>3</cp:revision>
  <dcterms:created xsi:type="dcterms:W3CDTF">2024-05-14T12:15:00Z</dcterms:created>
  <dcterms:modified xsi:type="dcterms:W3CDTF">2024-06-0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3-20T13:35:57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785e6e1d-b0ba-4a90-8d8f-a1c87b83ec75</vt:lpwstr>
  </property>
  <property fmtid="{D5CDD505-2E9C-101B-9397-08002B2CF9AE}" pid="8" name="MSIP_Label_10d9bad3-6dac-4e9a-89a3-89f3b8d247b2_ContentBits">
    <vt:lpwstr>0</vt:lpwstr>
  </property>
  <property fmtid="{D5CDD505-2E9C-101B-9397-08002B2CF9AE}" pid="9" name="ZOTERO_PREF_1">
    <vt:lpwstr>&lt;data data-version="3" zotero-version="6.0.36"&gt;&lt;session id="wAH8FzqL"/&gt;&lt;style id="http://www.zotero.org/styles/sage-vancouver" hasBibliography="1" bibliographyStyleHasBeenSet="1"/&gt;&lt;prefs&gt;&lt;pref name="fieldType" value="Field"/&gt;&lt;/prefs&gt;&lt;/data&gt;</vt:lpwstr>
  </property>
  <property fmtid="{D5CDD505-2E9C-101B-9397-08002B2CF9AE}" pid="10" name="ContentTypeId">
    <vt:lpwstr>0x01010080A43F2879066143B39208C7F0B699BD</vt:lpwstr>
  </property>
  <property fmtid="{D5CDD505-2E9C-101B-9397-08002B2CF9AE}" pid="11" name="MediaServiceImageTags">
    <vt:lpwstr/>
  </property>
</Properties>
</file>